
<file path=[Content_Types].xml><?xml version="1.0" encoding="utf-8"?>
<Types xmlns="http://schemas.openxmlformats.org/package/2006/content-types">
  <Default Extension="xml" ContentType="application/xml"/>
  <Default Extension="vsdx" ContentType="application/vnd.ms-visio.drawin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C290F" w14:textId="77777777" w:rsidR="00C9207B" w:rsidRPr="0031533D" w:rsidRDefault="00C9207B" w:rsidP="00C9207B">
      <w:pPr>
        <w:tabs>
          <w:tab w:val="left" w:pos="5430"/>
        </w:tabs>
        <w:spacing w:after="0"/>
        <w:jc w:val="center"/>
        <w:rPr>
          <w:b/>
        </w:rPr>
      </w:pPr>
      <w:bookmarkStart w:id="0" w:name="_GoBack"/>
      <w:bookmarkEnd w:id="0"/>
      <w:r w:rsidRPr="0031533D">
        <w:rPr>
          <w:b/>
        </w:rPr>
        <w:t>Engineering of a miniaturized, robotic clinical laboratory</w:t>
      </w:r>
    </w:p>
    <w:p w14:paraId="0A0F689C" w14:textId="37CE84CD" w:rsidR="00C9207B" w:rsidRPr="0031533D" w:rsidRDefault="00535A9C" w:rsidP="00C9207B">
      <w:pPr>
        <w:spacing w:after="0"/>
        <w:jc w:val="center"/>
        <w:rPr>
          <w:b/>
        </w:rPr>
      </w:pPr>
      <w:r>
        <w:rPr>
          <w:b/>
        </w:rPr>
        <w:t>Supporting Information</w:t>
      </w:r>
    </w:p>
    <w:p w14:paraId="0C2CDDF3" w14:textId="77777777" w:rsidR="00C9207B" w:rsidRPr="0031533D" w:rsidRDefault="00C9207B" w:rsidP="00C9207B">
      <w:pPr>
        <w:tabs>
          <w:tab w:val="left" w:pos="5280"/>
        </w:tabs>
        <w:rPr>
          <w:b/>
        </w:rPr>
      </w:pPr>
      <w:r w:rsidRPr="0031533D">
        <w:rPr>
          <w:b/>
        </w:rPr>
        <w:t>Table of Contents</w:t>
      </w:r>
    </w:p>
    <w:tbl>
      <w:tblPr>
        <w:tblStyle w:val="TableGrid"/>
        <w:tblW w:w="0" w:type="auto"/>
        <w:tblLayout w:type="fixed"/>
        <w:tblLook w:val="04A0" w:firstRow="1" w:lastRow="0" w:firstColumn="1" w:lastColumn="0" w:noHBand="0" w:noVBand="1"/>
      </w:tblPr>
      <w:tblGrid>
        <w:gridCol w:w="6835"/>
        <w:gridCol w:w="1743"/>
      </w:tblGrid>
      <w:tr w:rsidR="00C9207B" w:rsidRPr="0031533D" w14:paraId="2984BD36" w14:textId="77777777" w:rsidTr="001C35C5">
        <w:tc>
          <w:tcPr>
            <w:tcW w:w="6835" w:type="dxa"/>
          </w:tcPr>
          <w:p w14:paraId="304B6C60" w14:textId="77777777" w:rsidR="00C9207B" w:rsidRPr="0031533D" w:rsidRDefault="00C9207B" w:rsidP="0066798C">
            <w:pPr>
              <w:tabs>
                <w:tab w:val="left" w:pos="5280"/>
              </w:tabs>
              <w:spacing w:line="360" w:lineRule="auto"/>
              <w:rPr>
                <w:b/>
              </w:rPr>
            </w:pPr>
            <w:r w:rsidRPr="0031533D">
              <w:rPr>
                <w:b/>
              </w:rPr>
              <w:t>Section</w:t>
            </w:r>
          </w:p>
        </w:tc>
        <w:tc>
          <w:tcPr>
            <w:tcW w:w="1743" w:type="dxa"/>
          </w:tcPr>
          <w:p w14:paraId="58896216" w14:textId="77777777" w:rsidR="00C9207B" w:rsidRPr="0031533D" w:rsidRDefault="00C9207B" w:rsidP="0066798C">
            <w:pPr>
              <w:tabs>
                <w:tab w:val="left" w:pos="5280"/>
              </w:tabs>
              <w:spacing w:line="360" w:lineRule="auto"/>
              <w:rPr>
                <w:b/>
              </w:rPr>
            </w:pPr>
            <w:r w:rsidRPr="0031533D">
              <w:rPr>
                <w:b/>
              </w:rPr>
              <w:t>Page Number</w:t>
            </w:r>
          </w:p>
        </w:tc>
      </w:tr>
      <w:tr w:rsidR="00C9207B" w:rsidRPr="0031533D" w14:paraId="00C36BAB" w14:textId="77777777" w:rsidTr="001C35C5">
        <w:tc>
          <w:tcPr>
            <w:tcW w:w="6835" w:type="dxa"/>
          </w:tcPr>
          <w:p w14:paraId="645B8493" w14:textId="431B8437" w:rsidR="00C9207B" w:rsidRPr="0031533D" w:rsidRDefault="00E11692" w:rsidP="0066798C">
            <w:pPr>
              <w:tabs>
                <w:tab w:val="left" w:pos="5280"/>
              </w:tabs>
              <w:spacing w:line="360" w:lineRule="auto"/>
            </w:pPr>
            <w:r>
              <w:t xml:space="preserve">1 MATERIALS AND </w:t>
            </w:r>
            <w:r w:rsidR="00C9207B" w:rsidRPr="0031533D">
              <w:t>METHODS</w:t>
            </w:r>
          </w:p>
        </w:tc>
        <w:tc>
          <w:tcPr>
            <w:tcW w:w="1743" w:type="dxa"/>
          </w:tcPr>
          <w:p w14:paraId="25F9F1F1" w14:textId="77777777" w:rsidR="00C9207B" w:rsidRPr="0031533D" w:rsidRDefault="00C9207B" w:rsidP="0066798C">
            <w:pPr>
              <w:tabs>
                <w:tab w:val="left" w:pos="5280"/>
              </w:tabs>
              <w:spacing w:line="360" w:lineRule="auto"/>
            </w:pPr>
            <w:r w:rsidRPr="0031533D">
              <w:t>2</w:t>
            </w:r>
          </w:p>
        </w:tc>
      </w:tr>
      <w:tr w:rsidR="00F941C5" w:rsidRPr="0031533D" w14:paraId="23FCE517" w14:textId="77777777" w:rsidTr="001C35C5">
        <w:tc>
          <w:tcPr>
            <w:tcW w:w="6835" w:type="dxa"/>
          </w:tcPr>
          <w:p w14:paraId="3524C9F3" w14:textId="2741FF47" w:rsidR="00F941C5" w:rsidRDefault="00F941C5" w:rsidP="0066798C">
            <w:pPr>
              <w:tabs>
                <w:tab w:val="left" w:pos="5280"/>
              </w:tabs>
              <w:spacing w:line="360" w:lineRule="auto"/>
            </w:pPr>
            <w:r>
              <w:t>1.1 Workflow</w:t>
            </w:r>
          </w:p>
        </w:tc>
        <w:tc>
          <w:tcPr>
            <w:tcW w:w="1743" w:type="dxa"/>
          </w:tcPr>
          <w:p w14:paraId="5F644020" w14:textId="2C36796A" w:rsidR="00F941C5" w:rsidRPr="0031533D" w:rsidRDefault="00F941C5" w:rsidP="0066798C">
            <w:pPr>
              <w:tabs>
                <w:tab w:val="left" w:pos="5280"/>
              </w:tabs>
              <w:spacing w:line="360" w:lineRule="auto"/>
            </w:pPr>
            <w:r>
              <w:t>2</w:t>
            </w:r>
          </w:p>
        </w:tc>
      </w:tr>
      <w:tr w:rsidR="00C9207B" w:rsidRPr="0031533D" w14:paraId="27799A1B" w14:textId="77777777" w:rsidTr="001C35C5">
        <w:tc>
          <w:tcPr>
            <w:tcW w:w="6835" w:type="dxa"/>
          </w:tcPr>
          <w:p w14:paraId="64062CAD" w14:textId="11FB271D" w:rsidR="00C9207B" w:rsidRPr="0031533D" w:rsidRDefault="00E11692" w:rsidP="00F941C5">
            <w:pPr>
              <w:tabs>
                <w:tab w:val="left" w:pos="5280"/>
              </w:tabs>
              <w:spacing w:line="360" w:lineRule="auto"/>
            </w:pPr>
            <w:r>
              <w:t>1.</w:t>
            </w:r>
            <w:r w:rsidR="00F941C5">
              <w:t xml:space="preserve">2 </w:t>
            </w:r>
            <w:r w:rsidR="00C9207B" w:rsidRPr="0031533D">
              <w:t xml:space="preserve">Exclusion </w:t>
            </w:r>
            <w:r w:rsidR="00E60D86">
              <w:t>c</w:t>
            </w:r>
            <w:r w:rsidR="00C9207B" w:rsidRPr="0031533D">
              <w:t>riteria</w:t>
            </w:r>
          </w:p>
        </w:tc>
        <w:tc>
          <w:tcPr>
            <w:tcW w:w="1743" w:type="dxa"/>
          </w:tcPr>
          <w:p w14:paraId="5BECD378" w14:textId="77777777" w:rsidR="00C9207B" w:rsidRPr="0031533D" w:rsidRDefault="00C9207B" w:rsidP="0066798C">
            <w:pPr>
              <w:tabs>
                <w:tab w:val="left" w:pos="5280"/>
              </w:tabs>
              <w:spacing w:line="360" w:lineRule="auto"/>
            </w:pPr>
            <w:r w:rsidRPr="0031533D">
              <w:t>2</w:t>
            </w:r>
          </w:p>
        </w:tc>
      </w:tr>
      <w:tr w:rsidR="00C9207B" w:rsidRPr="0031533D" w14:paraId="624C7223" w14:textId="77777777" w:rsidTr="001C35C5">
        <w:tc>
          <w:tcPr>
            <w:tcW w:w="6835" w:type="dxa"/>
          </w:tcPr>
          <w:p w14:paraId="7F19CCC8" w14:textId="6B183D87" w:rsidR="00C9207B" w:rsidRPr="0031533D" w:rsidRDefault="00E11692" w:rsidP="00F941C5">
            <w:pPr>
              <w:tabs>
                <w:tab w:val="left" w:pos="5280"/>
              </w:tabs>
              <w:spacing w:line="360" w:lineRule="auto"/>
            </w:pPr>
            <w:r>
              <w:t>1.</w:t>
            </w:r>
            <w:r w:rsidR="00F941C5">
              <w:t xml:space="preserve">3 </w:t>
            </w:r>
            <w:r w:rsidR="00C9207B" w:rsidRPr="0031533D">
              <w:t xml:space="preserve">miniLab Zika </w:t>
            </w:r>
            <w:r w:rsidR="00E60D86">
              <w:t>v</w:t>
            </w:r>
            <w:r w:rsidR="00C9207B" w:rsidRPr="0031533D">
              <w:t xml:space="preserve">irus </w:t>
            </w:r>
            <w:r w:rsidR="00E60D86" w:rsidRPr="0031533D">
              <w:t>nucleic acid amplification test</w:t>
            </w:r>
          </w:p>
        </w:tc>
        <w:tc>
          <w:tcPr>
            <w:tcW w:w="1743" w:type="dxa"/>
          </w:tcPr>
          <w:p w14:paraId="1BD1FFBB" w14:textId="77777777" w:rsidR="00C9207B" w:rsidRPr="0031533D" w:rsidRDefault="00C9207B" w:rsidP="0066798C">
            <w:pPr>
              <w:tabs>
                <w:tab w:val="left" w:pos="5280"/>
              </w:tabs>
              <w:spacing w:line="360" w:lineRule="auto"/>
            </w:pPr>
            <w:r w:rsidRPr="0031533D">
              <w:t>2</w:t>
            </w:r>
          </w:p>
        </w:tc>
      </w:tr>
      <w:tr w:rsidR="00C9207B" w:rsidRPr="0031533D" w14:paraId="3CDAEC74" w14:textId="77777777" w:rsidTr="001C35C5">
        <w:tc>
          <w:tcPr>
            <w:tcW w:w="6835" w:type="dxa"/>
          </w:tcPr>
          <w:p w14:paraId="29C39450" w14:textId="1BFD5483" w:rsidR="00C9207B" w:rsidRPr="0031533D" w:rsidRDefault="00E11692" w:rsidP="00F941C5">
            <w:pPr>
              <w:tabs>
                <w:tab w:val="left" w:pos="5280"/>
              </w:tabs>
              <w:spacing w:line="360" w:lineRule="auto"/>
            </w:pPr>
            <w:r>
              <w:t>1.</w:t>
            </w:r>
            <w:r w:rsidR="00F941C5">
              <w:t xml:space="preserve">4 </w:t>
            </w:r>
            <w:r w:rsidR="00C9207B" w:rsidRPr="0031533D">
              <w:t xml:space="preserve">Zika </w:t>
            </w:r>
            <w:r w:rsidR="00E60D86" w:rsidRPr="0031533D">
              <w:t>virus quantitation</w:t>
            </w:r>
          </w:p>
        </w:tc>
        <w:tc>
          <w:tcPr>
            <w:tcW w:w="1743" w:type="dxa"/>
          </w:tcPr>
          <w:p w14:paraId="4F1D949B" w14:textId="77777777" w:rsidR="00C9207B" w:rsidRPr="0031533D" w:rsidRDefault="00C9207B" w:rsidP="0066798C">
            <w:pPr>
              <w:tabs>
                <w:tab w:val="left" w:pos="5280"/>
              </w:tabs>
              <w:spacing w:line="360" w:lineRule="auto"/>
            </w:pPr>
            <w:r w:rsidRPr="0031533D">
              <w:t>3</w:t>
            </w:r>
          </w:p>
        </w:tc>
      </w:tr>
      <w:tr w:rsidR="00C9207B" w:rsidRPr="0031533D" w14:paraId="6C6C0B4A" w14:textId="77777777" w:rsidTr="001C35C5">
        <w:tc>
          <w:tcPr>
            <w:tcW w:w="6835" w:type="dxa"/>
          </w:tcPr>
          <w:p w14:paraId="35ADF86E" w14:textId="609FF1CA" w:rsidR="00C9207B" w:rsidRPr="0031533D" w:rsidRDefault="00E11692" w:rsidP="00F941C5">
            <w:pPr>
              <w:tabs>
                <w:tab w:val="left" w:pos="5280"/>
              </w:tabs>
              <w:spacing w:line="360" w:lineRule="auto"/>
            </w:pPr>
            <w:r>
              <w:t>1.</w:t>
            </w:r>
            <w:r w:rsidR="00F941C5">
              <w:t xml:space="preserve">5 </w:t>
            </w:r>
            <w:r w:rsidR="00C9207B" w:rsidRPr="0031533D">
              <w:t xml:space="preserve">miniLab </w:t>
            </w:r>
            <w:r w:rsidR="00CE48AA">
              <w:t>herpes simplex virus type 2 immunoglobulin G</w:t>
            </w:r>
            <w:r w:rsidR="00C9207B" w:rsidRPr="0031533D">
              <w:t xml:space="preserve"> </w:t>
            </w:r>
            <w:r w:rsidR="00E60D86">
              <w:t>a</w:t>
            </w:r>
            <w:r w:rsidR="00E60D86" w:rsidRPr="0031533D">
              <w:t>ssay</w:t>
            </w:r>
          </w:p>
        </w:tc>
        <w:tc>
          <w:tcPr>
            <w:tcW w:w="1743" w:type="dxa"/>
          </w:tcPr>
          <w:p w14:paraId="6E206914" w14:textId="49B43288" w:rsidR="00C9207B" w:rsidRPr="0031533D" w:rsidRDefault="00465401" w:rsidP="0066798C">
            <w:pPr>
              <w:tabs>
                <w:tab w:val="left" w:pos="5280"/>
              </w:tabs>
              <w:spacing w:line="360" w:lineRule="auto"/>
            </w:pPr>
            <w:r>
              <w:t>4</w:t>
            </w:r>
          </w:p>
        </w:tc>
      </w:tr>
      <w:tr w:rsidR="00C9207B" w:rsidRPr="0031533D" w14:paraId="39CFB794" w14:textId="77777777" w:rsidTr="001C35C5">
        <w:tc>
          <w:tcPr>
            <w:tcW w:w="6835" w:type="dxa"/>
          </w:tcPr>
          <w:p w14:paraId="07FA0CCC" w14:textId="260B0824" w:rsidR="00C9207B" w:rsidRPr="0031533D" w:rsidRDefault="00E11692" w:rsidP="00F941C5">
            <w:pPr>
              <w:tabs>
                <w:tab w:val="left" w:pos="5280"/>
              </w:tabs>
              <w:spacing w:line="360" w:lineRule="auto"/>
            </w:pPr>
            <w:r>
              <w:t>1.</w:t>
            </w:r>
            <w:r w:rsidR="00F941C5">
              <w:t xml:space="preserve">6 </w:t>
            </w:r>
            <w:r w:rsidR="00C9207B" w:rsidRPr="0031533D">
              <w:t xml:space="preserve">miniLab </w:t>
            </w:r>
            <w:r w:rsidR="00E60D86" w:rsidRPr="0031533D">
              <w:t>lipid panel</w:t>
            </w:r>
          </w:p>
        </w:tc>
        <w:tc>
          <w:tcPr>
            <w:tcW w:w="1743" w:type="dxa"/>
          </w:tcPr>
          <w:p w14:paraId="1EC9ABC7" w14:textId="104423EC" w:rsidR="00C9207B" w:rsidRPr="0031533D" w:rsidRDefault="00F941C5" w:rsidP="0066798C">
            <w:pPr>
              <w:tabs>
                <w:tab w:val="left" w:pos="5280"/>
              </w:tabs>
              <w:spacing w:line="360" w:lineRule="auto"/>
            </w:pPr>
            <w:r>
              <w:t>6</w:t>
            </w:r>
          </w:p>
        </w:tc>
      </w:tr>
      <w:tr w:rsidR="00C9207B" w:rsidRPr="0031533D" w14:paraId="7626FE57" w14:textId="77777777" w:rsidTr="001C35C5">
        <w:tc>
          <w:tcPr>
            <w:tcW w:w="6835" w:type="dxa"/>
          </w:tcPr>
          <w:p w14:paraId="70C26AC6" w14:textId="2122DC38" w:rsidR="00C9207B" w:rsidRPr="0031533D" w:rsidRDefault="00E11692" w:rsidP="00F941C5">
            <w:pPr>
              <w:tabs>
                <w:tab w:val="left" w:pos="5280"/>
              </w:tabs>
              <w:spacing w:line="360" w:lineRule="auto"/>
            </w:pPr>
            <w:r>
              <w:t>1.</w:t>
            </w:r>
            <w:r w:rsidR="00F941C5">
              <w:t xml:space="preserve">7 </w:t>
            </w:r>
            <w:r w:rsidR="00C9207B" w:rsidRPr="0031533D">
              <w:t xml:space="preserve">miniLab </w:t>
            </w:r>
            <w:r w:rsidR="00E60D86" w:rsidRPr="0031533D">
              <w:t>lymphocyte subset panel</w:t>
            </w:r>
          </w:p>
        </w:tc>
        <w:tc>
          <w:tcPr>
            <w:tcW w:w="1743" w:type="dxa"/>
          </w:tcPr>
          <w:p w14:paraId="6D872F1B" w14:textId="51670EC2" w:rsidR="00C9207B" w:rsidRPr="0031533D" w:rsidRDefault="00F941C5" w:rsidP="0066798C">
            <w:pPr>
              <w:tabs>
                <w:tab w:val="left" w:pos="5280"/>
              </w:tabs>
              <w:spacing w:line="360" w:lineRule="auto"/>
            </w:pPr>
            <w:r>
              <w:t>8</w:t>
            </w:r>
          </w:p>
        </w:tc>
      </w:tr>
      <w:tr w:rsidR="00E60D86" w:rsidRPr="0031533D" w14:paraId="16D30D92" w14:textId="77777777" w:rsidTr="001C35C5">
        <w:tc>
          <w:tcPr>
            <w:tcW w:w="6835" w:type="dxa"/>
          </w:tcPr>
          <w:p w14:paraId="14E6FB9E" w14:textId="7300598C" w:rsidR="00E60D86" w:rsidRPr="0031533D" w:rsidRDefault="00E60D86" w:rsidP="0066798C">
            <w:pPr>
              <w:tabs>
                <w:tab w:val="left" w:pos="5280"/>
              </w:tabs>
              <w:spacing w:line="360" w:lineRule="auto"/>
            </w:pPr>
            <w:r>
              <w:t>SUPPORTING INFORMATION</w:t>
            </w:r>
            <w:r w:rsidRPr="0031533D">
              <w:t xml:space="preserve"> </w:t>
            </w:r>
            <w:r>
              <w:t>LITERATURE CITED</w:t>
            </w:r>
          </w:p>
        </w:tc>
        <w:tc>
          <w:tcPr>
            <w:tcW w:w="1743" w:type="dxa"/>
          </w:tcPr>
          <w:p w14:paraId="7C4FA753" w14:textId="3571598F" w:rsidR="00E60D86" w:rsidRPr="00C646DD" w:rsidRDefault="00C646DD" w:rsidP="0066798C">
            <w:pPr>
              <w:tabs>
                <w:tab w:val="left" w:pos="5280"/>
              </w:tabs>
              <w:spacing w:line="360" w:lineRule="auto"/>
            </w:pPr>
            <w:r w:rsidRPr="0066798C">
              <w:t>1</w:t>
            </w:r>
            <w:r w:rsidR="00465401">
              <w:t>1</w:t>
            </w:r>
          </w:p>
        </w:tc>
      </w:tr>
      <w:tr w:rsidR="00C9207B" w:rsidRPr="0031533D" w14:paraId="38F4E004" w14:textId="77777777" w:rsidTr="001C35C5">
        <w:tc>
          <w:tcPr>
            <w:tcW w:w="6835" w:type="dxa"/>
          </w:tcPr>
          <w:p w14:paraId="50F84039" w14:textId="133BF4E9" w:rsidR="00C9207B" w:rsidRPr="0031533D" w:rsidRDefault="00E60D86" w:rsidP="0066798C">
            <w:pPr>
              <w:tabs>
                <w:tab w:val="left" w:pos="5280"/>
              </w:tabs>
              <w:spacing w:line="360" w:lineRule="auto"/>
            </w:pPr>
            <w:r>
              <w:t>SUPPORTING INFORMATION</w:t>
            </w:r>
            <w:r w:rsidRPr="0031533D">
              <w:t xml:space="preserve"> TABLE 1</w:t>
            </w:r>
          </w:p>
        </w:tc>
        <w:tc>
          <w:tcPr>
            <w:tcW w:w="1743" w:type="dxa"/>
          </w:tcPr>
          <w:p w14:paraId="5EC4A4D8" w14:textId="2DFF4317" w:rsidR="00C9207B" w:rsidRPr="00FF069F" w:rsidRDefault="00C9207B" w:rsidP="0066798C">
            <w:pPr>
              <w:tabs>
                <w:tab w:val="left" w:pos="5280"/>
              </w:tabs>
              <w:spacing w:line="360" w:lineRule="auto"/>
            </w:pPr>
            <w:r w:rsidRPr="00C646DD">
              <w:t>1</w:t>
            </w:r>
            <w:r w:rsidR="00465401">
              <w:t>2</w:t>
            </w:r>
          </w:p>
        </w:tc>
      </w:tr>
      <w:tr w:rsidR="00F121A1" w:rsidRPr="0031533D" w14:paraId="2F165679" w14:textId="77777777" w:rsidTr="001C35C5">
        <w:tc>
          <w:tcPr>
            <w:tcW w:w="6835" w:type="dxa"/>
          </w:tcPr>
          <w:p w14:paraId="2542C25C" w14:textId="7824D89E" w:rsidR="00F121A1" w:rsidRPr="0031533D" w:rsidRDefault="00E60D86" w:rsidP="0066798C">
            <w:pPr>
              <w:tabs>
                <w:tab w:val="left" w:pos="5280"/>
              </w:tabs>
              <w:spacing w:line="360" w:lineRule="auto"/>
            </w:pPr>
            <w:r>
              <w:t>SUPPORTING INFORMATION</w:t>
            </w:r>
            <w:r w:rsidRPr="0031533D">
              <w:t xml:space="preserve"> FIGURE 1</w:t>
            </w:r>
          </w:p>
        </w:tc>
        <w:tc>
          <w:tcPr>
            <w:tcW w:w="1743" w:type="dxa"/>
          </w:tcPr>
          <w:p w14:paraId="0D271326" w14:textId="6728297E" w:rsidR="00F121A1" w:rsidRPr="00FF069F" w:rsidRDefault="00F121A1" w:rsidP="0066798C">
            <w:pPr>
              <w:tabs>
                <w:tab w:val="left" w:pos="5280"/>
              </w:tabs>
              <w:spacing w:line="360" w:lineRule="auto"/>
            </w:pPr>
            <w:r w:rsidRPr="00C646DD">
              <w:t>1</w:t>
            </w:r>
            <w:r w:rsidR="00465401">
              <w:t>3</w:t>
            </w:r>
          </w:p>
        </w:tc>
      </w:tr>
      <w:tr w:rsidR="00F121A1" w:rsidRPr="0031533D" w14:paraId="2D179496" w14:textId="77777777" w:rsidTr="001C35C5">
        <w:tc>
          <w:tcPr>
            <w:tcW w:w="6835" w:type="dxa"/>
          </w:tcPr>
          <w:p w14:paraId="0700263E" w14:textId="185F6425" w:rsidR="00F121A1" w:rsidRPr="0031533D" w:rsidRDefault="00E60D86" w:rsidP="0066798C">
            <w:pPr>
              <w:tabs>
                <w:tab w:val="left" w:pos="5280"/>
              </w:tabs>
              <w:spacing w:line="360" w:lineRule="auto"/>
            </w:pPr>
            <w:r>
              <w:t>SUPPORTING INFORMATION</w:t>
            </w:r>
            <w:r w:rsidRPr="0031533D">
              <w:t xml:space="preserve"> FIGURE 2</w:t>
            </w:r>
          </w:p>
        </w:tc>
        <w:tc>
          <w:tcPr>
            <w:tcW w:w="1743" w:type="dxa"/>
          </w:tcPr>
          <w:p w14:paraId="2BC7DA89" w14:textId="6BB2853C" w:rsidR="00F121A1" w:rsidRPr="00FF069F" w:rsidRDefault="00F121A1" w:rsidP="0066798C">
            <w:pPr>
              <w:tabs>
                <w:tab w:val="left" w:pos="5280"/>
              </w:tabs>
              <w:spacing w:line="360" w:lineRule="auto"/>
            </w:pPr>
            <w:r w:rsidRPr="00C646DD">
              <w:t>1</w:t>
            </w:r>
            <w:r w:rsidR="00465401">
              <w:t>4</w:t>
            </w:r>
          </w:p>
        </w:tc>
      </w:tr>
      <w:tr w:rsidR="00F121A1" w:rsidRPr="0031533D" w14:paraId="4769106F" w14:textId="77777777" w:rsidTr="001C35C5">
        <w:tc>
          <w:tcPr>
            <w:tcW w:w="6835" w:type="dxa"/>
          </w:tcPr>
          <w:p w14:paraId="7CABF7A9" w14:textId="53B51C69" w:rsidR="00F121A1" w:rsidRPr="0031533D" w:rsidRDefault="00E60D86" w:rsidP="0066798C">
            <w:pPr>
              <w:tabs>
                <w:tab w:val="left" w:pos="5280"/>
              </w:tabs>
              <w:spacing w:line="360" w:lineRule="auto"/>
            </w:pPr>
            <w:r>
              <w:t>SUPPORTING INFORMATION</w:t>
            </w:r>
            <w:r w:rsidRPr="0031533D">
              <w:t xml:space="preserve"> FIGURE 3</w:t>
            </w:r>
          </w:p>
        </w:tc>
        <w:tc>
          <w:tcPr>
            <w:tcW w:w="1743" w:type="dxa"/>
          </w:tcPr>
          <w:p w14:paraId="6C48FEEF" w14:textId="47B2B771" w:rsidR="00F121A1" w:rsidRPr="00FF069F" w:rsidRDefault="00F121A1" w:rsidP="0066798C">
            <w:pPr>
              <w:tabs>
                <w:tab w:val="left" w:pos="5280"/>
              </w:tabs>
              <w:spacing w:line="360" w:lineRule="auto"/>
            </w:pPr>
            <w:r w:rsidRPr="00C646DD">
              <w:t>1</w:t>
            </w:r>
            <w:r w:rsidR="00465401">
              <w:t>5</w:t>
            </w:r>
          </w:p>
        </w:tc>
      </w:tr>
      <w:tr w:rsidR="00F121A1" w:rsidRPr="0031533D" w14:paraId="7007FEC8" w14:textId="77777777" w:rsidTr="001C35C5">
        <w:tc>
          <w:tcPr>
            <w:tcW w:w="6835" w:type="dxa"/>
          </w:tcPr>
          <w:p w14:paraId="24A844AC" w14:textId="06A885AE" w:rsidR="00F121A1" w:rsidRPr="0031533D" w:rsidRDefault="00E60D86" w:rsidP="0066798C">
            <w:pPr>
              <w:tabs>
                <w:tab w:val="left" w:pos="5280"/>
              </w:tabs>
              <w:spacing w:line="360" w:lineRule="auto"/>
            </w:pPr>
            <w:r>
              <w:t>SUPPORTING INFORMATION</w:t>
            </w:r>
            <w:r w:rsidRPr="0031533D">
              <w:t xml:space="preserve"> FIGURE 4</w:t>
            </w:r>
          </w:p>
        </w:tc>
        <w:tc>
          <w:tcPr>
            <w:tcW w:w="1743" w:type="dxa"/>
          </w:tcPr>
          <w:p w14:paraId="665F45DC" w14:textId="27B86102" w:rsidR="00F121A1" w:rsidRPr="00FF069F" w:rsidRDefault="00F121A1" w:rsidP="0066798C">
            <w:pPr>
              <w:tabs>
                <w:tab w:val="left" w:pos="5280"/>
              </w:tabs>
              <w:spacing w:line="360" w:lineRule="auto"/>
            </w:pPr>
            <w:r w:rsidRPr="00C646DD">
              <w:t>1</w:t>
            </w:r>
            <w:r w:rsidR="00465401">
              <w:t>6</w:t>
            </w:r>
          </w:p>
        </w:tc>
      </w:tr>
      <w:tr w:rsidR="00F121A1" w:rsidRPr="0031533D" w14:paraId="0BB32D52" w14:textId="77777777" w:rsidTr="001C35C5">
        <w:tc>
          <w:tcPr>
            <w:tcW w:w="6835" w:type="dxa"/>
          </w:tcPr>
          <w:p w14:paraId="7DC63424" w14:textId="16A74931" w:rsidR="00F121A1" w:rsidRPr="0031533D" w:rsidRDefault="00E60D86" w:rsidP="0066798C">
            <w:pPr>
              <w:tabs>
                <w:tab w:val="left" w:pos="5280"/>
              </w:tabs>
              <w:spacing w:line="360" w:lineRule="auto"/>
            </w:pPr>
            <w:r>
              <w:t>SUPPORTING INFORMATION</w:t>
            </w:r>
            <w:r w:rsidRPr="0031533D">
              <w:t xml:space="preserve"> FIGURE 5</w:t>
            </w:r>
          </w:p>
        </w:tc>
        <w:tc>
          <w:tcPr>
            <w:tcW w:w="1743" w:type="dxa"/>
          </w:tcPr>
          <w:p w14:paraId="37CB4217" w14:textId="0EC97C0D" w:rsidR="00F121A1" w:rsidRPr="00FF069F" w:rsidRDefault="00F121A1" w:rsidP="0066798C">
            <w:pPr>
              <w:tabs>
                <w:tab w:val="left" w:pos="5280"/>
              </w:tabs>
              <w:spacing w:line="360" w:lineRule="auto"/>
            </w:pPr>
            <w:r w:rsidRPr="00C646DD">
              <w:t>1</w:t>
            </w:r>
            <w:r w:rsidR="00465401">
              <w:t>7</w:t>
            </w:r>
          </w:p>
        </w:tc>
      </w:tr>
      <w:tr w:rsidR="00F121A1" w:rsidRPr="0031533D" w14:paraId="0BC2A756" w14:textId="77777777" w:rsidTr="001C35C5">
        <w:tc>
          <w:tcPr>
            <w:tcW w:w="6835" w:type="dxa"/>
          </w:tcPr>
          <w:p w14:paraId="73DE68C5" w14:textId="306EF53A" w:rsidR="00F121A1" w:rsidRPr="0031533D" w:rsidRDefault="00E60D86" w:rsidP="0066798C">
            <w:pPr>
              <w:tabs>
                <w:tab w:val="left" w:pos="5280"/>
              </w:tabs>
              <w:spacing w:line="360" w:lineRule="auto"/>
            </w:pPr>
            <w:r>
              <w:t>SUPPORTING INFORMATION</w:t>
            </w:r>
            <w:r w:rsidRPr="0031533D">
              <w:t xml:space="preserve"> FIGURE 6</w:t>
            </w:r>
          </w:p>
        </w:tc>
        <w:tc>
          <w:tcPr>
            <w:tcW w:w="1743" w:type="dxa"/>
          </w:tcPr>
          <w:p w14:paraId="3666406F" w14:textId="7FB19EB3" w:rsidR="00F121A1" w:rsidRPr="00FF069F" w:rsidRDefault="00F121A1" w:rsidP="0066798C">
            <w:pPr>
              <w:tabs>
                <w:tab w:val="left" w:pos="5280"/>
              </w:tabs>
              <w:spacing w:line="360" w:lineRule="auto"/>
            </w:pPr>
            <w:r w:rsidRPr="00C646DD">
              <w:t>1</w:t>
            </w:r>
            <w:r w:rsidR="00465401">
              <w:t>8</w:t>
            </w:r>
          </w:p>
        </w:tc>
      </w:tr>
      <w:tr w:rsidR="00F121A1" w:rsidRPr="0031533D" w14:paraId="2DBAA00E" w14:textId="77777777" w:rsidTr="001C35C5">
        <w:tc>
          <w:tcPr>
            <w:tcW w:w="6835" w:type="dxa"/>
          </w:tcPr>
          <w:p w14:paraId="459A4CE2" w14:textId="6108609E" w:rsidR="00F121A1" w:rsidRPr="0031533D" w:rsidRDefault="00E60D86" w:rsidP="0066798C">
            <w:pPr>
              <w:tabs>
                <w:tab w:val="left" w:pos="5280"/>
              </w:tabs>
              <w:spacing w:line="360" w:lineRule="auto"/>
            </w:pPr>
            <w:r>
              <w:t>SUPPORTING INFORMATION</w:t>
            </w:r>
            <w:r w:rsidRPr="0031533D">
              <w:t xml:space="preserve"> FIGURE 7</w:t>
            </w:r>
          </w:p>
        </w:tc>
        <w:tc>
          <w:tcPr>
            <w:tcW w:w="1743" w:type="dxa"/>
          </w:tcPr>
          <w:p w14:paraId="4B844E3F" w14:textId="28EEB31D" w:rsidR="00F121A1" w:rsidRPr="00FF069F" w:rsidRDefault="00465401" w:rsidP="0066798C">
            <w:pPr>
              <w:tabs>
                <w:tab w:val="left" w:pos="5280"/>
              </w:tabs>
              <w:spacing w:line="360" w:lineRule="auto"/>
            </w:pPr>
            <w:r>
              <w:t>19</w:t>
            </w:r>
          </w:p>
        </w:tc>
      </w:tr>
      <w:tr w:rsidR="00F121A1" w:rsidRPr="0031533D" w14:paraId="1C02DD69" w14:textId="77777777" w:rsidTr="001C35C5">
        <w:tc>
          <w:tcPr>
            <w:tcW w:w="6835" w:type="dxa"/>
          </w:tcPr>
          <w:p w14:paraId="6B9AF267" w14:textId="641A26D6" w:rsidR="00F121A1" w:rsidRPr="0031533D" w:rsidRDefault="00E60D86" w:rsidP="0066798C">
            <w:pPr>
              <w:tabs>
                <w:tab w:val="left" w:pos="5280"/>
              </w:tabs>
              <w:spacing w:line="360" w:lineRule="auto"/>
            </w:pPr>
            <w:r>
              <w:t>SUPPORTING INFORMATION</w:t>
            </w:r>
            <w:r w:rsidRPr="0031533D">
              <w:t xml:space="preserve"> VIDEO 1</w:t>
            </w:r>
          </w:p>
        </w:tc>
        <w:tc>
          <w:tcPr>
            <w:tcW w:w="1743" w:type="dxa"/>
          </w:tcPr>
          <w:p w14:paraId="325257E6" w14:textId="36207BAD" w:rsidR="00F121A1" w:rsidRPr="00FF069F" w:rsidRDefault="00C646DD" w:rsidP="0066798C">
            <w:pPr>
              <w:tabs>
                <w:tab w:val="left" w:pos="5280"/>
              </w:tabs>
              <w:spacing w:line="360" w:lineRule="auto"/>
            </w:pPr>
            <w:r w:rsidRPr="0066798C">
              <w:t>2</w:t>
            </w:r>
            <w:r w:rsidR="00465401">
              <w:t>0</w:t>
            </w:r>
          </w:p>
        </w:tc>
      </w:tr>
    </w:tbl>
    <w:p w14:paraId="336CB539" w14:textId="77777777" w:rsidR="00C9207B" w:rsidRPr="0031533D" w:rsidRDefault="00C9207B" w:rsidP="0066798C">
      <w:pPr>
        <w:tabs>
          <w:tab w:val="left" w:pos="5280"/>
        </w:tabs>
        <w:rPr>
          <w:b/>
        </w:rPr>
      </w:pPr>
    </w:p>
    <w:p w14:paraId="4D371696" w14:textId="77777777" w:rsidR="00C646DD" w:rsidRDefault="00C646DD">
      <w:pPr>
        <w:spacing w:line="259" w:lineRule="auto"/>
        <w:rPr>
          <w:b/>
        </w:rPr>
      </w:pPr>
      <w:r>
        <w:rPr>
          <w:b/>
        </w:rPr>
        <w:br w:type="page"/>
      </w:r>
    </w:p>
    <w:p w14:paraId="6C710F37" w14:textId="0CFC7C3E" w:rsidR="00C9207B" w:rsidRPr="0031533D" w:rsidRDefault="00E11692" w:rsidP="00C9207B">
      <w:pPr>
        <w:rPr>
          <w:b/>
        </w:rPr>
      </w:pPr>
      <w:r>
        <w:rPr>
          <w:b/>
        </w:rPr>
        <w:lastRenderedPageBreak/>
        <w:t xml:space="preserve">1 </w:t>
      </w:r>
      <w:proofErr w:type="gramStart"/>
      <w:r>
        <w:rPr>
          <w:b/>
        </w:rPr>
        <w:t>MATERIALS</w:t>
      </w:r>
      <w:proofErr w:type="gramEnd"/>
      <w:r>
        <w:rPr>
          <w:b/>
        </w:rPr>
        <w:t xml:space="preserve"> AND </w:t>
      </w:r>
      <w:r w:rsidR="00C9207B" w:rsidRPr="0031533D">
        <w:rPr>
          <w:b/>
        </w:rPr>
        <w:t>METHODS</w:t>
      </w:r>
    </w:p>
    <w:p w14:paraId="122ACD4B" w14:textId="62386660" w:rsidR="00C91C40" w:rsidRPr="00A86494" w:rsidRDefault="00C91C40" w:rsidP="00A86494">
      <w:pPr>
        <w:pStyle w:val="ListParagraph"/>
        <w:numPr>
          <w:ilvl w:val="1"/>
          <w:numId w:val="1"/>
        </w:numPr>
        <w:rPr>
          <w:b/>
        </w:rPr>
      </w:pPr>
      <w:r w:rsidRPr="00A86494">
        <w:rPr>
          <w:b/>
        </w:rPr>
        <w:t>Workflow</w:t>
      </w:r>
    </w:p>
    <w:p w14:paraId="77FE08FA" w14:textId="7C275CD8" w:rsidR="00C91C40" w:rsidRPr="00A86494" w:rsidRDefault="006154F7" w:rsidP="00C91C40">
      <w:r>
        <w:t xml:space="preserve">For this study </w:t>
      </w:r>
      <w:r w:rsidR="00C91C40">
        <w:t>on the miniLab</w:t>
      </w:r>
      <w:r>
        <w:t>,</w:t>
      </w:r>
      <w:r w:rsidR="00C91C40">
        <w:t xml:space="preserve"> </w:t>
      </w:r>
      <w:r w:rsidR="008E7D85">
        <w:t>two</w:t>
      </w:r>
      <w:r w:rsidR="005266A7">
        <w:t xml:space="preserve"> 8</w:t>
      </w:r>
      <w:r w:rsidR="00C91C40">
        <w:t>0</w:t>
      </w:r>
      <w:r w:rsidR="00ED6C92">
        <w:t xml:space="preserve"> </w:t>
      </w:r>
      <w:r w:rsidR="00ED6C92">
        <w:sym w:font="Symbol" w:char="F06D"/>
      </w:r>
      <w:r w:rsidR="00C91C40">
        <w:t xml:space="preserve">L </w:t>
      </w:r>
      <w:r w:rsidR="008E7D85">
        <w:t xml:space="preserve">aliquots </w:t>
      </w:r>
      <w:r w:rsidR="00C91C40">
        <w:t xml:space="preserve">of the relevant sample </w:t>
      </w:r>
      <w:r>
        <w:t xml:space="preserve">were transferred </w:t>
      </w:r>
      <w:r w:rsidR="00C91C40">
        <w:t xml:space="preserve">into the </w:t>
      </w:r>
      <w:r w:rsidR="00A0528D">
        <w:t xml:space="preserve">dual-chamber </w:t>
      </w:r>
      <w:r w:rsidR="00C91C40">
        <w:t>sample container</w:t>
      </w:r>
      <w:r w:rsidR="005266A7">
        <w:t xml:space="preserve"> (160 </w:t>
      </w:r>
      <w:r w:rsidR="00ED6C92">
        <w:sym w:font="Symbol" w:char="F06D"/>
      </w:r>
      <w:r w:rsidR="005266A7">
        <w:t>L total</w:t>
      </w:r>
      <w:proofErr w:type="gramStart"/>
      <w:r w:rsidR="005266A7">
        <w:t>)</w:t>
      </w:r>
      <w:r w:rsidR="00ED6C92">
        <w:t xml:space="preserve"> which</w:t>
      </w:r>
      <w:proofErr w:type="gramEnd"/>
      <w:r w:rsidR="00ED6C92">
        <w:t xml:space="preserve"> was then</w:t>
      </w:r>
      <w:r w:rsidR="00C91C40">
        <w:t xml:space="preserve"> </w:t>
      </w:r>
      <w:r w:rsidR="00ED6C92">
        <w:t>inserted</w:t>
      </w:r>
      <w:r w:rsidR="00C91C40">
        <w:t xml:space="preserve"> into the cartridge, and then the cartridge </w:t>
      </w:r>
      <w:r w:rsidR="00ED6C92">
        <w:t xml:space="preserve">was inserted </w:t>
      </w:r>
      <w:r w:rsidR="00C91C40">
        <w:t>into the miniLab</w:t>
      </w:r>
      <w:r w:rsidR="005266A7">
        <w:t>.</w:t>
      </w:r>
      <w:r w:rsidR="00C91C40">
        <w:t xml:space="preserve"> </w:t>
      </w:r>
      <w:r w:rsidR="005266A7">
        <w:t xml:space="preserve">For anti-HSV-2 cartridges, </w:t>
      </w:r>
      <w:r w:rsidR="008E7D85">
        <w:t xml:space="preserve">a </w:t>
      </w:r>
      <w:r w:rsidR="00C91C40">
        <w:t>30</w:t>
      </w:r>
      <w:r w:rsidR="00ED6C92">
        <w:t xml:space="preserve"> </w:t>
      </w:r>
      <w:r w:rsidR="00ED6C92">
        <w:sym w:font="Symbol" w:char="F06D"/>
      </w:r>
      <w:r w:rsidR="00C91C40">
        <w:t xml:space="preserve">L sample </w:t>
      </w:r>
      <w:r w:rsidR="005266A7">
        <w:t xml:space="preserve">was transferred </w:t>
      </w:r>
      <w:r w:rsidR="00C91C40">
        <w:t>directly into a small empty vessel in the cartridge</w:t>
      </w:r>
      <w:r w:rsidR="00ED6C92">
        <w:t xml:space="preserve"> and then the cartridge was inserted into the miniLab</w:t>
      </w:r>
      <w:r w:rsidR="00C91C40">
        <w:t>. Fo</w:t>
      </w:r>
      <w:r>
        <w:t xml:space="preserve">llowing protocol initiation </w:t>
      </w:r>
      <w:proofErr w:type="gramStart"/>
      <w:r>
        <w:t xml:space="preserve">no </w:t>
      </w:r>
      <w:r w:rsidR="00C91C40">
        <w:t>further intervention was required by the operator</w:t>
      </w:r>
      <w:proofErr w:type="gramEnd"/>
      <w:r w:rsidR="00C91C40">
        <w:t xml:space="preserve">. </w:t>
      </w:r>
    </w:p>
    <w:p w14:paraId="4861A412" w14:textId="3DC6492E" w:rsidR="00C9207B" w:rsidRPr="0031533D" w:rsidRDefault="00E11692" w:rsidP="00C9207B">
      <w:pPr>
        <w:rPr>
          <w:b/>
        </w:rPr>
      </w:pPr>
      <w:r>
        <w:rPr>
          <w:b/>
        </w:rPr>
        <w:t>1.</w:t>
      </w:r>
      <w:r w:rsidR="00F941C5">
        <w:rPr>
          <w:b/>
        </w:rPr>
        <w:t>2</w:t>
      </w:r>
      <w:r>
        <w:rPr>
          <w:b/>
        </w:rPr>
        <w:t xml:space="preserve"> </w:t>
      </w:r>
      <w:r w:rsidR="00C9207B" w:rsidRPr="0031533D">
        <w:rPr>
          <w:b/>
        </w:rPr>
        <w:t>Exclusion criteria</w:t>
      </w:r>
    </w:p>
    <w:p w14:paraId="64E02060" w14:textId="3A0FDCAC" w:rsidR="00C9207B" w:rsidRPr="00CC092A" w:rsidRDefault="008424EC" w:rsidP="00C9207B">
      <w:r w:rsidRPr="00C646DD">
        <w:rPr>
          <w:noProof/>
        </w:rPr>
        <w:t>Prior to</w:t>
      </w:r>
      <w:r w:rsidRPr="0031533D">
        <w:t xml:space="preserve"> analysis, invalid miniLab results </w:t>
      </w:r>
      <w:r w:rsidRPr="00C646DD">
        <w:rPr>
          <w:noProof/>
        </w:rPr>
        <w:t>were determined</w:t>
      </w:r>
      <w:r w:rsidRPr="0031533D">
        <w:t xml:space="preserve"> by applying the following exclusion criteria: tests which failed to collect all assay </w:t>
      </w:r>
      <w:r w:rsidRPr="00C646DD">
        <w:rPr>
          <w:noProof/>
        </w:rPr>
        <w:t>data,</w:t>
      </w:r>
      <w:r w:rsidRPr="0031533D">
        <w:t xml:space="preserve"> flagged integrity checks (</w:t>
      </w:r>
      <w:r w:rsidRPr="00C646DD">
        <w:rPr>
          <w:noProof/>
        </w:rPr>
        <w:t>on-board</w:t>
      </w:r>
      <w:r w:rsidRPr="0031533D">
        <w:t xml:space="preserve"> controls out of bounds, intra-cartridge assay replicate disagreement, data integrity checks, or sample integrity checks), and traceable human error. Results from comparator methods that exceeded the analytical measuring range as reported in the package inserts were also excluded, as well as any incomplete datasets. In some cases of excluded tests where sample volume and time permitted, samples </w:t>
      </w:r>
      <w:r w:rsidRPr="00C646DD">
        <w:rPr>
          <w:noProof/>
        </w:rPr>
        <w:t>were re</w:t>
      </w:r>
      <w:r w:rsidRPr="00FF069F">
        <w:rPr>
          <w:noProof/>
        </w:rPr>
        <w:t>tested</w:t>
      </w:r>
      <w:r w:rsidRPr="0031533D">
        <w:t xml:space="preserve"> on a new </w:t>
      </w:r>
      <w:r w:rsidRPr="00594AB9">
        <w:t>cartridge.</w:t>
      </w:r>
      <w:r w:rsidR="00C9207B" w:rsidRPr="00CC092A">
        <w:t xml:space="preserve"> </w:t>
      </w:r>
    </w:p>
    <w:p w14:paraId="0F14960A" w14:textId="7AF2480B" w:rsidR="00C9207B" w:rsidRPr="0031533D" w:rsidRDefault="00E60D86" w:rsidP="00C9207B">
      <w:pPr>
        <w:rPr>
          <w:b/>
        </w:rPr>
      </w:pPr>
      <w:r>
        <w:rPr>
          <w:b/>
        </w:rPr>
        <w:t>1.</w:t>
      </w:r>
      <w:r w:rsidR="00F941C5">
        <w:rPr>
          <w:b/>
        </w:rPr>
        <w:t>3</w:t>
      </w:r>
      <w:r>
        <w:rPr>
          <w:b/>
        </w:rPr>
        <w:t xml:space="preserve"> </w:t>
      </w:r>
      <w:r w:rsidR="00C9207B" w:rsidRPr="0031533D">
        <w:rPr>
          <w:b/>
        </w:rPr>
        <w:t xml:space="preserve">miniLab Zika </w:t>
      </w:r>
      <w:r w:rsidR="00E11692" w:rsidRPr="0031533D">
        <w:rPr>
          <w:b/>
        </w:rPr>
        <w:t>virus nucleic acid amplification test</w:t>
      </w:r>
    </w:p>
    <w:p w14:paraId="23CCA57F" w14:textId="23BE3DF5" w:rsidR="00C9207B" w:rsidRPr="0031533D" w:rsidRDefault="00C9207B" w:rsidP="00C9207B">
      <w:pPr>
        <w:rPr>
          <w:b/>
        </w:rPr>
      </w:pPr>
      <w:r w:rsidRPr="0031533D">
        <w:t xml:space="preserve">The Zika virus nucleic acid amplification test workflow to determine analytical sensitivity </w:t>
      </w:r>
      <w:r w:rsidRPr="00C646DD">
        <w:rPr>
          <w:noProof/>
        </w:rPr>
        <w:t>is summarized</w:t>
      </w:r>
      <w:r w:rsidRPr="0031533D">
        <w:t xml:space="preserve"> in </w:t>
      </w:r>
      <w:r w:rsidR="00E11692">
        <w:t>Supporting Information</w:t>
      </w:r>
      <w:r w:rsidRPr="0031533D">
        <w:t xml:space="preserve"> </w:t>
      </w:r>
      <w:r w:rsidR="00E11692">
        <w:t>Figure</w:t>
      </w:r>
      <w:r w:rsidRPr="0031533D">
        <w:t xml:space="preserve"> 4. </w:t>
      </w:r>
    </w:p>
    <w:p w14:paraId="7CF5C4E3" w14:textId="33C7B690" w:rsidR="00C9207B" w:rsidRPr="0031533D" w:rsidRDefault="00C9207B" w:rsidP="00C9207B">
      <w:r w:rsidRPr="0031533D">
        <w:t xml:space="preserve">Venous whole blood spiked with Zika virus </w:t>
      </w:r>
      <w:r w:rsidR="00594AB9">
        <w:t>(</w:t>
      </w:r>
      <w:r w:rsidRPr="0031533D">
        <w:t>80 µL</w:t>
      </w:r>
      <w:r w:rsidR="00594AB9">
        <w:t>)</w:t>
      </w:r>
      <w:r w:rsidRPr="0031533D">
        <w:t xml:space="preserve"> was loaded into each of the </w:t>
      </w:r>
      <w:r w:rsidR="00594AB9">
        <w:t>2</w:t>
      </w:r>
      <w:r w:rsidR="00594AB9" w:rsidRPr="0031533D">
        <w:t xml:space="preserve"> </w:t>
      </w:r>
      <w:r w:rsidRPr="0031533D">
        <w:t xml:space="preserve">sample container tubes (160 µL total). The </w:t>
      </w:r>
      <w:r w:rsidRPr="00C646DD">
        <w:rPr>
          <w:noProof/>
        </w:rPr>
        <w:t>miniLab</w:t>
      </w:r>
      <w:r w:rsidRPr="0031533D">
        <w:t xml:space="preserve"> added sample processing control and </w:t>
      </w:r>
      <w:proofErr w:type="spellStart"/>
      <w:r w:rsidR="00594AB9" w:rsidRPr="0031533D">
        <w:t>hemolyzing</w:t>
      </w:r>
      <w:proofErr w:type="spellEnd"/>
      <w:r w:rsidRPr="0031533D">
        <w:t xml:space="preserve"> </w:t>
      </w:r>
      <w:r w:rsidRPr="0031533D">
        <w:lastRenderedPageBreak/>
        <w:t xml:space="preserve">agents to </w:t>
      </w:r>
      <w:r w:rsidR="00455918" w:rsidRPr="0031533D">
        <w:t xml:space="preserve">150 µL of </w:t>
      </w:r>
      <w:r w:rsidRPr="0031533D">
        <w:t xml:space="preserve">whole blood. Samples </w:t>
      </w:r>
      <w:r w:rsidRPr="00C646DD">
        <w:rPr>
          <w:noProof/>
        </w:rPr>
        <w:t xml:space="preserve">were </w:t>
      </w:r>
      <w:r w:rsidR="00594AB9" w:rsidRPr="00FF069F">
        <w:rPr>
          <w:noProof/>
        </w:rPr>
        <w:t>sp</w:t>
      </w:r>
      <w:r w:rsidR="00594AB9" w:rsidRPr="0066798C">
        <w:rPr>
          <w:noProof/>
        </w:rPr>
        <w:t>un</w:t>
      </w:r>
      <w:r w:rsidR="00594AB9">
        <w:t xml:space="preserve"> in a </w:t>
      </w:r>
      <w:r w:rsidRPr="0031533D">
        <w:t xml:space="preserve">centrifuge and 75 </w:t>
      </w:r>
      <w:r w:rsidRPr="0031533D">
        <w:sym w:font="Symbol" w:char="F06D"/>
      </w:r>
      <w:r w:rsidRPr="0031533D">
        <w:t xml:space="preserve">L of plasma </w:t>
      </w:r>
      <w:r w:rsidRPr="00C646DD">
        <w:rPr>
          <w:noProof/>
        </w:rPr>
        <w:t>was subjected</w:t>
      </w:r>
      <w:r w:rsidRPr="0031533D">
        <w:t xml:space="preserve"> to lysis. RNA was extracted through capture onto </w:t>
      </w:r>
      <w:proofErr w:type="spellStart"/>
      <w:r w:rsidRPr="0031533D">
        <w:t>MagBinding</w:t>
      </w:r>
      <w:proofErr w:type="spellEnd"/>
      <w:r w:rsidRPr="0031533D">
        <w:t xml:space="preserve"> Beads (</w:t>
      </w:r>
      <w:proofErr w:type="spellStart"/>
      <w:r w:rsidRPr="0031533D">
        <w:t>Zymo</w:t>
      </w:r>
      <w:proofErr w:type="spellEnd"/>
      <w:r w:rsidRPr="0031533D">
        <w:t xml:space="preserve"> Research</w:t>
      </w:r>
      <w:r w:rsidR="00660029">
        <w:t>, Irvine, CA</w:t>
      </w:r>
      <w:r w:rsidRPr="0031533D">
        <w:t xml:space="preserve">), washed, and then eluted </w:t>
      </w:r>
      <w:r w:rsidRPr="00C646DD">
        <w:rPr>
          <w:noProof/>
        </w:rPr>
        <w:t>into</w:t>
      </w:r>
      <w:r w:rsidRPr="0031533D">
        <w:t xml:space="preserve"> water. Extracted RNA and proprietary pre</w:t>
      </w:r>
      <w:r w:rsidR="005A4226">
        <w:t xml:space="preserve">liminary </w:t>
      </w:r>
      <w:r w:rsidRPr="0031533D">
        <w:t xml:space="preserve">amplification master mix </w:t>
      </w:r>
      <w:r w:rsidRPr="00C646DD">
        <w:rPr>
          <w:noProof/>
        </w:rPr>
        <w:t>were combined</w:t>
      </w:r>
      <w:r w:rsidRPr="0031533D">
        <w:t xml:space="preserve"> in a reaction vessel, and the vessel was transferred to the thermal-cycling module to perform reverse transcription polymerase chain reaction (RT-PCR </w:t>
      </w:r>
      <w:r w:rsidR="005A4226">
        <w:t xml:space="preserve">preliminary </w:t>
      </w:r>
      <w:r w:rsidRPr="0031533D">
        <w:t xml:space="preserve">amplification). Three microliters of the amplified products </w:t>
      </w:r>
      <w:r w:rsidRPr="00C646DD">
        <w:rPr>
          <w:noProof/>
        </w:rPr>
        <w:t>were added</w:t>
      </w:r>
      <w:r w:rsidRPr="0031533D">
        <w:t xml:space="preserve"> to vessels containing the isothermal reaction master mix for a final volume of 25 µL. </w:t>
      </w:r>
      <w:r w:rsidR="005A4226">
        <w:t>T</w:t>
      </w:r>
      <w:r w:rsidRPr="0031533D">
        <w:t xml:space="preserve">he isothermal </w:t>
      </w:r>
      <w:r w:rsidR="005A4226">
        <w:t xml:space="preserve">amplification/detection </w:t>
      </w:r>
      <w:r w:rsidRPr="0031533D">
        <w:t xml:space="preserve">reaction </w:t>
      </w:r>
      <w:r w:rsidR="005A4226">
        <w:t xml:space="preserve">was performed </w:t>
      </w:r>
      <w:r w:rsidRPr="0031533D">
        <w:t>at 56</w:t>
      </w:r>
      <w:r w:rsidRPr="0031533D">
        <w:sym w:font="Symbol" w:char="F0B0"/>
      </w:r>
      <w:r w:rsidRPr="0031533D">
        <w:t>C. The primer pairs contained pair-wise complementary 5’ ends that resulted in amplicons containing 5’ overhangs. These overhangs facilitated the generation of concatemers, which were detectable with intercalating fluorescence dye. The assay</w:t>
      </w:r>
      <w:r w:rsidR="00594AB9">
        <w:t xml:space="preserve"> </w:t>
      </w:r>
      <w:r w:rsidRPr="0031533D">
        <w:t xml:space="preserve">executed in 140 minutes. </w:t>
      </w:r>
    </w:p>
    <w:p w14:paraId="7B8F2ACD" w14:textId="69F5BB9C" w:rsidR="00C9207B" w:rsidRPr="0031533D" w:rsidRDefault="00C9207B" w:rsidP="00C9207B">
      <w:r w:rsidRPr="00594AB9">
        <w:t xml:space="preserve">Samples for the analytical sensitivity study </w:t>
      </w:r>
      <w:r w:rsidRPr="00C646DD">
        <w:rPr>
          <w:noProof/>
        </w:rPr>
        <w:t>were prepared</w:t>
      </w:r>
      <w:r w:rsidRPr="00594AB9">
        <w:t xml:space="preserve"> by spiking </w:t>
      </w:r>
      <w:r w:rsidR="00594AB9" w:rsidRPr="00594AB9">
        <w:t>K</w:t>
      </w:r>
      <w:r w:rsidR="00594AB9" w:rsidRPr="00CC092A">
        <w:rPr>
          <w:vertAlign w:val="subscript"/>
        </w:rPr>
        <w:t>2</w:t>
      </w:r>
      <w:r w:rsidR="00594AB9" w:rsidRPr="00594AB9">
        <w:t xml:space="preserve"> </w:t>
      </w:r>
      <w:proofErr w:type="spellStart"/>
      <w:r w:rsidR="00594AB9" w:rsidRPr="00594AB9">
        <w:t>ethylenediaminetetraacetic</w:t>
      </w:r>
      <w:proofErr w:type="spellEnd"/>
      <w:r w:rsidR="00594AB9" w:rsidRPr="00594AB9">
        <w:t xml:space="preserve"> acid</w:t>
      </w:r>
      <w:r w:rsidR="00594AB9" w:rsidRPr="00FF069F">
        <w:t xml:space="preserve"> (</w:t>
      </w:r>
      <w:r w:rsidRPr="00594AB9">
        <w:t>K</w:t>
      </w:r>
      <w:r w:rsidRPr="00594AB9">
        <w:rPr>
          <w:vertAlign w:val="subscript"/>
        </w:rPr>
        <w:t>2</w:t>
      </w:r>
      <w:r w:rsidR="00594AB9" w:rsidRPr="00594AB9">
        <w:t>-</w:t>
      </w:r>
      <w:r w:rsidRPr="00C646DD">
        <w:t>EDTA</w:t>
      </w:r>
      <w:r w:rsidR="00594AB9" w:rsidRPr="00FF069F">
        <w:t>)</w:t>
      </w:r>
      <w:r w:rsidRPr="00594AB9">
        <w:t xml:space="preserve"> anticoagulated whole</w:t>
      </w:r>
      <w:r w:rsidRPr="0031533D">
        <w:t xml:space="preserve"> blood with Zika virus (strain PRVABC59 obtained from the Centers for Disease Control and Prevention</w:t>
      </w:r>
      <w:r w:rsidR="00594AB9">
        <w:t>, Atlanta, GA</w:t>
      </w:r>
      <w:r w:rsidRPr="0031533D">
        <w:t xml:space="preserve">) at the indicated test concentrations. Seven miniLabs were used to perform the study. The result from </w:t>
      </w:r>
      <w:r w:rsidR="00594AB9">
        <w:t>1</w:t>
      </w:r>
      <w:r w:rsidR="00594AB9" w:rsidRPr="0031533D">
        <w:t xml:space="preserve"> </w:t>
      </w:r>
      <w:r w:rsidRPr="0031533D">
        <w:t>run met the exclusion criteria</w:t>
      </w:r>
      <w:r w:rsidR="002A06FC" w:rsidRPr="0031533D">
        <w:t xml:space="preserve"> (</w:t>
      </w:r>
      <w:r w:rsidR="008424EC" w:rsidRPr="0031533D">
        <w:t>flagged</w:t>
      </w:r>
      <w:r w:rsidR="002A06FC" w:rsidRPr="0031533D">
        <w:t xml:space="preserve"> integrity check)</w:t>
      </w:r>
      <w:r w:rsidRPr="0031533D">
        <w:t xml:space="preserve">, and this sample </w:t>
      </w:r>
      <w:r w:rsidRPr="00C646DD">
        <w:rPr>
          <w:noProof/>
        </w:rPr>
        <w:t>was re</w:t>
      </w:r>
      <w:r w:rsidRPr="00FF069F">
        <w:rPr>
          <w:noProof/>
        </w:rPr>
        <w:t>tested</w:t>
      </w:r>
      <w:r w:rsidRPr="0031533D">
        <w:t>.</w:t>
      </w:r>
    </w:p>
    <w:p w14:paraId="3E6A01DE" w14:textId="3BC2C223" w:rsidR="00C9207B" w:rsidRPr="0031533D" w:rsidRDefault="00E60D86" w:rsidP="00C9207B">
      <w:pPr>
        <w:rPr>
          <w:b/>
        </w:rPr>
      </w:pPr>
      <w:r>
        <w:rPr>
          <w:b/>
        </w:rPr>
        <w:t>1.</w:t>
      </w:r>
      <w:r w:rsidR="00F941C5">
        <w:rPr>
          <w:b/>
        </w:rPr>
        <w:t xml:space="preserve">4 </w:t>
      </w:r>
      <w:r w:rsidR="00C9207B" w:rsidRPr="0031533D">
        <w:rPr>
          <w:b/>
        </w:rPr>
        <w:t xml:space="preserve">Zika </w:t>
      </w:r>
      <w:r w:rsidR="00E11692" w:rsidRPr="0031533D">
        <w:rPr>
          <w:b/>
        </w:rPr>
        <w:t>virus quantitation</w:t>
      </w:r>
    </w:p>
    <w:p w14:paraId="03D6842F" w14:textId="6103984A" w:rsidR="00C9207B" w:rsidRPr="0031533D" w:rsidRDefault="00C9207B" w:rsidP="00C9207B">
      <w:r w:rsidRPr="0031533D">
        <w:t xml:space="preserve">A synthetic RNA sequence was designed based on a consensus Zika RNA sequence (includes portions of </w:t>
      </w:r>
      <w:proofErr w:type="spellStart"/>
      <w:r w:rsidRPr="0031533D">
        <w:t>Genbank</w:t>
      </w:r>
      <w:proofErr w:type="spellEnd"/>
      <w:r w:rsidRPr="0031533D">
        <w:t xml:space="preserve"> sequence #KU991811)</w:t>
      </w:r>
      <w:r w:rsidR="005A4226">
        <w:t xml:space="preserve">, synthesized (Integrated DNA Technologies, Inc., </w:t>
      </w:r>
      <w:r w:rsidR="00660029">
        <w:t>Redwood City, CA</w:t>
      </w:r>
      <w:r w:rsidR="005A4226">
        <w:t>),</w:t>
      </w:r>
      <w:r w:rsidRPr="0031533D">
        <w:t xml:space="preserve"> and quantified using the </w:t>
      </w:r>
      <w:proofErr w:type="spellStart"/>
      <w:r w:rsidRPr="0031533D">
        <w:t>Qubit</w:t>
      </w:r>
      <w:proofErr w:type="spellEnd"/>
      <w:r w:rsidRPr="0031533D">
        <w:t xml:space="preserve"> RNA HS Assay Kit on the </w:t>
      </w:r>
      <w:proofErr w:type="spellStart"/>
      <w:r w:rsidRPr="0031533D">
        <w:t>Qubit</w:t>
      </w:r>
      <w:proofErr w:type="spellEnd"/>
      <w:r w:rsidRPr="0031533D">
        <w:t xml:space="preserve"> Fluorometer (Thermo Fisher</w:t>
      </w:r>
      <w:r w:rsidR="00594AB9">
        <w:t xml:space="preserve">, </w:t>
      </w:r>
      <w:r w:rsidR="00660029">
        <w:t>Waltham, MA</w:t>
      </w:r>
      <w:r w:rsidRPr="0031533D">
        <w:t xml:space="preserve">) per the manufacturer’s protocol. The concentration </w:t>
      </w:r>
      <w:r w:rsidRPr="0031533D">
        <w:lastRenderedPageBreak/>
        <w:t xml:space="preserve">units were converted to copies/µL using the sequence’s molecular weight. This synthetic RNA </w:t>
      </w:r>
      <w:r w:rsidRPr="00C646DD">
        <w:rPr>
          <w:noProof/>
        </w:rPr>
        <w:t>was then used</w:t>
      </w:r>
      <w:r w:rsidRPr="0031533D">
        <w:t xml:space="preserve"> as the standard for </w:t>
      </w:r>
      <w:r w:rsidR="00594AB9">
        <w:t xml:space="preserve">quantitative </w:t>
      </w:r>
      <w:r w:rsidRPr="0031533D">
        <w:t>RT-PCR</w:t>
      </w:r>
      <w:r w:rsidR="00594AB9">
        <w:t xml:space="preserve"> (RT-</w:t>
      </w:r>
      <w:proofErr w:type="spellStart"/>
      <w:r w:rsidR="00594AB9">
        <w:t>qPCR</w:t>
      </w:r>
      <w:proofErr w:type="spellEnd"/>
      <w:r w:rsidR="00594AB9">
        <w:t>)</w:t>
      </w:r>
      <w:r w:rsidRPr="0031533D">
        <w:t>.</w:t>
      </w:r>
    </w:p>
    <w:p w14:paraId="41207050" w14:textId="63321FF9" w:rsidR="00C646DD" w:rsidRPr="00D65CE5" w:rsidRDefault="00C9207B" w:rsidP="00D65CE5">
      <w:r w:rsidRPr="00C646DD">
        <w:t xml:space="preserve">RNA from </w:t>
      </w:r>
      <w:r w:rsidR="00594AB9" w:rsidRPr="00C646DD">
        <w:t>3</w:t>
      </w:r>
      <w:r w:rsidRPr="00FF069F">
        <w:t xml:space="preserve"> aliquots of Zika PRVABC59 Strain at 1x10</w:t>
      </w:r>
      <w:r w:rsidRPr="00FF069F">
        <w:rPr>
          <w:vertAlign w:val="superscript"/>
        </w:rPr>
        <w:t>6</w:t>
      </w:r>
      <w:r w:rsidRPr="00FF069F">
        <w:t xml:space="preserve"> PFU/mL was purified using the</w:t>
      </w:r>
      <w:r w:rsidRPr="0031533D">
        <w:t xml:space="preserve"> </w:t>
      </w:r>
      <w:proofErr w:type="spellStart"/>
      <w:r w:rsidRPr="0031533D">
        <w:t>Qiagen</w:t>
      </w:r>
      <w:proofErr w:type="spellEnd"/>
      <w:r w:rsidRPr="0031533D">
        <w:t xml:space="preserve"> </w:t>
      </w:r>
      <w:proofErr w:type="spellStart"/>
      <w:r w:rsidRPr="0031533D">
        <w:t>QIAcube</w:t>
      </w:r>
      <w:proofErr w:type="spellEnd"/>
      <w:r w:rsidRPr="0031533D">
        <w:t xml:space="preserve">® Robotic workstation with </w:t>
      </w:r>
      <w:proofErr w:type="spellStart"/>
      <w:r w:rsidRPr="0031533D">
        <w:t>Qiagen</w:t>
      </w:r>
      <w:proofErr w:type="spellEnd"/>
      <w:r w:rsidRPr="0031533D">
        <w:t xml:space="preserve"> spin column kits (</w:t>
      </w:r>
      <w:proofErr w:type="spellStart"/>
      <w:r w:rsidRPr="0031533D">
        <w:t>Qiagen</w:t>
      </w:r>
      <w:proofErr w:type="spellEnd"/>
      <w:r w:rsidR="00660029">
        <w:t>, Germantown, MD</w:t>
      </w:r>
      <w:r w:rsidRPr="0031533D">
        <w:t>). The purified RNA from each aliquot was diluted 10, 30, and 100-fold and quantified by RT-</w:t>
      </w:r>
      <w:proofErr w:type="spellStart"/>
      <w:r w:rsidRPr="0031533D">
        <w:t>qPCR</w:t>
      </w:r>
      <w:proofErr w:type="spellEnd"/>
      <w:r w:rsidRPr="0031533D">
        <w:t xml:space="preserve"> using ABI Power SYBR Green Ct-to-one-step RNA kit. Zika virus stock concentration was </w:t>
      </w:r>
      <w:r w:rsidRPr="00C646DD">
        <w:rPr>
          <w:noProof/>
        </w:rPr>
        <w:t>back-calculated</w:t>
      </w:r>
      <w:r w:rsidR="00C646DD">
        <w:rPr>
          <w:noProof/>
        </w:rPr>
        <w:t>,</w:t>
      </w:r>
      <w:r w:rsidRPr="0031533D">
        <w:t xml:space="preserve"> and certain concentrations </w:t>
      </w:r>
      <w:r w:rsidRPr="00C646DD">
        <w:rPr>
          <w:noProof/>
        </w:rPr>
        <w:t>were spiked</w:t>
      </w:r>
      <w:r w:rsidRPr="0031533D">
        <w:t xml:space="preserve"> into the whole blood for the Zika assay analytical sensitivity study on the </w:t>
      </w:r>
      <w:r w:rsidRPr="00C646DD">
        <w:rPr>
          <w:noProof/>
        </w:rPr>
        <w:t>miniLab</w:t>
      </w:r>
      <w:r w:rsidRPr="0031533D">
        <w:t xml:space="preserve">. </w:t>
      </w:r>
    </w:p>
    <w:p w14:paraId="7520018D" w14:textId="399E812C" w:rsidR="00C9207B" w:rsidRPr="0031533D" w:rsidRDefault="00E60D86" w:rsidP="00C9207B">
      <w:pPr>
        <w:rPr>
          <w:b/>
        </w:rPr>
      </w:pPr>
      <w:r>
        <w:rPr>
          <w:b/>
        </w:rPr>
        <w:t>1.</w:t>
      </w:r>
      <w:r w:rsidR="00F941C5">
        <w:rPr>
          <w:b/>
        </w:rPr>
        <w:t xml:space="preserve">5 </w:t>
      </w:r>
      <w:r w:rsidR="00C9207B" w:rsidRPr="0031533D">
        <w:rPr>
          <w:b/>
        </w:rPr>
        <w:t xml:space="preserve">miniLab </w:t>
      </w:r>
      <w:bookmarkStart w:id="1" w:name="_Hlk491939557"/>
      <w:r w:rsidR="00F0023E" w:rsidRPr="0031533D">
        <w:rPr>
          <w:b/>
        </w:rPr>
        <w:t>anti-</w:t>
      </w:r>
      <w:r w:rsidR="00CE48AA">
        <w:rPr>
          <w:b/>
        </w:rPr>
        <w:t xml:space="preserve">herpes simplex virus type </w:t>
      </w:r>
      <w:r w:rsidR="00C9207B" w:rsidRPr="0031533D">
        <w:rPr>
          <w:b/>
        </w:rPr>
        <w:t>2</w:t>
      </w:r>
      <w:bookmarkEnd w:id="1"/>
      <w:r w:rsidR="00C9207B" w:rsidRPr="0031533D">
        <w:rPr>
          <w:b/>
        </w:rPr>
        <w:t xml:space="preserve"> </w:t>
      </w:r>
      <w:r w:rsidR="00CE48AA">
        <w:rPr>
          <w:b/>
        </w:rPr>
        <w:t>immunoglobulin G</w:t>
      </w:r>
      <w:r w:rsidR="00C9207B" w:rsidRPr="0031533D">
        <w:rPr>
          <w:b/>
        </w:rPr>
        <w:t xml:space="preserve"> </w:t>
      </w:r>
      <w:r w:rsidR="00E11692">
        <w:rPr>
          <w:b/>
        </w:rPr>
        <w:t>a</w:t>
      </w:r>
      <w:r w:rsidR="00E11692" w:rsidRPr="0031533D">
        <w:rPr>
          <w:b/>
        </w:rPr>
        <w:t>ssay</w:t>
      </w:r>
    </w:p>
    <w:p w14:paraId="67E864DF" w14:textId="64C59502" w:rsidR="00C9207B" w:rsidRPr="0031533D" w:rsidRDefault="00C9207B" w:rsidP="00C9207B">
      <w:r w:rsidRPr="0031533D">
        <w:t xml:space="preserve">The workflows for the </w:t>
      </w:r>
      <w:r w:rsidR="00F0023E" w:rsidRPr="0031533D">
        <w:t>anti-</w:t>
      </w:r>
      <w:r w:rsidR="00CE48AA" w:rsidRPr="00CE48AA">
        <w:t xml:space="preserve">herpes simplex virus type </w:t>
      </w:r>
      <w:proofErr w:type="gramStart"/>
      <w:r w:rsidR="00CE48AA" w:rsidRPr="00CE48AA">
        <w:t>2</w:t>
      </w:r>
      <w:r w:rsidR="00CE48AA">
        <w:t xml:space="preserve"> (</w:t>
      </w:r>
      <w:r w:rsidRPr="0031533D">
        <w:t>HSV-2</w:t>
      </w:r>
      <w:r w:rsidR="00CE48AA">
        <w:t>) immunoglobulin</w:t>
      </w:r>
      <w:proofErr w:type="gramEnd"/>
      <w:r w:rsidR="00CE48AA">
        <w:t xml:space="preserve"> G</w:t>
      </w:r>
      <w:r w:rsidRPr="0031533D">
        <w:t xml:space="preserve"> </w:t>
      </w:r>
      <w:r w:rsidR="00CE48AA">
        <w:t>(</w:t>
      </w:r>
      <w:proofErr w:type="spellStart"/>
      <w:r w:rsidRPr="0031533D">
        <w:t>IgG</w:t>
      </w:r>
      <w:proofErr w:type="spellEnd"/>
      <w:r w:rsidR="00CE48AA">
        <w:t>)</w:t>
      </w:r>
      <w:r w:rsidRPr="0031533D">
        <w:t xml:space="preserve"> precision and method comparison studies </w:t>
      </w:r>
      <w:r w:rsidRPr="00C646DD">
        <w:rPr>
          <w:noProof/>
        </w:rPr>
        <w:t>are summarized</w:t>
      </w:r>
      <w:r w:rsidRPr="0031533D">
        <w:t xml:space="preserve"> in </w:t>
      </w:r>
      <w:r w:rsidR="00E11692">
        <w:t>Supporting Information</w:t>
      </w:r>
      <w:r w:rsidRPr="0031533D">
        <w:t xml:space="preserve"> </w:t>
      </w:r>
      <w:r w:rsidR="00E11692">
        <w:t>Figure</w:t>
      </w:r>
      <w:r w:rsidRPr="0031533D">
        <w:t xml:space="preserve"> 5. </w:t>
      </w:r>
    </w:p>
    <w:p w14:paraId="5972B985" w14:textId="53AA7DBB" w:rsidR="00C9207B" w:rsidRPr="0031533D" w:rsidRDefault="00C9207B" w:rsidP="00C9207B">
      <w:r w:rsidRPr="00C646DD">
        <w:rPr>
          <w:noProof/>
        </w:rPr>
        <w:t xml:space="preserve">To perform the miniLab </w:t>
      </w:r>
      <w:r w:rsidR="002A06FC" w:rsidRPr="00C646DD">
        <w:rPr>
          <w:noProof/>
        </w:rPr>
        <w:t>anti-</w:t>
      </w:r>
      <w:r w:rsidRPr="00FF069F">
        <w:rPr>
          <w:noProof/>
        </w:rPr>
        <w:t>HSV-2 IgG assay</w:t>
      </w:r>
      <w:r w:rsidRPr="0031533D">
        <w:t xml:space="preserve">, each HSV-2 cartridge </w:t>
      </w:r>
      <w:r w:rsidRPr="00C646DD">
        <w:rPr>
          <w:noProof/>
        </w:rPr>
        <w:t>was loaded</w:t>
      </w:r>
      <w:r w:rsidRPr="0031533D">
        <w:t xml:space="preserve"> with 30 µL of serum. The </w:t>
      </w:r>
      <w:r w:rsidRPr="00C646DD">
        <w:rPr>
          <w:noProof/>
        </w:rPr>
        <w:t>miniLab</w:t>
      </w:r>
      <w:r w:rsidRPr="0031533D">
        <w:t xml:space="preserve"> aspirated </w:t>
      </w:r>
      <w:r w:rsidRPr="00C646DD">
        <w:rPr>
          <w:noProof/>
        </w:rPr>
        <w:t>4</w:t>
      </w:r>
      <w:r w:rsidRPr="0031533D">
        <w:t xml:space="preserve"> µL of the sample to perform the test. The </w:t>
      </w:r>
      <w:r w:rsidR="002A06FC" w:rsidRPr="0031533D">
        <w:t>anti-</w:t>
      </w:r>
      <w:r w:rsidRPr="0031533D">
        <w:t xml:space="preserve">HSV-2 </w:t>
      </w:r>
      <w:proofErr w:type="spellStart"/>
      <w:r w:rsidRPr="0031533D">
        <w:t>IgG</w:t>
      </w:r>
      <w:proofErr w:type="spellEnd"/>
      <w:r w:rsidRPr="0031533D">
        <w:t xml:space="preserve"> test was a </w:t>
      </w:r>
      <w:r w:rsidR="00CE48AA">
        <w:t>3</w:t>
      </w:r>
      <w:r w:rsidRPr="0031533D">
        <w:t>-step immunoassay with an HSV-2 glycoprotein G (gG2) recombinant antigen</w:t>
      </w:r>
      <w:r w:rsidR="008E7D85" w:rsidRPr="00A86494">
        <w:rPr>
          <w:vertAlign w:val="superscript"/>
        </w:rPr>
        <w:t>1</w:t>
      </w:r>
      <w:r w:rsidRPr="0031533D">
        <w:t xml:space="preserve"> coated magnetic beads, an anti-human </w:t>
      </w:r>
      <w:proofErr w:type="spellStart"/>
      <w:r w:rsidRPr="0031533D">
        <w:t>IgG</w:t>
      </w:r>
      <w:proofErr w:type="spellEnd"/>
      <w:r w:rsidRPr="0031533D">
        <w:t xml:space="preserve"> (Novus </w:t>
      </w:r>
      <w:proofErr w:type="spellStart"/>
      <w:r w:rsidRPr="0031533D">
        <w:t>Biologicals</w:t>
      </w:r>
      <w:proofErr w:type="spellEnd"/>
      <w:r w:rsidRPr="0031533D">
        <w:t xml:space="preserve"> Inc.</w:t>
      </w:r>
      <w:r w:rsidR="00660029">
        <w:t>, Littleton, CO</w:t>
      </w:r>
      <w:r w:rsidRPr="0031533D">
        <w:t xml:space="preserve">) detection reagent conjugated to alkaline phosphatase (AP), and a chemiluminescent substrate. During the first incubation step, anti-HSV-2 antibodies in the sample bound to the gG2 recombinant antigen on </w:t>
      </w:r>
      <w:r w:rsidRPr="00C646DD">
        <w:t xml:space="preserve">the coated magnetic beads. Following the first incubation step, unbound materials </w:t>
      </w:r>
      <w:r w:rsidRPr="00FF069F">
        <w:rPr>
          <w:noProof/>
        </w:rPr>
        <w:t>were removed</w:t>
      </w:r>
      <w:r w:rsidRPr="0031533D">
        <w:t xml:space="preserve"> with a wash cycle. Then,</w:t>
      </w:r>
      <w:r w:rsidR="00C646DD">
        <w:t xml:space="preserve"> the</w:t>
      </w:r>
      <w:r w:rsidRPr="0031533D">
        <w:t xml:space="preserve"> </w:t>
      </w:r>
      <w:r w:rsidRPr="00C646DD">
        <w:rPr>
          <w:noProof/>
        </w:rPr>
        <w:t>anti-human</w:t>
      </w:r>
      <w:r w:rsidRPr="0031533D">
        <w:t xml:space="preserve"> </w:t>
      </w:r>
      <w:proofErr w:type="spellStart"/>
      <w:r w:rsidRPr="0031533D">
        <w:t>IgG</w:t>
      </w:r>
      <w:proofErr w:type="spellEnd"/>
      <w:r w:rsidRPr="0031533D">
        <w:t xml:space="preserve">-AP conjugate was added, which bound to the </w:t>
      </w:r>
      <w:r w:rsidR="002A06FC" w:rsidRPr="0031533D">
        <w:t>anti-</w:t>
      </w:r>
      <w:r w:rsidRPr="0031533D">
        <w:t xml:space="preserve">HSV-2 </w:t>
      </w:r>
      <w:proofErr w:type="spellStart"/>
      <w:r w:rsidRPr="0031533D">
        <w:t>IgG</w:t>
      </w:r>
      <w:proofErr w:type="spellEnd"/>
      <w:r w:rsidRPr="0031533D">
        <w:t xml:space="preserve"> antibodies captured by the antigen. After the second incubation, unbound materials </w:t>
      </w:r>
      <w:r w:rsidRPr="00C646DD">
        <w:rPr>
          <w:noProof/>
        </w:rPr>
        <w:t>were removed</w:t>
      </w:r>
      <w:r w:rsidRPr="0031533D">
        <w:t xml:space="preserve"> with a wash cycle, and</w:t>
      </w:r>
      <w:r w:rsidR="00C646DD">
        <w:t xml:space="preserve"> the</w:t>
      </w:r>
      <w:r w:rsidRPr="0031533D">
        <w:t xml:space="preserve"> </w:t>
      </w:r>
      <w:r w:rsidRPr="00C646DD">
        <w:rPr>
          <w:noProof/>
        </w:rPr>
        <w:t>chemiluminescent</w:t>
      </w:r>
      <w:r w:rsidRPr="0031533D">
        <w:t xml:space="preserve"> substrate was added to the capture-</w:t>
      </w:r>
      <w:r w:rsidRPr="0031533D">
        <w:lastRenderedPageBreak/>
        <w:t xml:space="preserve">analyte-detection complex to initiate the </w:t>
      </w:r>
      <w:proofErr w:type="spellStart"/>
      <w:r w:rsidRPr="0031533D">
        <w:t>chemiluminescence</w:t>
      </w:r>
      <w:proofErr w:type="spellEnd"/>
      <w:r w:rsidRPr="0031533D">
        <w:t xml:space="preserve"> reaction. The </w:t>
      </w:r>
      <w:proofErr w:type="spellStart"/>
      <w:r w:rsidRPr="0031533D">
        <w:t>photodetector</w:t>
      </w:r>
      <w:proofErr w:type="spellEnd"/>
      <w:r w:rsidRPr="0031533D">
        <w:t xml:space="preserve"> module measured the </w:t>
      </w:r>
      <w:proofErr w:type="spellStart"/>
      <w:r w:rsidR="00CE48AA" w:rsidRPr="0031533D">
        <w:t>chemiluminescence</w:t>
      </w:r>
      <w:proofErr w:type="spellEnd"/>
      <w:r w:rsidRPr="0031533D">
        <w:t xml:space="preserve">. The assay executed in 80 minutes. </w:t>
      </w:r>
    </w:p>
    <w:p w14:paraId="2143FC7C" w14:textId="14B068A5" w:rsidR="00C9207B" w:rsidRPr="00CC092A" w:rsidRDefault="00C9207B" w:rsidP="00C9207B">
      <w:r w:rsidRPr="0031533D">
        <w:t xml:space="preserve">Each </w:t>
      </w:r>
      <w:r w:rsidRPr="00C646DD">
        <w:rPr>
          <w:noProof/>
        </w:rPr>
        <w:t>miniLab</w:t>
      </w:r>
      <w:r w:rsidRPr="0031533D">
        <w:t xml:space="preserve"> was calibrated using </w:t>
      </w:r>
      <w:r w:rsidR="00CE48AA" w:rsidRPr="00C646DD">
        <w:rPr>
          <w:noProof/>
        </w:rPr>
        <w:t>4</w:t>
      </w:r>
      <w:r w:rsidR="00CE48AA" w:rsidRPr="0031533D">
        <w:t xml:space="preserve"> </w:t>
      </w:r>
      <w:r w:rsidRPr="0031533D">
        <w:t xml:space="preserve">calibrators </w:t>
      </w:r>
      <w:r w:rsidR="003A0B85" w:rsidRPr="0031533D">
        <w:t>across the analytical range</w:t>
      </w:r>
      <w:r w:rsidRPr="0031533D">
        <w:t xml:space="preserve"> to establish the </w:t>
      </w:r>
      <w:r w:rsidRPr="00C646DD">
        <w:rPr>
          <w:noProof/>
        </w:rPr>
        <w:t xml:space="preserve">miniLab cutoff </w:t>
      </w:r>
      <w:r w:rsidR="00CE48AA" w:rsidRPr="00C646DD">
        <w:rPr>
          <w:noProof/>
        </w:rPr>
        <w:t>r</w:t>
      </w:r>
      <w:r w:rsidR="00CE48AA" w:rsidRPr="00FF069F">
        <w:rPr>
          <w:noProof/>
        </w:rPr>
        <w:t>elative l</w:t>
      </w:r>
      <w:r w:rsidR="00CE48AA" w:rsidRPr="0066798C">
        <w:rPr>
          <w:noProof/>
        </w:rPr>
        <w:t>ight units</w:t>
      </w:r>
      <w:r w:rsidR="00CE48AA">
        <w:t xml:space="preserve"> (</w:t>
      </w:r>
      <w:r w:rsidR="00F0023E" w:rsidRPr="0031533D">
        <w:t>RLU</w:t>
      </w:r>
      <w:r w:rsidR="00CE48AA">
        <w:t>)</w:t>
      </w:r>
      <w:r w:rsidR="00F0023E" w:rsidRPr="0031533D">
        <w:t xml:space="preserve"> </w:t>
      </w:r>
      <w:r w:rsidRPr="0031533D">
        <w:t xml:space="preserve">value. The test result was normalized to the light intensity of the cutoff value on each miniLab to determine the specimen cutoff index </w:t>
      </w:r>
      <w:r w:rsidR="00CE48AA">
        <w:t xml:space="preserve">(COI) </w:t>
      </w:r>
      <w:r w:rsidRPr="0031533D">
        <w:t xml:space="preserve">as shown below: </w:t>
      </w:r>
    </w:p>
    <w:p w14:paraId="4839DA5E" w14:textId="68B17482" w:rsidR="00C9207B" w:rsidRPr="0031533D" w:rsidRDefault="00C9207B" w:rsidP="00C9207B">
      <w:pPr>
        <w:rPr>
          <w:rFonts w:ascii="Cambria Math" w:hAnsi="Cambria Math"/>
        </w:rPr>
      </w:pPr>
      <m:oMathPara>
        <m:oMath>
          <m:r>
            <w:rPr>
              <w:rFonts w:ascii="Cambria Math" w:hAnsi="Cambria Math" w:cs="STIXGeneral-Regular"/>
            </w:rPr>
            <m:t>Specimen</m:t>
          </m:r>
          <m:r>
            <w:rPr>
              <w:rFonts w:ascii="Cambria Math" w:hAnsi="Cambria Math"/>
            </w:rPr>
            <m:t xml:space="preserve"> </m:t>
          </m:r>
          <m:r>
            <w:rPr>
              <w:rFonts w:ascii="Cambria Math" w:hAnsi="Cambria Math" w:cs="STIXGeneral-Regular"/>
            </w:rPr>
            <m:t>COI</m:t>
          </m:r>
          <m:r>
            <w:rPr>
              <w:rFonts w:ascii="Cambria Math" w:hAnsi="Cambria Math"/>
            </w:rPr>
            <m:t>=</m:t>
          </m:r>
          <m:f>
            <m:fPr>
              <m:ctrlPr>
                <w:rPr>
                  <w:rFonts w:ascii="Cambria Math" w:hAnsi="Cambria Math"/>
                  <w:i/>
                </w:rPr>
              </m:ctrlPr>
            </m:fPr>
            <m:num>
              <m:r>
                <w:rPr>
                  <w:rFonts w:ascii="Cambria Math" w:hAnsi="Cambria Math" w:cs="STIXGeneral-Regular"/>
                </w:rPr>
                <m:t>Specimen</m:t>
              </m:r>
              <m:r>
                <w:rPr>
                  <w:rFonts w:ascii="Cambria Math" w:hAnsi="Cambria Math"/>
                </w:rPr>
                <m:t xml:space="preserve"> </m:t>
              </m:r>
              <m:r>
                <w:rPr>
                  <w:rFonts w:ascii="Cambria Math" w:hAnsi="Cambria Math" w:cs="STIXGeneral-Regular"/>
                </w:rPr>
                <m:t>RLU</m:t>
              </m:r>
            </m:num>
            <m:den>
              <m:r>
                <w:rPr>
                  <w:rFonts w:ascii="Cambria Math" w:hAnsi="Cambria Math" w:cs="STIXGeneral-Regular"/>
                </w:rPr>
                <m:t>device-specific</m:t>
              </m:r>
              <m:r>
                <w:rPr>
                  <w:rFonts w:ascii="Cambria Math" w:hAnsi="Cambria Math"/>
                </w:rPr>
                <m:t xml:space="preserve"> </m:t>
              </m:r>
              <m:r>
                <w:rPr>
                  <w:rFonts w:ascii="Cambria Math" w:hAnsi="Cambria Math" w:cs="STIXGeneral-Regular"/>
                </w:rPr>
                <m:t>cutoff</m:t>
              </m:r>
              <m:r>
                <w:rPr>
                  <w:rFonts w:ascii="Cambria Math" w:hAnsi="Cambria Math"/>
                </w:rPr>
                <m:t xml:space="preserve"> </m:t>
              </m:r>
              <m:r>
                <w:rPr>
                  <w:rFonts w:ascii="Cambria Math" w:hAnsi="Cambria Math" w:cs="STIXGeneral-Regular"/>
                </w:rPr>
                <m:t>RLU</m:t>
              </m:r>
            </m:den>
          </m:f>
          <m:r>
            <w:rPr>
              <w:rFonts w:ascii="Cambria Math" w:hAnsi="Cambria Math"/>
            </w:rPr>
            <m:t xml:space="preserve"> </m:t>
          </m:r>
        </m:oMath>
      </m:oMathPara>
    </w:p>
    <w:p w14:paraId="6E7B2043" w14:textId="6B346065" w:rsidR="00C9207B" w:rsidRPr="0031533D" w:rsidRDefault="00C9207B" w:rsidP="00C9207B">
      <w:r w:rsidRPr="0031533D">
        <w:t>Test results were defined as positive (a COI &gt; 1.2), negative (a COI &lt; 0.8), or equivocal (a 0.8 ≤ COI ≤ 1.2).</w:t>
      </w:r>
    </w:p>
    <w:p w14:paraId="04919B8F" w14:textId="7B02EC7D" w:rsidR="00C9207B" w:rsidRPr="0031533D" w:rsidRDefault="00C9207B" w:rsidP="00C9207B">
      <w:r w:rsidRPr="0031533D">
        <w:t xml:space="preserve">The precision study samples were </w:t>
      </w:r>
      <w:r w:rsidR="00CE48AA" w:rsidRPr="00C646DD">
        <w:rPr>
          <w:noProof/>
        </w:rPr>
        <w:t>2</w:t>
      </w:r>
      <w:r w:rsidR="00CE48AA" w:rsidRPr="0031533D">
        <w:t xml:space="preserve"> </w:t>
      </w:r>
      <w:r w:rsidRPr="0031533D">
        <w:t xml:space="preserve">pools close to the assay </w:t>
      </w:r>
      <w:r w:rsidRPr="00C646DD">
        <w:rPr>
          <w:noProof/>
        </w:rPr>
        <w:t>cut</w:t>
      </w:r>
      <w:r w:rsidR="00C646DD">
        <w:rPr>
          <w:noProof/>
        </w:rPr>
        <w:t>-</w:t>
      </w:r>
      <w:r w:rsidRPr="00C646DD">
        <w:rPr>
          <w:noProof/>
        </w:rPr>
        <w:t>off</w:t>
      </w:r>
      <w:r w:rsidRPr="0031533D">
        <w:t xml:space="preserve"> (</w:t>
      </w:r>
      <w:r w:rsidR="008702B4">
        <w:t>pool 1</w:t>
      </w:r>
      <w:r w:rsidRPr="0031533D">
        <w:t xml:space="preserve"> COI</w:t>
      </w:r>
      <w:r w:rsidR="00CE48AA">
        <w:t>,</w:t>
      </w:r>
      <w:r w:rsidRPr="0031533D">
        <w:t xml:space="preserve"> 0.75; </w:t>
      </w:r>
      <w:r w:rsidR="008702B4">
        <w:t>pool 2</w:t>
      </w:r>
      <w:r w:rsidRPr="0031533D">
        <w:t xml:space="preserve"> COI</w:t>
      </w:r>
      <w:r w:rsidR="00CE48AA">
        <w:t>,</w:t>
      </w:r>
      <w:r w:rsidRPr="0031533D">
        <w:t xml:space="preserve"> 1.06), created by blending </w:t>
      </w:r>
      <w:r w:rsidR="002A06FC" w:rsidRPr="0031533D">
        <w:t>anti-</w:t>
      </w:r>
      <w:r w:rsidRPr="0031533D">
        <w:t xml:space="preserve">HSV-2 </w:t>
      </w:r>
      <w:proofErr w:type="spellStart"/>
      <w:r w:rsidRPr="0031533D">
        <w:t>IgG</w:t>
      </w:r>
      <w:proofErr w:type="spellEnd"/>
      <w:r w:rsidRPr="0031533D">
        <w:t xml:space="preserve"> positive serum (Plasma Services Group</w:t>
      </w:r>
      <w:r w:rsidR="00660029">
        <w:t xml:space="preserve">, </w:t>
      </w:r>
      <w:r w:rsidR="00660029" w:rsidRPr="00660029">
        <w:t>Huntingdon Valley, PA</w:t>
      </w:r>
      <w:r w:rsidRPr="0031533D">
        <w:t xml:space="preserve">) and </w:t>
      </w:r>
      <w:r w:rsidR="002A06FC" w:rsidRPr="0031533D">
        <w:t>anti-</w:t>
      </w:r>
      <w:r w:rsidRPr="0031533D">
        <w:t xml:space="preserve">HSV-2 </w:t>
      </w:r>
      <w:proofErr w:type="spellStart"/>
      <w:r w:rsidR="002A06FC" w:rsidRPr="0031533D">
        <w:t>IgG</w:t>
      </w:r>
      <w:proofErr w:type="spellEnd"/>
      <w:r w:rsidR="002A06FC" w:rsidRPr="0031533D">
        <w:t xml:space="preserve"> </w:t>
      </w:r>
      <w:r w:rsidRPr="0031533D">
        <w:t>negative sera (</w:t>
      </w:r>
      <w:proofErr w:type="spellStart"/>
      <w:r w:rsidRPr="0031533D">
        <w:t>BioreclamationIVT</w:t>
      </w:r>
      <w:proofErr w:type="spellEnd"/>
      <w:r w:rsidR="00660029">
        <w:t xml:space="preserve">, </w:t>
      </w:r>
      <w:r w:rsidR="00660029" w:rsidRPr="00660029">
        <w:t xml:space="preserve">New Cassel, </w:t>
      </w:r>
      <w:r w:rsidR="00660029">
        <w:t>NY</w:t>
      </w:r>
      <w:r w:rsidRPr="0031533D">
        <w:t>). The precision results from 11 runs met the exclusion criteria</w:t>
      </w:r>
      <w:r w:rsidR="00482A8A" w:rsidRPr="0031533D">
        <w:t xml:space="preserve"> (</w:t>
      </w:r>
      <w:r w:rsidR="00CE48AA">
        <w:t>3</w:t>
      </w:r>
      <w:r w:rsidR="00CE48AA" w:rsidRPr="0031533D">
        <w:t xml:space="preserve"> </w:t>
      </w:r>
      <w:r w:rsidR="00482A8A" w:rsidRPr="0031533D">
        <w:t xml:space="preserve">protocol </w:t>
      </w:r>
      <w:r w:rsidR="004A62D1" w:rsidRPr="0031533D">
        <w:t>non-completions</w:t>
      </w:r>
      <w:r w:rsidR="00482A8A" w:rsidRPr="0031533D">
        <w:t xml:space="preserve">, </w:t>
      </w:r>
      <w:r w:rsidR="00CE48AA" w:rsidRPr="00C646DD">
        <w:rPr>
          <w:noProof/>
        </w:rPr>
        <w:t>2</w:t>
      </w:r>
      <w:r w:rsidR="00CE48AA" w:rsidRPr="0031533D">
        <w:t xml:space="preserve"> </w:t>
      </w:r>
      <w:r w:rsidR="008424EC" w:rsidRPr="0031533D">
        <w:t>flagged</w:t>
      </w:r>
      <w:r w:rsidR="00482A8A" w:rsidRPr="0031533D">
        <w:t xml:space="preserve"> integrity check</w:t>
      </w:r>
      <w:r w:rsidR="00012970" w:rsidRPr="0031533D">
        <w:t>s</w:t>
      </w:r>
      <w:r w:rsidR="00482A8A" w:rsidRPr="0031533D">
        <w:t xml:space="preserve">, </w:t>
      </w:r>
      <w:r w:rsidR="00CE48AA" w:rsidRPr="00C646DD">
        <w:rPr>
          <w:noProof/>
        </w:rPr>
        <w:t>6</w:t>
      </w:r>
      <w:r w:rsidR="00CE48AA" w:rsidRPr="0031533D">
        <w:t xml:space="preserve"> </w:t>
      </w:r>
      <w:r w:rsidR="000B01AF" w:rsidRPr="0031533D">
        <w:t xml:space="preserve">traceable </w:t>
      </w:r>
      <w:r w:rsidR="00482A8A" w:rsidRPr="0031533D">
        <w:t>human errors)</w:t>
      </w:r>
      <w:r w:rsidRPr="0031533D">
        <w:t xml:space="preserve">; all of these samples </w:t>
      </w:r>
      <w:r w:rsidRPr="00C646DD">
        <w:rPr>
          <w:noProof/>
        </w:rPr>
        <w:t>were re</w:t>
      </w:r>
      <w:r w:rsidRPr="00FF069F">
        <w:rPr>
          <w:noProof/>
        </w:rPr>
        <w:t>tested</w:t>
      </w:r>
      <w:r w:rsidRPr="0031533D">
        <w:t>. The method comparison study samples were 202 remnant intended-use specimens (venous serum samples from patients with lab orders for HSV-1/2</w:t>
      </w:r>
      <w:r w:rsidR="00CE48AA">
        <w:t xml:space="preserve">; </w:t>
      </w:r>
      <w:proofErr w:type="spellStart"/>
      <w:r w:rsidRPr="0031533D">
        <w:t>Cureline</w:t>
      </w:r>
      <w:proofErr w:type="spellEnd"/>
      <w:r w:rsidRPr="0031533D">
        <w:t>,</w:t>
      </w:r>
      <w:r w:rsidR="00660029">
        <w:t xml:space="preserve"> South San Francisco, CA and</w:t>
      </w:r>
      <w:r w:rsidRPr="0031533D">
        <w:t xml:space="preserve"> Discovery Life Sciences</w:t>
      </w:r>
      <w:r w:rsidR="00660029">
        <w:t xml:space="preserve">, </w:t>
      </w:r>
      <w:r w:rsidR="00660029">
        <w:rPr>
          <w:rStyle w:val="xbe"/>
        </w:rPr>
        <w:t xml:space="preserve">Los </w:t>
      </w:r>
      <w:proofErr w:type="spellStart"/>
      <w:r w:rsidR="00660029">
        <w:rPr>
          <w:rStyle w:val="xbe"/>
        </w:rPr>
        <w:t>Osos</w:t>
      </w:r>
      <w:proofErr w:type="spellEnd"/>
      <w:r w:rsidR="00660029">
        <w:rPr>
          <w:rStyle w:val="xbe"/>
        </w:rPr>
        <w:t>, CA</w:t>
      </w:r>
      <w:r w:rsidRPr="0031533D">
        <w:t xml:space="preserve">). The reference standard was the Focus Diagnostics HerpeSelect 1 and 2 Immunoblot </w:t>
      </w:r>
      <w:proofErr w:type="spellStart"/>
      <w:r w:rsidRPr="0031533D">
        <w:t>IgG</w:t>
      </w:r>
      <w:proofErr w:type="spellEnd"/>
      <w:r w:rsidRPr="0031533D">
        <w:t xml:space="preserve"> test. Seven miniLabs were used to perform the method comparison study. All samples that tested as equivocal in the method comparison study were retested to confirm the result. The method comparison results from 21 runs met the exclusion criteria</w:t>
      </w:r>
      <w:r w:rsidR="00482A8A" w:rsidRPr="0031533D">
        <w:t xml:space="preserve"> (</w:t>
      </w:r>
      <w:r w:rsidR="000B01AF" w:rsidRPr="0031533D">
        <w:t>1</w:t>
      </w:r>
      <w:r w:rsidR="008424EC" w:rsidRPr="0031533D">
        <w:t>0</w:t>
      </w:r>
      <w:r w:rsidR="00482A8A" w:rsidRPr="0031533D">
        <w:t xml:space="preserve"> </w:t>
      </w:r>
      <w:r w:rsidR="004A62D1" w:rsidRPr="0031533D">
        <w:t>protocol non-completions</w:t>
      </w:r>
      <w:r w:rsidR="00482A8A" w:rsidRPr="0031533D">
        <w:t xml:space="preserve">, </w:t>
      </w:r>
      <w:r w:rsidR="008424EC" w:rsidRPr="0031533D">
        <w:t>11</w:t>
      </w:r>
      <w:r w:rsidR="00482A8A" w:rsidRPr="0031533D">
        <w:t xml:space="preserve"> </w:t>
      </w:r>
      <w:r w:rsidR="008424EC" w:rsidRPr="0031533D">
        <w:t>flagged</w:t>
      </w:r>
      <w:r w:rsidR="00482A8A" w:rsidRPr="0031533D">
        <w:t xml:space="preserve"> integrity check</w:t>
      </w:r>
      <w:r w:rsidR="00012970" w:rsidRPr="0031533D">
        <w:t>s</w:t>
      </w:r>
      <w:r w:rsidR="00482A8A" w:rsidRPr="0031533D">
        <w:t>)</w:t>
      </w:r>
      <w:r w:rsidRPr="0031533D">
        <w:t xml:space="preserve">; all of these samples </w:t>
      </w:r>
      <w:r w:rsidRPr="00C646DD">
        <w:rPr>
          <w:noProof/>
        </w:rPr>
        <w:t>were re</w:t>
      </w:r>
      <w:r w:rsidRPr="00FF069F">
        <w:rPr>
          <w:noProof/>
        </w:rPr>
        <w:t>tested</w:t>
      </w:r>
      <w:r w:rsidRPr="0031533D">
        <w:t xml:space="preserve">. </w:t>
      </w:r>
    </w:p>
    <w:p w14:paraId="6109821B" w14:textId="4EA65955" w:rsidR="00C9207B" w:rsidRPr="0031533D" w:rsidRDefault="00E60D86" w:rsidP="00C9207B">
      <w:pPr>
        <w:rPr>
          <w:b/>
        </w:rPr>
      </w:pPr>
      <w:r>
        <w:rPr>
          <w:b/>
        </w:rPr>
        <w:lastRenderedPageBreak/>
        <w:t>1.</w:t>
      </w:r>
      <w:r w:rsidR="00F941C5">
        <w:rPr>
          <w:b/>
        </w:rPr>
        <w:t xml:space="preserve">6 </w:t>
      </w:r>
      <w:r w:rsidR="00C9207B" w:rsidRPr="0031533D">
        <w:rPr>
          <w:b/>
        </w:rPr>
        <w:t xml:space="preserve">miniLab </w:t>
      </w:r>
      <w:r w:rsidR="00E11692" w:rsidRPr="0031533D">
        <w:rPr>
          <w:b/>
        </w:rPr>
        <w:t>lipid panel</w:t>
      </w:r>
    </w:p>
    <w:p w14:paraId="44D138C0" w14:textId="3728F6BD" w:rsidR="00C9207B" w:rsidRPr="0031533D" w:rsidRDefault="00C9207B" w:rsidP="00C9207B">
      <w:r w:rsidRPr="0031533D">
        <w:t xml:space="preserve">The workflow of the lipid panel precision and method comparison studies </w:t>
      </w:r>
      <w:r w:rsidRPr="00C646DD">
        <w:rPr>
          <w:noProof/>
        </w:rPr>
        <w:t>are summarized</w:t>
      </w:r>
      <w:r w:rsidRPr="0031533D">
        <w:t xml:space="preserve"> in </w:t>
      </w:r>
      <w:r w:rsidR="00E11692">
        <w:t>Supporting Information</w:t>
      </w:r>
      <w:r w:rsidRPr="0031533D">
        <w:t xml:space="preserve"> </w:t>
      </w:r>
      <w:r w:rsidR="00E11692">
        <w:t>Figure</w:t>
      </w:r>
      <w:r w:rsidRPr="0031533D">
        <w:t xml:space="preserve"> 6. </w:t>
      </w:r>
    </w:p>
    <w:p w14:paraId="297AE9A7" w14:textId="01F74EE6" w:rsidR="00C9207B" w:rsidRPr="0031533D" w:rsidRDefault="00715E6F" w:rsidP="00C9207B">
      <w:r>
        <w:t>Venous l</w:t>
      </w:r>
      <w:r w:rsidR="00C9207B" w:rsidRPr="0031533D">
        <w:t xml:space="preserve">ithium heparin plasma </w:t>
      </w:r>
      <w:r w:rsidR="00CE48AA">
        <w:t xml:space="preserve">(80 µL) </w:t>
      </w:r>
      <w:r w:rsidR="00C9207B" w:rsidRPr="00C646DD">
        <w:rPr>
          <w:noProof/>
        </w:rPr>
        <w:t>was loaded</w:t>
      </w:r>
      <w:r w:rsidR="00C9207B" w:rsidRPr="0031533D">
        <w:t xml:space="preserve"> into each of </w:t>
      </w:r>
      <w:r w:rsidR="00CE48AA">
        <w:t>2</w:t>
      </w:r>
      <w:r w:rsidR="00CE48AA" w:rsidRPr="0031533D">
        <w:t xml:space="preserve"> </w:t>
      </w:r>
      <w:r w:rsidR="00C9207B" w:rsidRPr="0031533D">
        <w:t xml:space="preserve">sample container tubes (160 µL total). The </w:t>
      </w:r>
      <w:r w:rsidR="00C9207B" w:rsidRPr="00C646DD">
        <w:rPr>
          <w:noProof/>
        </w:rPr>
        <w:t>miniLab</w:t>
      </w:r>
      <w:r w:rsidR="00C9207B" w:rsidRPr="0031533D">
        <w:t xml:space="preserve"> aspirated </w:t>
      </w:r>
      <w:r w:rsidR="00C9207B" w:rsidRPr="00C646DD">
        <w:rPr>
          <w:noProof/>
        </w:rPr>
        <w:t>8</w:t>
      </w:r>
      <w:r w:rsidR="00C9207B" w:rsidRPr="0031533D">
        <w:t xml:space="preserve"> µL of plasma to perform the assay. The assay used a series of coupled enzyme peroxidase-based </w:t>
      </w:r>
      <w:proofErr w:type="spellStart"/>
      <w:r w:rsidR="00C9207B" w:rsidRPr="0031533D">
        <w:t>Trinder</w:t>
      </w:r>
      <w:proofErr w:type="spellEnd"/>
      <w:r w:rsidR="00C9207B" w:rsidRPr="0031533D">
        <w:t xml:space="preserve"> reactions, for which the readout quantifies a </w:t>
      </w:r>
      <w:proofErr w:type="spellStart"/>
      <w:r w:rsidR="00CE48AA" w:rsidRPr="0031533D">
        <w:t>quinonimine</w:t>
      </w:r>
      <w:proofErr w:type="spellEnd"/>
      <w:r w:rsidR="00C9207B" w:rsidRPr="0031533D">
        <w:t xml:space="preserve"> dye measured at 500 nm (total cholesterol) or 545 nm (</w:t>
      </w:r>
      <w:r w:rsidR="00CE48AA" w:rsidRPr="00C646DD">
        <w:rPr>
          <w:noProof/>
        </w:rPr>
        <w:t>hi</w:t>
      </w:r>
      <w:r w:rsidR="00CE48AA" w:rsidRPr="00FF069F">
        <w:rPr>
          <w:noProof/>
        </w:rPr>
        <w:t>gh</w:t>
      </w:r>
      <w:r w:rsidR="00C646DD">
        <w:rPr>
          <w:noProof/>
        </w:rPr>
        <w:t>-</w:t>
      </w:r>
      <w:r w:rsidR="00CE48AA" w:rsidRPr="00C646DD">
        <w:rPr>
          <w:noProof/>
        </w:rPr>
        <w:t>de</w:t>
      </w:r>
      <w:r w:rsidR="00CE48AA" w:rsidRPr="00FF069F">
        <w:rPr>
          <w:noProof/>
        </w:rPr>
        <w:t>nsit</w:t>
      </w:r>
      <w:r w:rsidR="00CE48AA" w:rsidRPr="0066798C">
        <w:rPr>
          <w:noProof/>
        </w:rPr>
        <w:t>y</w:t>
      </w:r>
      <w:r w:rsidR="00CE48AA">
        <w:t xml:space="preserve"> lipoprotein [</w:t>
      </w:r>
      <w:r w:rsidR="00C9207B" w:rsidRPr="0031533D">
        <w:t>HDL</w:t>
      </w:r>
      <w:r w:rsidR="00CE48AA">
        <w:t>]</w:t>
      </w:r>
      <w:r w:rsidR="00C9207B" w:rsidRPr="0031533D">
        <w:t xml:space="preserve">-cholesterol, </w:t>
      </w:r>
      <w:r w:rsidR="00CE48AA">
        <w:t>low-density lipoprotein [</w:t>
      </w:r>
      <w:r w:rsidR="00C9207B" w:rsidRPr="0031533D">
        <w:t>LDL</w:t>
      </w:r>
      <w:r w:rsidR="00CE48AA">
        <w:t>]</w:t>
      </w:r>
      <w:r w:rsidR="00C9207B" w:rsidRPr="0031533D">
        <w:t>-cholesterol, and triglycerides). Total cholesterol measurements used a coupled, cholesterol esterase-cholesterol oxidase-peroxidase reaction</w:t>
      </w:r>
      <w:r w:rsidR="00CE48AA">
        <w:t>.</w:t>
      </w:r>
      <w:r w:rsidR="008E7D85" w:rsidRPr="00A86494">
        <w:rPr>
          <w:vertAlign w:val="superscript"/>
        </w:rPr>
        <w:t>2</w:t>
      </w:r>
      <w:r w:rsidR="008E7D85" w:rsidRPr="0031533D">
        <w:t xml:space="preserve"> </w:t>
      </w:r>
      <w:r w:rsidR="00C9207B" w:rsidRPr="0031533D">
        <w:t xml:space="preserve">Concentrations of HDL-cholesterol were measured directly in a </w:t>
      </w:r>
      <w:r w:rsidR="00CE48AA">
        <w:t>2</w:t>
      </w:r>
      <w:r w:rsidR="00C9207B" w:rsidRPr="0031533D">
        <w:t xml:space="preserve">-step process. In the first step, non-HDL cholesterol particles </w:t>
      </w:r>
      <w:r w:rsidR="00C9207B" w:rsidRPr="00C646DD">
        <w:rPr>
          <w:noProof/>
        </w:rPr>
        <w:t>were selectively blocked</w:t>
      </w:r>
      <w:r w:rsidR="00C9207B" w:rsidRPr="0031533D">
        <w:t xml:space="preserve"> by dextran sulfate, α-</w:t>
      </w:r>
      <w:proofErr w:type="spellStart"/>
      <w:r w:rsidR="00C9207B" w:rsidRPr="0031533D">
        <w:t>cyclodextrin</w:t>
      </w:r>
      <w:proofErr w:type="spellEnd"/>
      <w:r w:rsidR="00C9207B" w:rsidRPr="0031533D">
        <w:t xml:space="preserve"> sulfate, and magnesium chloride; in the second, HDL-cholesterol particles were solubilized by surfactant and measured using a coupled PEGylated cholesterol esterase-cholesterol-oxidase-peroxidase reaction</w:t>
      </w:r>
      <w:r w:rsidR="00CE48AA">
        <w:t>.</w:t>
      </w:r>
      <w:r w:rsidR="008E7D85" w:rsidRPr="00A86494">
        <w:rPr>
          <w:vertAlign w:val="superscript"/>
        </w:rPr>
        <w:t>3</w:t>
      </w:r>
      <w:r w:rsidR="008E7D85" w:rsidRPr="0031533D">
        <w:t xml:space="preserve"> </w:t>
      </w:r>
      <w:r w:rsidR="00C9207B" w:rsidRPr="0031533D">
        <w:t>Concentrations of LDL</w:t>
      </w:r>
      <w:r w:rsidR="000F533A" w:rsidRPr="0031533D">
        <w:t>-</w:t>
      </w:r>
      <w:r w:rsidR="00C9207B" w:rsidRPr="0031533D">
        <w:t xml:space="preserve">cholesterol were also measured directly in a </w:t>
      </w:r>
      <w:r w:rsidR="00CE48AA">
        <w:t>2</w:t>
      </w:r>
      <w:r w:rsidR="00C9207B" w:rsidRPr="0031533D">
        <w:t xml:space="preserve">-step process. In the first step, non-LDL-cholesterol particles </w:t>
      </w:r>
      <w:r w:rsidR="00C9207B" w:rsidRPr="00C646DD">
        <w:rPr>
          <w:noProof/>
        </w:rPr>
        <w:t>were removed</w:t>
      </w:r>
      <w:r w:rsidR="00C9207B" w:rsidRPr="0031533D">
        <w:t xml:space="preserve"> by adding selective detergents and enzymatic depletion using a coupled cholesterol esterase-cholesterol oxidase-catalase reaction</w:t>
      </w:r>
      <w:r w:rsidR="00CE48AA">
        <w:t>.</w:t>
      </w:r>
      <w:r w:rsidR="008E7D85" w:rsidRPr="00A86494">
        <w:rPr>
          <w:vertAlign w:val="superscript"/>
        </w:rPr>
        <w:t>4</w:t>
      </w:r>
      <w:proofErr w:type="gramStart"/>
      <w:r w:rsidR="008E7D85" w:rsidRPr="00A86494">
        <w:rPr>
          <w:vertAlign w:val="superscript"/>
        </w:rPr>
        <w:t>,5</w:t>
      </w:r>
      <w:proofErr w:type="gramEnd"/>
      <w:r w:rsidR="00CE48AA" w:rsidRPr="00CC092A">
        <w:rPr>
          <w:rFonts w:ascii="Arial" w:hAnsi="Arial"/>
        </w:rPr>
        <w:t xml:space="preserve"> </w:t>
      </w:r>
      <w:r w:rsidR="00C9207B" w:rsidRPr="0031533D">
        <w:t xml:space="preserve">In the second step, </w:t>
      </w:r>
      <w:r w:rsidR="00C9207B" w:rsidRPr="00C646DD">
        <w:rPr>
          <w:noProof/>
        </w:rPr>
        <w:t>azide</w:t>
      </w:r>
      <w:r w:rsidR="00C9207B" w:rsidRPr="0031533D">
        <w:t xml:space="preserve">, additional </w:t>
      </w:r>
      <w:r w:rsidR="00C9207B" w:rsidRPr="00C646DD">
        <w:rPr>
          <w:noProof/>
        </w:rPr>
        <w:t>detergents,</w:t>
      </w:r>
      <w:r w:rsidR="00C9207B" w:rsidRPr="0031533D">
        <w:t xml:space="preserve"> and peroxidase were added </w:t>
      </w:r>
      <w:r w:rsidR="00C9207B" w:rsidRPr="00C646DD">
        <w:rPr>
          <w:noProof/>
        </w:rPr>
        <w:t>to s</w:t>
      </w:r>
      <w:r w:rsidR="00C646DD">
        <w:rPr>
          <w:noProof/>
        </w:rPr>
        <w:t>olubilize and detect LDL-cholesterol selectively</w:t>
      </w:r>
      <w:r w:rsidR="00C9207B" w:rsidRPr="0031533D">
        <w:t>. Triglycerides measurements used a coupled lipase-glycerol kinase-glycerol-3-phosphate oxidase-peroxidase reaction</w:t>
      </w:r>
      <w:r w:rsidR="00CE48AA">
        <w:t>.</w:t>
      </w:r>
      <w:r w:rsidR="008E7D85" w:rsidRPr="00A86494">
        <w:rPr>
          <w:vertAlign w:val="superscript"/>
        </w:rPr>
        <w:t>6</w:t>
      </w:r>
      <w:proofErr w:type="gramStart"/>
      <w:r w:rsidR="008E7D85" w:rsidRPr="00A86494">
        <w:rPr>
          <w:vertAlign w:val="superscript"/>
        </w:rPr>
        <w:t>,7</w:t>
      </w:r>
      <w:proofErr w:type="gramEnd"/>
      <w:r w:rsidR="00C9207B" w:rsidRPr="0031533D">
        <w:t xml:space="preserve"> </w:t>
      </w:r>
      <w:r w:rsidR="006A6C25" w:rsidRPr="0031533D">
        <w:t xml:space="preserve">Each miniLab was calibrated using </w:t>
      </w:r>
      <w:r w:rsidR="00CE48AA" w:rsidRPr="00C646DD">
        <w:rPr>
          <w:noProof/>
        </w:rPr>
        <w:t>4</w:t>
      </w:r>
      <w:r w:rsidR="00CE48AA" w:rsidRPr="0031533D">
        <w:t xml:space="preserve"> </w:t>
      </w:r>
      <w:r w:rsidR="006A6C25" w:rsidRPr="0031533D">
        <w:t xml:space="preserve">levels of calibrators with concentrations assigned by measuring the average from </w:t>
      </w:r>
      <w:r w:rsidR="00CE48AA">
        <w:t>5</w:t>
      </w:r>
      <w:r w:rsidR="00CE48AA" w:rsidRPr="0031533D">
        <w:t xml:space="preserve"> </w:t>
      </w:r>
      <w:r w:rsidR="006A6C25" w:rsidRPr="0031533D">
        <w:t xml:space="preserve">different commercial analyzers. Calibration determined the linear relationship between absorbance and analyte concentration. </w:t>
      </w:r>
      <w:proofErr w:type="gramStart"/>
      <w:r w:rsidR="00C9207B" w:rsidRPr="0031533D">
        <w:t xml:space="preserve">Absorbance </w:t>
      </w:r>
      <w:r w:rsidR="00C9207B" w:rsidRPr="0031533D">
        <w:lastRenderedPageBreak/>
        <w:t>results were automatically processed by the virtual analyzer to calculate sample concentrations</w:t>
      </w:r>
      <w:proofErr w:type="gramEnd"/>
      <w:r w:rsidR="00C9207B" w:rsidRPr="0031533D">
        <w:t>. The assay executed in 45 minutes.</w:t>
      </w:r>
    </w:p>
    <w:p w14:paraId="37BDC668" w14:textId="478D8951" w:rsidR="00790EA5" w:rsidRPr="0031533D" w:rsidRDefault="00C9207B" w:rsidP="00C9207B">
      <w:r w:rsidRPr="0031533D">
        <w:t xml:space="preserve">Samples for lipid panel precision </w:t>
      </w:r>
      <w:r w:rsidRPr="00C646DD">
        <w:rPr>
          <w:noProof/>
        </w:rPr>
        <w:t>were formulated</w:t>
      </w:r>
      <w:r w:rsidRPr="0031533D">
        <w:t xml:space="preserve"> by blending and modifying venous plasma with lithium heparin pools with human cholesterol and triglycerides fractions (Creative </w:t>
      </w:r>
      <w:r w:rsidRPr="00C646DD">
        <w:t>Laboratory Products</w:t>
      </w:r>
      <w:r w:rsidR="00660029">
        <w:t>, Indianapolis, IN</w:t>
      </w:r>
      <w:r w:rsidRPr="00C646DD">
        <w:t>).</w:t>
      </w:r>
      <w:r w:rsidRPr="0031533D">
        <w:t xml:space="preserve"> One sample was clinically low for all lipids (total cholesterol, 120 mg/</w:t>
      </w:r>
      <w:proofErr w:type="spellStart"/>
      <w:r w:rsidRPr="0031533D">
        <w:t>dL</w:t>
      </w:r>
      <w:proofErr w:type="spellEnd"/>
      <w:r w:rsidRPr="0031533D">
        <w:t>; HDL-cholesterol, 40 mg/</w:t>
      </w:r>
      <w:proofErr w:type="spellStart"/>
      <w:r w:rsidRPr="0031533D">
        <w:t>dL</w:t>
      </w:r>
      <w:proofErr w:type="spellEnd"/>
      <w:r w:rsidRPr="0031533D">
        <w:t>; LDL-cholesterol, 71 mg/</w:t>
      </w:r>
      <w:proofErr w:type="spellStart"/>
      <w:r w:rsidRPr="0031533D">
        <w:t>dL</w:t>
      </w:r>
      <w:proofErr w:type="spellEnd"/>
      <w:r w:rsidRPr="0031533D">
        <w:t>; triglycerides, 78 mg/</w:t>
      </w:r>
      <w:proofErr w:type="spellStart"/>
      <w:r w:rsidRPr="0031533D">
        <w:t>dL</w:t>
      </w:r>
      <w:proofErr w:type="spellEnd"/>
      <w:r w:rsidRPr="0031533D">
        <w:t>), and the second sample was clinically high for all lipids (total cholesterol, 320 mg/</w:t>
      </w:r>
      <w:proofErr w:type="spellStart"/>
      <w:r w:rsidRPr="0031533D">
        <w:t>dL</w:t>
      </w:r>
      <w:proofErr w:type="spellEnd"/>
      <w:r w:rsidRPr="0031533D">
        <w:t>; HDL-cholesterol, 84 mg/</w:t>
      </w:r>
      <w:proofErr w:type="spellStart"/>
      <w:r w:rsidRPr="0031533D">
        <w:t>dL</w:t>
      </w:r>
      <w:proofErr w:type="spellEnd"/>
      <w:r w:rsidRPr="0031533D">
        <w:t>; LDL cholesterol, 203 mg/</w:t>
      </w:r>
      <w:proofErr w:type="spellStart"/>
      <w:r w:rsidRPr="0031533D">
        <w:t>dL</w:t>
      </w:r>
      <w:proofErr w:type="spellEnd"/>
      <w:r w:rsidRPr="0031533D">
        <w:t>; triglycerides, 405 mg/</w:t>
      </w:r>
      <w:proofErr w:type="spellStart"/>
      <w:r w:rsidRPr="0031533D">
        <w:t>dL</w:t>
      </w:r>
      <w:proofErr w:type="spellEnd"/>
      <w:r w:rsidRPr="0031533D">
        <w:t>). Three of the runs in the precision studies met the exclusion criteria</w:t>
      </w:r>
      <w:r w:rsidR="00190E7B" w:rsidRPr="0031533D">
        <w:t xml:space="preserve"> (</w:t>
      </w:r>
      <w:r w:rsidR="00CE48AA">
        <w:t>2</w:t>
      </w:r>
      <w:r w:rsidR="00CE48AA" w:rsidRPr="0031533D">
        <w:t xml:space="preserve"> </w:t>
      </w:r>
      <w:r w:rsidR="008424EC" w:rsidRPr="0031533D">
        <w:t xml:space="preserve">protocol non-completions, </w:t>
      </w:r>
      <w:r w:rsidR="00CE48AA" w:rsidRPr="00C646DD">
        <w:rPr>
          <w:noProof/>
        </w:rPr>
        <w:t>1</w:t>
      </w:r>
      <w:r w:rsidR="00CE48AA" w:rsidRPr="0031533D">
        <w:t xml:space="preserve"> </w:t>
      </w:r>
      <w:r w:rsidR="008424EC" w:rsidRPr="0031533D">
        <w:t>flagged</w:t>
      </w:r>
      <w:r w:rsidR="00190E7B" w:rsidRPr="0031533D">
        <w:t xml:space="preserve"> integrity check)</w:t>
      </w:r>
      <w:r w:rsidRPr="0031533D">
        <w:t xml:space="preserve">; all of these samples </w:t>
      </w:r>
      <w:r w:rsidRPr="00C646DD">
        <w:rPr>
          <w:noProof/>
        </w:rPr>
        <w:t>were re</w:t>
      </w:r>
      <w:r w:rsidRPr="00FF069F">
        <w:rPr>
          <w:noProof/>
        </w:rPr>
        <w:t>tested</w:t>
      </w:r>
      <w:r w:rsidRPr="0031533D">
        <w:t xml:space="preserve">. During analysis, </w:t>
      </w:r>
      <w:r w:rsidR="00CE48AA" w:rsidRPr="00C646DD">
        <w:rPr>
          <w:noProof/>
        </w:rPr>
        <w:t>1</w:t>
      </w:r>
      <w:r w:rsidR="00CE48AA" w:rsidRPr="0031533D">
        <w:t xml:space="preserve"> </w:t>
      </w:r>
      <w:r w:rsidRPr="0031533D">
        <w:t>outlier (total cholesterol</w:t>
      </w:r>
      <w:r w:rsidR="00CE48AA">
        <w:t>,</w:t>
      </w:r>
      <w:r w:rsidRPr="0031533D">
        <w:t xml:space="preserve"> low </w:t>
      </w:r>
      <w:r w:rsidRPr="00C646DD">
        <w:rPr>
          <w:noProof/>
        </w:rPr>
        <w:t>pool</w:t>
      </w:r>
      <w:r w:rsidRPr="0031533D">
        <w:t xml:space="preserve"> and high pool</w:t>
      </w:r>
      <w:r w:rsidR="00CE48AA">
        <w:t>;</w:t>
      </w:r>
      <w:r w:rsidRPr="0031533D">
        <w:t xml:space="preserve"> HDL-cholesterol</w:t>
      </w:r>
      <w:r w:rsidR="00CE48AA">
        <w:t>,</w:t>
      </w:r>
      <w:r w:rsidRPr="0031533D">
        <w:t xml:space="preserve"> low pool</w:t>
      </w:r>
      <w:r w:rsidR="00CE48AA">
        <w:t>;</w:t>
      </w:r>
      <w:r w:rsidRPr="0031533D">
        <w:t xml:space="preserve"> LDL-cholesterol</w:t>
      </w:r>
      <w:r w:rsidR="00CE48AA">
        <w:t>,</w:t>
      </w:r>
      <w:r w:rsidRPr="0031533D">
        <w:t xml:space="preserve"> high pool</w:t>
      </w:r>
      <w:r w:rsidR="00CE48AA">
        <w:t>;</w:t>
      </w:r>
      <w:r w:rsidRPr="0031533D">
        <w:t xml:space="preserve"> triglycerides</w:t>
      </w:r>
      <w:r w:rsidR="00CE48AA">
        <w:t>,</w:t>
      </w:r>
      <w:r w:rsidRPr="0031533D">
        <w:t xml:space="preserve"> low pool) or </w:t>
      </w:r>
      <w:r w:rsidR="00CE48AA">
        <w:t>2</w:t>
      </w:r>
      <w:r w:rsidR="00CE48AA" w:rsidRPr="0031533D">
        <w:t xml:space="preserve"> </w:t>
      </w:r>
      <w:r w:rsidRPr="0031533D">
        <w:t>outliers (HDL-cholesterol</w:t>
      </w:r>
      <w:r w:rsidR="00CE48AA">
        <w:t>,</w:t>
      </w:r>
      <w:r w:rsidRPr="0031533D">
        <w:t xml:space="preserve"> high pool) were identified by Grubbs’ test at the 99% level and excluded from analysis. </w:t>
      </w:r>
      <w:proofErr w:type="gramStart"/>
      <w:r w:rsidRPr="0031533D">
        <w:t xml:space="preserve">The </w:t>
      </w:r>
      <w:r w:rsidRPr="00C646DD">
        <w:rPr>
          <w:noProof/>
        </w:rPr>
        <w:t>lipid panel method comparison studies</w:t>
      </w:r>
      <w:r w:rsidRPr="0031533D">
        <w:t xml:space="preserve"> </w:t>
      </w:r>
      <w:r w:rsidRPr="00C646DD">
        <w:rPr>
          <w:noProof/>
        </w:rPr>
        <w:t>were performed</w:t>
      </w:r>
      <w:r w:rsidRPr="0031533D">
        <w:t xml:space="preserve"> by duplicate testing of 107 samples on the </w:t>
      </w:r>
      <w:r w:rsidRPr="00C646DD">
        <w:rPr>
          <w:noProof/>
        </w:rPr>
        <w:t>miniLab</w:t>
      </w:r>
      <w:r w:rsidRPr="0031533D">
        <w:t xml:space="preserve"> and the Siemens ADVIA 1800 Chemistry system</w:t>
      </w:r>
      <w:proofErr w:type="gramEnd"/>
      <w:r w:rsidRPr="0031533D">
        <w:t xml:space="preserve"> (total cholesterol, direct HDL-cholesterol, direct LDL-cholesterol, and triglycerides assays). Nine miniLabs were used to execute the method comparison study. All samples were venous plasma with lithium heparin. Of the 107 samples, 86 </w:t>
      </w:r>
      <w:r w:rsidRPr="00C646DD">
        <w:rPr>
          <w:noProof/>
        </w:rPr>
        <w:t>were collected</w:t>
      </w:r>
      <w:r w:rsidRPr="0031533D">
        <w:t xml:space="preserve"> from apparently healthy donors, who were expected to have clinically normal lipid concentrations. The remaining 21 samples had clinically abnormal lipid concentrations and </w:t>
      </w:r>
      <w:r w:rsidRPr="00C646DD">
        <w:rPr>
          <w:noProof/>
        </w:rPr>
        <w:t>were acquired</w:t>
      </w:r>
      <w:r w:rsidRPr="0031533D">
        <w:t xml:space="preserve"> from </w:t>
      </w:r>
      <w:proofErr w:type="spellStart"/>
      <w:r w:rsidRPr="0031533D">
        <w:t>ProMedDx</w:t>
      </w:r>
      <w:proofErr w:type="spellEnd"/>
      <w:r w:rsidRPr="0031533D">
        <w:t xml:space="preserve"> </w:t>
      </w:r>
      <w:r w:rsidR="00660029">
        <w:t xml:space="preserve">(Norton, MA) </w:t>
      </w:r>
      <w:r w:rsidRPr="0031533D">
        <w:t xml:space="preserve">and </w:t>
      </w:r>
      <w:r w:rsidRPr="00C646DD">
        <w:rPr>
          <w:noProof/>
        </w:rPr>
        <w:t>iSpecimen</w:t>
      </w:r>
      <w:r w:rsidR="00660029">
        <w:rPr>
          <w:noProof/>
        </w:rPr>
        <w:t xml:space="preserve"> (Lexington, MA)</w:t>
      </w:r>
      <w:r w:rsidRPr="0031533D">
        <w:t xml:space="preserve">. </w:t>
      </w:r>
      <w:r w:rsidR="00190E7B" w:rsidRPr="0031533D">
        <w:t xml:space="preserve">Thirteen </w:t>
      </w:r>
      <w:r w:rsidRPr="0031533D">
        <w:t>of the runs in the method comparison study met the exclusion criteria</w:t>
      </w:r>
      <w:r w:rsidR="00190E7B" w:rsidRPr="0031533D">
        <w:t xml:space="preserve"> (</w:t>
      </w:r>
      <w:r w:rsidR="00CE48AA">
        <w:t>1</w:t>
      </w:r>
      <w:r w:rsidR="00CE48AA" w:rsidRPr="0031533D">
        <w:t xml:space="preserve"> </w:t>
      </w:r>
      <w:r w:rsidR="008424EC" w:rsidRPr="0031533D">
        <w:t xml:space="preserve">protocol non-completion, </w:t>
      </w:r>
      <w:r w:rsidR="000B01AF" w:rsidRPr="00C646DD">
        <w:rPr>
          <w:noProof/>
        </w:rPr>
        <w:t>10</w:t>
      </w:r>
      <w:r w:rsidR="00190E7B" w:rsidRPr="0031533D">
        <w:t xml:space="preserve"> </w:t>
      </w:r>
      <w:r w:rsidR="008424EC" w:rsidRPr="0031533D">
        <w:t>flagged</w:t>
      </w:r>
      <w:r w:rsidR="00190E7B" w:rsidRPr="0031533D">
        <w:t xml:space="preserve"> integrity check</w:t>
      </w:r>
      <w:r w:rsidR="00012970" w:rsidRPr="0031533D">
        <w:t>s</w:t>
      </w:r>
      <w:r w:rsidR="008424EC" w:rsidRPr="0031533D">
        <w:t>;</w:t>
      </w:r>
      <w:r w:rsidR="00190E7B" w:rsidRPr="0031533D">
        <w:t xml:space="preserve"> </w:t>
      </w:r>
      <w:r w:rsidR="00CE48AA">
        <w:t>2</w:t>
      </w:r>
      <w:r w:rsidR="00CE48AA" w:rsidRPr="0031533D">
        <w:t xml:space="preserve"> </w:t>
      </w:r>
      <w:r w:rsidR="00190E7B" w:rsidRPr="0031533D">
        <w:t>incomplete data sets)</w:t>
      </w:r>
      <w:r w:rsidRPr="0031533D">
        <w:t xml:space="preserve">; </w:t>
      </w:r>
      <w:r w:rsidR="00CE48AA">
        <w:t>7</w:t>
      </w:r>
      <w:r w:rsidR="00CE48AA" w:rsidRPr="0031533D">
        <w:t xml:space="preserve"> </w:t>
      </w:r>
      <w:r w:rsidR="00190E7B" w:rsidRPr="0031533D">
        <w:t xml:space="preserve">runs </w:t>
      </w:r>
      <w:r w:rsidRPr="00C646DD">
        <w:rPr>
          <w:noProof/>
        </w:rPr>
        <w:t xml:space="preserve">were </w:t>
      </w:r>
      <w:r w:rsidR="00190E7B" w:rsidRPr="00C646DD">
        <w:rPr>
          <w:noProof/>
        </w:rPr>
        <w:t>repeated</w:t>
      </w:r>
      <w:r w:rsidRPr="0031533D">
        <w:t xml:space="preserve">, and the </w:t>
      </w:r>
      <w:r w:rsidR="00190E7B" w:rsidRPr="0031533D">
        <w:t xml:space="preserve">results from the </w:t>
      </w:r>
      <w:r w:rsidRPr="0031533D">
        <w:t xml:space="preserve">remaining </w:t>
      </w:r>
      <w:r w:rsidR="00CE48AA" w:rsidRPr="00C646DD">
        <w:rPr>
          <w:noProof/>
        </w:rPr>
        <w:t>6</w:t>
      </w:r>
      <w:r w:rsidR="00CE48AA" w:rsidRPr="0031533D">
        <w:t xml:space="preserve"> </w:t>
      </w:r>
      <w:r w:rsidR="00190E7B" w:rsidRPr="0031533D">
        <w:t xml:space="preserve">runs (data from </w:t>
      </w:r>
      <w:r w:rsidR="00CE48AA">
        <w:lastRenderedPageBreak/>
        <w:t>4</w:t>
      </w:r>
      <w:r w:rsidR="00CE48AA" w:rsidRPr="0031533D">
        <w:t xml:space="preserve"> </w:t>
      </w:r>
      <w:r w:rsidRPr="0031533D">
        <w:t>subjects</w:t>
      </w:r>
      <w:r w:rsidR="00190E7B" w:rsidRPr="0031533D">
        <w:t>)</w:t>
      </w:r>
      <w:r w:rsidRPr="0031533D">
        <w:t xml:space="preserve"> </w:t>
      </w:r>
      <w:r w:rsidRPr="00C646DD">
        <w:rPr>
          <w:noProof/>
        </w:rPr>
        <w:t>were excluded</w:t>
      </w:r>
      <w:r w:rsidRPr="0031533D">
        <w:t xml:space="preserve"> from analysis.</w:t>
      </w:r>
      <w:r w:rsidR="00790EA5" w:rsidRPr="0031533D">
        <w:t xml:space="preserve"> </w:t>
      </w:r>
      <w:r w:rsidR="00EC0F67" w:rsidRPr="0031533D">
        <w:t>Results that fell outside the comparator method’s reported analytical range were also excluded (</w:t>
      </w:r>
      <w:r w:rsidR="00CE48AA">
        <w:t>3</w:t>
      </w:r>
      <w:r w:rsidR="00CE48AA" w:rsidRPr="0031533D">
        <w:t xml:space="preserve"> </w:t>
      </w:r>
      <w:r w:rsidR="00EC0F67" w:rsidRPr="0031533D">
        <w:t>results for t</w:t>
      </w:r>
      <w:r w:rsidR="000F533A" w:rsidRPr="0031533D">
        <w:t>riglycerides</w:t>
      </w:r>
      <w:r w:rsidR="00EC0F67" w:rsidRPr="0031533D">
        <w:t>)</w:t>
      </w:r>
      <w:r w:rsidR="000F533A" w:rsidRPr="0031533D">
        <w:t>.</w:t>
      </w:r>
    </w:p>
    <w:p w14:paraId="48CEE299" w14:textId="2BDD2612" w:rsidR="00F121A1" w:rsidRPr="0031533D" w:rsidRDefault="006A6C25" w:rsidP="00C9207B">
      <w:r w:rsidRPr="00C646DD">
        <w:rPr>
          <w:noProof/>
        </w:rPr>
        <w:t xml:space="preserve">To determine the bias at the medical decision levels </w:t>
      </w:r>
      <w:r w:rsidR="007273FA" w:rsidRPr="00FF069F">
        <w:rPr>
          <w:noProof/>
        </w:rPr>
        <w:t xml:space="preserve">for HDL-cholesterol </w:t>
      </w:r>
      <w:r w:rsidRPr="00FF069F">
        <w:rPr>
          <w:noProof/>
        </w:rPr>
        <w:t>(Table 4</w:t>
      </w:r>
      <w:r w:rsidR="007273FA" w:rsidRPr="00FF069F">
        <w:rPr>
          <w:noProof/>
        </w:rPr>
        <w:t>, footnote</w:t>
      </w:r>
      <w:r w:rsidR="00E6012E" w:rsidRPr="0066798C">
        <w:rPr>
          <w:noProof/>
        </w:rPr>
        <w:t xml:space="preserve"> “e”</w:t>
      </w:r>
      <w:r w:rsidRPr="0066798C">
        <w:rPr>
          <w:noProof/>
        </w:rPr>
        <w:t>)</w:t>
      </w:r>
      <w:r w:rsidRPr="0031533D">
        <w:t>, Passing-</w:t>
      </w:r>
      <w:proofErr w:type="spellStart"/>
      <w:r w:rsidRPr="0031533D">
        <w:t>Bablok</w:t>
      </w:r>
      <w:proofErr w:type="spellEnd"/>
      <w:r w:rsidRPr="0031533D">
        <w:t xml:space="preserve"> regression was performed comparing the mean of duplicate results from the </w:t>
      </w:r>
      <w:r w:rsidRPr="00C646DD">
        <w:rPr>
          <w:noProof/>
        </w:rPr>
        <w:t>miniLab</w:t>
      </w:r>
      <w:r w:rsidRPr="0031533D">
        <w:t xml:space="preserve"> and the mean of duplicate results from the comparator method. </w:t>
      </w:r>
      <w:r w:rsidR="00012970" w:rsidRPr="0031533D">
        <w:t xml:space="preserve">The </w:t>
      </w:r>
      <w:r w:rsidR="007273FA" w:rsidRPr="0031533D">
        <w:t xml:space="preserve">proportional </w:t>
      </w:r>
      <w:r w:rsidR="00012970" w:rsidRPr="0031533D">
        <w:t>bias</w:t>
      </w:r>
      <w:r w:rsidR="003B7FEE" w:rsidRPr="0031533D">
        <w:t xml:space="preserve"> (</w:t>
      </w:r>
      <w:r w:rsidR="007273FA" w:rsidRPr="0031533D">
        <w:rPr>
          <w:i/>
        </w:rPr>
        <w:t>y</w:t>
      </w:r>
      <w:r w:rsidR="003B7FEE" w:rsidRPr="0031533D">
        <w:rPr>
          <w:i/>
        </w:rPr>
        <w:t xml:space="preserve"> – </w:t>
      </w:r>
      <w:r w:rsidR="007273FA" w:rsidRPr="0031533D">
        <w:rPr>
          <w:i/>
        </w:rPr>
        <w:t>x</w:t>
      </w:r>
      <w:r w:rsidR="003B7FEE" w:rsidRPr="0031533D">
        <w:t>)</w:t>
      </w:r>
      <w:r w:rsidR="007273FA" w:rsidRPr="0031533D">
        <w:rPr>
          <w:i/>
        </w:rPr>
        <w:t>/</w:t>
      </w:r>
      <w:r w:rsidR="008424EC" w:rsidRPr="0031533D">
        <w:rPr>
          <w:i/>
        </w:rPr>
        <w:t>((</w:t>
      </w:r>
      <w:proofErr w:type="spellStart"/>
      <w:r w:rsidR="007273FA" w:rsidRPr="0031533D">
        <w:rPr>
          <w:i/>
        </w:rPr>
        <w:t>x</w:t>
      </w:r>
      <w:r w:rsidR="008424EC" w:rsidRPr="0031533D">
        <w:rPr>
          <w:i/>
        </w:rPr>
        <w:t>+y</w:t>
      </w:r>
      <w:proofErr w:type="spellEnd"/>
      <w:r w:rsidR="008424EC" w:rsidRPr="0031533D">
        <w:rPr>
          <w:i/>
        </w:rPr>
        <w:t>)/2)</w:t>
      </w:r>
      <w:r w:rsidR="00012970" w:rsidRPr="0031533D">
        <w:t xml:space="preserve"> at each</w:t>
      </w:r>
      <w:r w:rsidRPr="0031533D">
        <w:t xml:space="preserve"> medical decision level</w:t>
      </w:r>
      <w:r w:rsidR="003B7FEE" w:rsidRPr="0031533D">
        <w:t xml:space="preserve"> (</w:t>
      </w:r>
      <w:r w:rsidR="007273FA" w:rsidRPr="0031533D">
        <w:rPr>
          <w:i/>
        </w:rPr>
        <w:t>x</w:t>
      </w:r>
      <w:r w:rsidR="003B7FEE" w:rsidRPr="0031533D">
        <w:t>)</w:t>
      </w:r>
      <w:r w:rsidRPr="0031533D">
        <w:t xml:space="preserve"> </w:t>
      </w:r>
      <w:r w:rsidRPr="00C646DD">
        <w:rPr>
          <w:noProof/>
        </w:rPr>
        <w:t xml:space="preserve">was </w:t>
      </w:r>
      <w:r w:rsidR="00012970" w:rsidRPr="00C646DD">
        <w:rPr>
          <w:noProof/>
        </w:rPr>
        <w:t>determined</w:t>
      </w:r>
      <w:r w:rsidR="00012970" w:rsidRPr="0031533D">
        <w:t xml:space="preserve"> from the </w:t>
      </w:r>
      <w:r w:rsidRPr="0031533D">
        <w:t xml:space="preserve">linear </w:t>
      </w:r>
      <w:r w:rsidR="00012970" w:rsidRPr="0031533D">
        <w:t xml:space="preserve">regression </w:t>
      </w:r>
      <w:r w:rsidRPr="0031533D">
        <w:t>equation</w:t>
      </w:r>
      <w:r w:rsidR="007273FA" w:rsidRPr="0031533D">
        <w:t xml:space="preserve"> (</w:t>
      </w:r>
      <w:r w:rsidR="007273FA" w:rsidRPr="0031533D">
        <w:rPr>
          <w:i/>
        </w:rPr>
        <w:t xml:space="preserve">y = a + </w:t>
      </w:r>
      <w:r w:rsidR="007273FA" w:rsidRPr="00C646DD">
        <w:rPr>
          <w:i/>
          <w:noProof/>
        </w:rPr>
        <w:t>bx</w:t>
      </w:r>
      <w:r w:rsidR="00CE48AA">
        <w:rPr>
          <w:i/>
        </w:rPr>
        <w:t>,</w:t>
      </w:r>
      <w:r w:rsidR="007273FA" w:rsidRPr="0031533D">
        <w:t xml:space="preserve"> where </w:t>
      </w:r>
      <w:r w:rsidR="007273FA" w:rsidRPr="0031533D">
        <w:rPr>
          <w:i/>
        </w:rPr>
        <w:t>a</w:t>
      </w:r>
      <w:r w:rsidR="007273FA" w:rsidRPr="0031533D">
        <w:t xml:space="preserve"> is the intercept and </w:t>
      </w:r>
      <w:r w:rsidR="007273FA" w:rsidRPr="0031533D">
        <w:rPr>
          <w:i/>
        </w:rPr>
        <w:t>b</w:t>
      </w:r>
      <w:r w:rsidR="007273FA" w:rsidRPr="0031533D">
        <w:t xml:space="preserve"> is the slope)</w:t>
      </w:r>
      <w:r w:rsidRPr="0031533D">
        <w:t xml:space="preserve">. </w:t>
      </w:r>
      <w:r w:rsidR="00CE48AA">
        <w:t>Ninety-five percent</w:t>
      </w:r>
      <w:r w:rsidRPr="0031533D">
        <w:t xml:space="preserve"> confidence intervals for the bias </w:t>
      </w:r>
      <w:r w:rsidRPr="00C646DD">
        <w:rPr>
          <w:noProof/>
        </w:rPr>
        <w:t>were calculated</w:t>
      </w:r>
      <w:r w:rsidRPr="0031533D">
        <w:t xml:space="preserve"> by the bootstrap method.</w:t>
      </w:r>
    </w:p>
    <w:p w14:paraId="3DAB7DC5" w14:textId="079A7EA3" w:rsidR="00C9207B" w:rsidRPr="0031533D" w:rsidRDefault="00E60D86" w:rsidP="00C9207B">
      <w:pPr>
        <w:rPr>
          <w:b/>
        </w:rPr>
      </w:pPr>
      <w:r>
        <w:rPr>
          <w:b/>
        </w:rPr>
        <w:t>1.</w:t>
      </w:r>
      <w:r w:rsidR="00F941C5">
        <w:rPr>
          <w:b/>
        </w:rPr>
        <w:t xml:space="preserve">7 </w:t>
      </w:r>
      <w:r w:rsidR="00C9207B" w:rsidRPr="0031533D">
        <w:rPr>
          <w:b/>
        </w:rPr>
        <w:t xml:space="preserve">miniLab </w:t>
      </w:r>
      <w:r w:rsidR="00E11692" w:rsidRPr="0031533D">
        <w:rPr>
          <w:b/>
        </w:rPr>
        <w:t>lymphocyte subset panel</w:t>
      </w:r>
    </w:p>
    <w:p w14:paraId="7704C3E8" w14:textId="4AFB5249" w:rsidR="00C9207B" w:rsidRPr="0031533D" w:rsidRDefault="00C9207B" w:rsidP="00C9207B">
      <w:pPr>
        <w:rPr>
          <w:b/>
        </w:rPr>
      </w:pPr>
      <w:r w:rsidRPr="0031533D">
        <w:t xml:space="preserve">The </w:t>
      </w:r>
      <w:proofErr w:type="gramStart"/>
      <w:r w:rsidRPr="0031533D">
        <w:t xml:space="preserve">workflow for the lymphocyte subset precision and method comparison studies </w:t>
      </w:r>
      <w:r w:rsidRPr="00C646DD">
        <w:rPr>
          <w:noProof/>
        </w:rPr>
        <w:t>are</w:t>
      </w:r>
      <w:proofErr w:type="gramEnd"/>
      <w:r w:rsidRPr="00C646DD">
        <w:rPr>
          <w:noProof/>
        </w:rPr>
        <w:t xml:space="preserve"> summarized</w:t>
      </w:r>
      <w:r w:rsidRPr="0031533D">
        <w:t xml:space="preserve"> in </w:t>
      </w:r>
      <w:r w:rsidR="00E11692">
        <w:t>Supporting Information</w:t>
      </w:r>
      <w:r w:rsidRPr="0031533D">
        <w:t xml:space="preserve"> </w:t>
      </w:r>
      <w:r w:rsidR="00E11692">
        <w:t>Figure</w:t>
      </w:r>
      <w:r w:rsidRPr="0031533D">
        <w:t xml:space="preserve"> 7. </w:t>
      </w:r>
    </w:p>
    <w:p w14:paraId="0CDC9737" w14:textId="507FE59D" w:rsidR="00C9207B" w:rsidRPr="0031533D" w:rsidRDefault="00C9207B" w:rsidP="00C9207B">
      <w:r w:rsidRPr="0031533D">
        <w:t>K</w:t>
      </w:r>
      <w:r w:rsidRPr="0031533D">
        <w:rPr>
          <w:vertAlign w:val="subscript"/>
        </w:rPr>
        <w:t>2</w:t>
      </w:r>
      <w:r w:rsidRPr="0031533D">
        <w:t xml:space="preserve">-EDTA </w:t>
      </w:r>
      <w:r w:rsidR="000429AB">
        <w:t xml:space="preserve">venous </w:t>
      </w:r>
      <w:r w:rsidRPr="0031533D">
        <w:t xml:space="preserve">whole blood </w:t>
      </w:r>
      <w:r w:rsidR="00CE48AA">
        <w:t>(</w:t>
      </w:r>
      <w:r w:rsidRPr="0031533D">
        <w:t>80 µL</w:t>
      </w:r>
      <w:r w:rsidR="00CE48AA">
        <w:t>)</w:t>
      </w:r>
      <w:r w:rsidRPr="0031533D">
        <w:t xml:space="preserve"> </w:t>
      </w:r>
      <w:r w:rsidRPr="00C646DD">
        <w:rPr>
          <w:noProof/>
        </w:rPr>
        <w:t>was loaded</w:t>
      </w:r>
      <w:r w:rsidRPr="0031533D">
        <w:t xml:space="preserve"> into each of the </w:t>
      </w:r>
      <w:r w:rsidR="00CE48AA">
        <w:t>2</w:t>
      </w:r>
      <w:r w:rsidRPr="0031533D">
        <w:t xml:space="preserve"> sample container tubes (160 µL total), and the miniLab aspirated 31 µL of the sample to perform the lymphocyte subset panel. Polystyrene beads (</w:t>
      </w:r>
      <w:proofErr w:type="spellStart"/>
      <w:r w:rsidRPr="0031533D">
        <w:t>SureCount</w:t>
      </w:r>
      <w:proofErr w:type="spellEnd"/>
      <w:r w:rsidRPr="0031533D">
        <w:t xml:space="preserve"> Particle Count Standards</w:t>
      </w:r>
      <w:r w:rsidR="00CE48AA">
        <w:t xml:space="preserve">, </w:t>
      </w:r>
      <w:r w:rsidRPr="0031533D">
        <w:t>10</w:t>
      </w:r>
      <w:r w:rsidR="00CE48AA">
        <w:t>-</w:t>
      </w:r>
      <w:r w:rsidRPr="0031533D">
        <w:sym w:font="Symbol" w:char="F06D"/>
      </w:r>
      <w:r w:rsidRPr="0031533D">
        <w:t xml:space="preserve">m diameter, </w:t>
      </w:r>
      <w:proofErr w:type="spellStart"/>
      <w:r w:rsidRPr="0031533D">
        <w:t>Polysciences</w:t>
      </w:r>
      <w:proofErr w:type="spellEnd"/>
      <w:r w:rsidR="00660029">
        <w:t>, Warrington, PA</w:t>
      </w:r>
      <w:proofErr w:type="gramStart"/>
      <w:r w:rsidRPr="0031533D">
        <w:t>),</w:t>
      </w:r>
      <w:proofErr w:type="gramEnd"/>
      <w:r w:rsidRPr="0031533D">
        <w:t xml:space="preserve"> were added to each reaction to serve as a </w:t>
      </w:r>
      <w:proofErr w:type="spellStart"/>
      <w:r w:rsidRPr="0031533D">
        <w:t>fiducial</w:t>
      </w:r>
      <w:proofErr w:type="spellEnd"/>
      <w:r w:rsidRPr="0031533D">
        <w:t xml:space="preserve"> concentration. Lymphocyte subset measurements were determined with direct immunofluorescence for CD3 (clone UCHT1, </w:t>
      </w:r>
      <w:r w:rsidRPr="00C646DD">
        <w:rPr>
          <w:noProof/>
        </w:rPr>
        <w:t>Bio</w:t>
      </w:r>
      <w:r w:rsidR="00C646DD">
        <w:rPr>
          <w:noProof/>
        </w:rPr>
        <w:t>L</w:t>
      </w:r>
      <w:r w:rsidRPr="00C646DD">
        <w:rPr>
          <w:noProof/>
        </w:rPr>
        <w:t>egend</w:t>
      </w:r>
      <w:r w:rsidRPr="0031533D">
        <w:t xml:space="preserve">, </w:t>
      </w:r>
      <w:r w:rsidR="00660029">
        <w:t xml:space="preserve">San Diego, CA, </w:t>
      </w:r>
      <w:r w:rsidRPr="0031533D">
        <w:t xml:space="preserve">conjugated to Pacific Blue), CD4 (clone SK3, </w:t>
      </w:r>
      <w:r w:rsidRPr="00C646DD">
        <w:rPr>
          <w:noProof/>
        </w:rPr>
        <w:t>Bio</w:t>
      </w:r>
      <w:r w:rsidR="00C646DD">
        <w:rPr>
          <w:noProof/>
        </w:rPr>
        <w:t>L</w:t>
      </w:r>
      <w:r w:rsidRPr="00C646DD">
        <w:rPr>
          <w:noProof/>
        </w:rPr>
        <w:t>egend</w:t>
      </w:r>
      <w:r w:rsidRPr="0031533D">
        <w:t>, conjugated to R-</w:t>
      </w:r>
      <w:proofErr w:type="spellStart"/>
      <w:r w:rsidRPr="0031533D">
        <w:t>phycoerythrin</w:t>
      </w:r>
      <w:proofErr w:type="spellEnd"/>
      <w:r w:rsidRPr="0031533D">
        <w:t xml:space="preserve"> [PE]), CD8 (clone Hit8a, </w:t>
      </w:r>
      <w:r w:rsidRPr="00C646DD">
        <w:rPr>
          <w:noProof/>
        </w:rPr>
        <w:t>Bio</w:t>
      </w:r>
      <w:r w:rsidR="00C646DD">
        <w:rPr>
          <w:noProof/>
        </w:rPr>
        <w:t>L</w:t>
      </w:r>
      <w:r w:rsidRPr="00C646DD">
        <w:rPr>
          <w:noProof/>
        </w:rPr>
        <w:t>egend</w:t>
      </w:r>
      <w:r w:rsidRPr="0031533D">
        <w:t xml:space="preserve">, PE-Cy5), CD14 (clone 60bca, ATCC, Pacific Orange), CD16 (clone 3G8, </w:t>
      </w:r>
      <w:r w:rsidRPr="00C646DD">
        <w:rPr>
          <w:noProof/>
        </w:rPr>
        <w:t>Bio</w:t>
      </w:r>
      <w:r w:rsidR="00C646DD">
        <w:rPr>
          <w:noProof/>
        </w:rPr>
        <w:t>L</w:t>
      </w:r>
      <w:r w:rsidRPr="00C646DD">
        <w:rPr>
          <w:noProof/>
        </w:rPr>
        <w:t>egend</w:t>
      </w:r>
      <w:r w:rsidRPr="0031533D">
        <w:t>, PE), CD19 (clone CAT-13.1E10, DSMZ: German Collection of Microorganisms and Cell Cultures</w:t>
      </w:r>
      <w:r w:rsidR="00CE48AA">
        <w:t>,</w:t>
      </w:r>
      <w:r w:rsidRPr="0031533D">
        <w:t xml:space="preserve"> GmbH,</w:t>
      </w:r>
      <w:r w:rsidR="00660029">
        <w:t xml:space="preserve"> </w:t>
      </w:r>
      <w:r w:rsidRPr="0031533D">
        <w:t>PE-Cy5</w:t>
      </w:r>
      <w:r w:rsidR="00E030A5">
        <w:t>,</w:t>
      </w:r>
      <w:r w:rsidR="00E030A5" w:rsidRPr="00E030A5">
        <w:t xml:space="preserve"> </w:t>
      </w:r>
      <w:proofErr w:type="spellStart"/>
      <w:r w:rsidR="00E030A5" w:rsidRPr="00E030A5">
        <w:t>Braunschweig</w:t>
      </w:r>
      <w:proofErr w:type="spellEnd"/>
      <w:r w:rsidR="00E030A5">
        <w:t>, Germany</w:t>
      </w:r>
      <w:r w:rsidRPr="0031533D">
        <w:t xml:space="preserve">), CD45 (clone 9.4, ATCC, </w:t>
      </w:r>
      <w:proofErr w:type="spellStart"/>
      <w:r w:rsidRPr="0031533D">
        <w:t>allophycocyanin</w:t>
      </w:r>
      <w:proofErr w:type="spellEnd"/>
      <w:r w:rsidRPr="0031533D">
        <w:t>), CD56 (clone NCAM16.2, BD Biosciences, PE</w:t>
      </w:r>
      <w:r w:rsidR="00E030A5">
        <w:t>, San Jose, CA</w:t>
      </w:r>
      <w:r w:rsidRPr="0031533D">
        <w:t xml:space="preserve">), and a nuclear stain (DRAQ5, </w:t>
      </w:r>
      <w:r w:rsidRPr="00C646DD">
        <w:rPr>
          <w:noProof/>
        </w:rPr>
        <w:t>eBioscience</w:t>
      </w:r>
      <w:r w:rsidR="00E030A5">
        <w:rPr>
          <w:noProof/>
        </w:rPr>
        <w:t>, San Diego, CA</w:t>
      </w:r>
      <w:r w:rsidRPr="0031533D">
        <w:t xml:space="preserve">) </w:t>
      </w:r>
      <w:r w:rsidRPr="0031533D">
        <w:lastRenderedPageBreak/>
        <w:t xml:space="preserve">in </w:t>
      </w:r>
      <w:r w:rsidR="00CE48AA">
        <w:t>2</w:t>
      </w:r>
      <w:r w:rsidR="00CE48AA" w:rsidRPr="0031533D">
        <w:t xml:space="preserve"> </w:t>
      </w:r>
      <w:r w:rsidRPr="0031533D">
        <w:t xml:space="preserve">separate reactions (Reaction A: CD45/CD3/CD14/CD4/CD8, Reaction B: CD45/CD3/CD14/CD19/CD16/CD56). </w:t>
      </w:r>
      <w:r w:rsidR="001B4ABA" w:rsidRPr="0031533D">
        <w:t xml:space="preserve">Bead reagent concentration </w:t>
      </w:r>
      <w:r w:rsidR="001B4ABA" w:rsidRPr="00C646DD">
        <w:rPr>
          <w:noProof/>
        </w:rPr>
        <w:t>was determined</w:t>
      </w:r>
      <w:r w:rsidR="001B4ABA" w:rsidRPr="0031533D">
        <w:t xml:space="preserve"> by particle counting on a Z2 Coulter Counter (Beckman Coulter</w:t>
      </w:r>
      <w:r w:rsidR="008707F0">
        <w:t>, Brea, CA</w:t>
      </w:r>
      <w:r w:rsidR="001B4ABA" w:rsidRPr="0031533D">
        <w:t>).</w:t>
      </w:r>
    </w:p>
    <w:p w14:paraId="05A1DD3E" w14:textId="35B1AF6B" w:rsidR="00C9207B" w:rsidRPr="0031533D" w:rsidRDefault="00C9207B" w:rsidP="00C9207B">
      <w:r w:rsidRPr="0031533D">
        <w:t xml:space="preserve">Erythrocytes </w:t>
      </w:r>
      <w:r w:rsidRPr="00C646DD">
        <w:rPr>
          <w:noProof/>
        </w:rPr>
        <w:t>were lysed</w:t>
      </w:r>
      <w:r w:rsidRPr="0031533D">
        <w:t xml:space="preserve"> with a detergent-based lysing agent, and leukocytes </w:t>
      </w:r>
      <w:r w:rsidRPr="00C646DD">
        <w:rPr>
          <w:noProof/>
        </w:rPr>
        <w:t>were fixed</w:t>
      </w:r>
      <w:r w:rsidRPr="0031533D">
        <w:t xml:space="preserve"> with formaldehyde. Samples were loaded into a slide and imaged with fluorescence and dark</w:t>
      </w:r>
      <w:r w:rsidRPr="0031533D">
        <w:noBreakHyphen/>
        <w:t xml:space="preserve">field microscopy. The assay executed in 109 minutes. Images were segmented, resulting in cell and bead regions of interest (ROIs) for each field of view. Intensity values for each cell were extracted from each ROI and aggregated into flow cytometry standard files. Lymphocyte subset results were analyzed using </w:t>
      </w:r>
      <w:proofErr w:type="spellStart"/>
      <w:r w:rsidRPr="0031533D">
        <w:t>FlowJo</w:t>
      </w:r>
      <w:proofErr w:type="spellEnd"/>
      <w:r w:rsidRPr="0031533D">
        <w:t xml:space="preserve"> software v7.6.5</w:t>
      </w:r>
      <w:r w:rsidR="008707F0">
        <w:t xml:space="preserve"> (</w:t>
      </w:r>
      <w:proofErr w:type="spellStart"/>
      <w:r w:rsidR="008707F0">
        <w:t>FlowJo</w:t>
      </w:r>
      <w:proofErr w:type="spellEnd"/>
      <w:r w:rsidR="008707F0">
        <w:t xml:space="preserve"> LLC, Ashland, OR)</w:t>
      </w:r>
      <w:r w:rsidRPr="0031533D">
        <w:t xml:space="preserve">. For each sample, the concentration of lymphocytes </w:t>
      </w:r>
      <w:r w:rsidRPr="00C646DD">
        <w:rPr>
          <w:noProof/>
        </w:rPr>
        <w:t>was calculated</w:t>
      </w:r>
      <w:r w:rsidRPr="0031533D">
        <w:t xml:space="preserve"> as:</w:t>
      </w:r>
    </w:p>
    <w:p w14:paraId="2DB15935" w14:textId="77777777" w:rsidR="00C9207B" w:rsidRPr="0031533D" w:rsidRDefault="00114D79" w:rsidP="00C9207B">
      <w:pPr>
        <w:rPr>
          <w:sz w:val="20"/>
        </w:rPr>
      </w:pPr>
      <m:oMathPara>
        <m:oMath>
          <m:sSub>
            <m:sSubPr>
              <m:ctrlPr>
                <w:rPr>
                  <w:rFonts w:ascii="Cambria Math" w:hAnsi="Cambria Math"/>
                  <w:i/>
                  <w:lang w:eastAsia="ja-JP"/>
                </w:rPr>
              </m:ctrlPr>
            </m:sSubPr>
            <m:e>
              <m:r>
                <w:rPr>
                  <w:rFonts w:ascii="Cambria Math" w:hAnsi="Cambria Math" w:cs="STIXGeneral-Regular"/>
                </w:rPr>
                <m:t>Lymp</m:t>
              </m:r>
              <m:r>
                <w:rPr>
                  <w:rFonts w:ascii="Cambria Math" w:hAnsi="Cambria Math" w:cs="Lucida Sans Unicode"/>
                </w:rPr>
                <m:t>h</m:t>
              </m:r>
              <m:r>
                <w:rPr>
                  <w:rFonts w:ascii="Cambria Math" w:hAnsi="Cambria Math"/>
                </w:rPr>
                <m:t xml:space="preserve"> </m:t>
              </m:r>
              <m:r>
                <w:rPr>
                  <w:rFonts w:ascii="Cambria Math" w:hAnsi="Cambria Math" w:cs="STIXGeneral-Regular"/>
                </w:rPr>
                <m:t>conc</m:t>
              </m:r>
            </m:e>
            <m:sub>
              <m:r>
                <w:rPr>
                  <w:rFonts w:ascii="Cambria Math" w:hAnsi="Cambria Math" w:cs="STIXGeneral-Regular"/>
                </w:rPr>
                <m:t>A</m:t>
              </m:r>
              <m:r>
                <w:rPr>
                  <w:rFonts w:ascii="Cambria Math" w:hAnsi="Cambria Math"/>
                </w:rPr>
                <m:t xml:space="preserve"> </m:t>
              </m:r>
              <m:r>
                <w:rPr>
                  <w:rFonts w:ascii="Cambria Math" w:hAnsi="Cambria Math" w:cs="STIXGeneral-Regular"/>
                </w:rPr>
                <m:t>or</m:t>
              </m:r>
              <m:r>
                <w:rPr>
                  <w:rFonts w:ascii="Cambria Math" w:hAnsi="Cambria Math"/>
                </w:rPr>
                <m:t xml:space="preserve"> </m:t>
              </m:r>
              <m:r>
                <w:rPr>
                  <w:rFonts w:ascii="Cambria Math" w:hAnsi="Cambria Math" w:cs="STIXGeneral-Regular"/>
                </w:rPr>
                <m:t>B</m:t>
              </m:r>
            </m:sub>
          </m:sSub>
          <m:r>
            <w:rPr>
              <w:rFonts w:ascii="Cambria Math" w:hAnsi="Cambria Math"/>
            </w:rPr>
            <m:t xml:space="preserve">= </m:t>
          </m:r>
          <m:f>
            <m:fPr>
              <m:ctrlPr>
                <w:rPr>
                  <w:rFonts w:ascii="Cambria Math" w:hAnsi="Cambria Math"/>
                  <w:i/>
                  <w:lang w:eastAsia="ja-JP"/>
                </w:rPr>
              </m:ctrlPr>
            </m:fPr>
            <m:num>
              <m:r>
                <w:rPr>
                  <w:rFonts w:ascii="Cambria Math" w:hAnsi="Cambria Math" w:cs="STIXGeneral-Regular"/>
                </w:rPr>
                <m:t>Lymp</m:t>
              </m:r>
              <m:r>
                <w:rPr>
                  <w:rFonts w:ascii="Cambria Math" w:hAnsi="Cambria Math" w:cs="Lucida Sans Unicode"/>
                </w:rPr>
                <m:t>h</m:t>
              </m:r>
              <m:r>
                <w:rPr>
                  <w:rFonts w:ascii="Cambria Math" w:hAnsi="Cambria Math" w:cs="STIXGeneral-Regular"/>
                </w:rPr>
                <m:t>ocyte</m:t>
              </m:r>
              <m:r>
                <w:rPr>
                  <w:rFonts w:ascii="Cambria Math" w:hAnsi="Cambria Math"/>
                </w:rPr>
                <m:t xml:space="preserve"> </m:t>
              </m:r>
              <m:r>
                <w:rPr>
                  <w:rFonts w:ascii="Cambria Math" w:hAnsi="Cambria Math" w:cs="STIXGeneral-Regular"/>
                </w:rPr>
                <m:t>ROIs</m:t>
              </m:r>
            </m:num>
            <m:den>
              <m:r>
                <w:rPr>
                  <w:rFonts w:ascii="Cambria Math" w:hAnsi="Cambria Math" w:cs="STIXGeneral-Regular"/>
                </w:rPr>
                <m:t>Bead</m:t>
              </m:r>
              <m:r>
                <w:rPr>
                  <w:rFonts w:ascii="Cambria Math" w:hAnsi="Cambria Math"/>
                </w:rPr>
                <m:t xml:space="preserve"> </m:t>
              </m:r>
              <m:r>
                <w:rPr>
                  <w:rFonts w:ascii="Cambria Math" w:hAnsi="Cambria Math" w:cs="STIXGeneral-Regular"/>
                </w:rPr>
                <m:t>ROIs</m:t>
              </m:r>
            </m:den>
          </m:f>
          <m:r>
            <w:rPr>
              <w:rFonts w:ascii="Cambria Math" w:hAnsi="Cambria Math" w:cs="STIXGeneral-Regular"/>
            </w:rPr>
            <m:t>X</m:t>
          </m:r>
          <m:f>
            <m:fPr>
              <m:ctrlPr>
                <w:rPr>
                  <w:rFonts w:ascii="Cambria Math" w:hAnsi="Cambria Math"/>
                  <w:i/>
                  <w:lang w:eastAsia="ja-JP"/>
                </w:rPr>
              </m:ctrlPr>
            </m:fPr>
            <m:num>
              <m:r>
                <w:rPr>
                  <w:rFonts w:ascii="Cambria Math" w:hAnsi="Cambria Math" w:cs="STIXGeneral-Regular"/>
                </w:rPr>
                <m:t>Bead</m:t>
              </m:r>
              <m:r>
                <w:rPr>
                  <w:rFonts w:ascii="Cambria Math" w:hAnsi="Cambria Math"/>
                </w:rPr>
                <m:t xml:space="preserve"> </m:t>
              </m:r>
              <m:r>
                <w:rPr>
                  <w:rFonts w:ascii="Cambria Math" w:hAnsi="Cambria Math" w:cs="STIXGeneral-Regular"/>
                </w:rPr>
                <m:t>volume</m:t>
              </m:r>
            </m:num>
            <m:den>
              <m:r>
                <w:rPr>
                  <w:rFonts w:ascii="Cambria Math" w:hAnsi="Cambria Math" w:cs="STIXGeneral-Regular"/>
                </w:rPr>
                <m:t>Blood</m:t>
              </m:r>
              <m:r>
                <w:rPr>
                  <w:rFonts w:ascii="Cambria Math" w:hAnsi="Cambria Math"/>
                </w:rPr>
                <m:t xml:space="preserve"> </m:t>
              </m:r>
              <m:r>
                <w:rPr>
                  <w:rFonts w:ascii="Cambria Math" w:hAnsi="Cambria Math" w:cs="STIXGeneral-Regular"/>
                </w:rPr>
                <m:t>volume</m:t>
              </m:r>
            </m:den>
          </m:f>
          <m:r>
            <w:rPr>
              <w:rFonts w:ascii="Cambria Math" w:hAnsi="Cambria Math" w:cs="STIXGeneral-Regular"/>
            </w:rPr>
            <m:t>X</m:t>
          </m:r>
          <m:r>
            <w:rPr>
              <w:rFonts w:ascii="Cambria Math" w:hAnsi="Cambria Math"/>
            </w:rPr>
            <m:t xml:space="preserve"> </m:t>
          </m:r>
          <m:r>
            <w:rPr>
              <w:rFonts w:ascii="Cambria Math" w:hAnsi="Cambria Math" w:cs="STIXGeneral-Regular"/>
            </w:rPr>
            <m:t>bead</m:t>
          </m:r>
          <m:r>
            <w:rPr>
              <w:rFonts w:ascii="Cambria Math" w:hAnsi="Cambria Math"/>
            </w:rPr>
            <m:t xml:space="preserve"> </m:t>
          </m:r>
          <m:r>
            <w:rPr>
              <w:rFonts w:ascii="Cambria Math" w:hAnsi="Cambria Math" w:cs="STIXGeneral-Regular"/>
            </w:rPr>
            <m:t>concentration</m:t>
          </m:r>
        </m:oMath>
      </m:oMathPara>
    </w:p>
    <w:p w14:paraId="07B81D40" w14:textId="77777777" w:rsidR="00C9207B" w:rsidRPr="0031533D" w:rsidRDefault="00C9207B" w:rsidP="00C9207B">
      <w:pPr>
        <w:rPr>
          <w:sz w:val="20"/>
        </w:rPr>
      </w:pPr>
      <w:r w:rsidRPr="0031533D">
        <w:rPr>
          <w:rFonts w:eastAsiaTheme="minorEastAsia"/>
        </w:rPr>
        <w:t xml:space="preserve">The final lymphocyte concentration </w:t>
      </w:r>
      <w:r w:rsidRPr="00C646DD">
        <w:rPr>
          <w:rFonts w:eastAsiaTheme="minorEastAsia"/>
          <w:noProof/>
        </w:rPr>
        <w:t>was taken</w:t>
      </w:r>
      <w:r w:rsidRPr="0031533D">
        <w:rPr>
          <w:rFonts w:eastAsiaTheme="minorEastAsia"/>
        </w:rPr>
        <w:t xml:space="preserve"> as the average from reaction A and reaction B. </w:t>
      </w:r>
    </w:p>
    <w:p w14:paraId="3D46CF4E" w14:textId="77777777" w:rsidR="00C9207B" w:rsidRPr="0031533D" w:rsidRDefault="00C9207B" w:rsidP="00C9207B">
      <w:pPr>
        <w:rPr>
          <w:rFonts w:eastAsiaTheme="minorEastAsia"/>
        </w:rPr>
      </w:pPr>
      <w:r w:rsidRPr="0031533D">
        <w:rPr>
          <w:rFonts w:eastAsiaTheme="minorEastAsia"/>
        </w:rPr>
        <w:t xml:space="preserve">For lymphocyte subsets, each subset percentage </w:t>
      </w:r>
      <w:r w:rsidRPr="00C646DD">
        <w:rPr>
          <w:rFonts w:eastAsiaTheme="minorEastAsia"/>
          <w:noProof/>
        </w:rPr>
        <w:t>was taken</w:t>
      </w:r>
      <w:r w:rsidRPr="0031533D">
        <w:rPr>
          <w:rFonts w:eastAsiaTheme="minorEastAsia"/>
        </w:rPr>
        <w:t xml:space="preserve"> </w:t>
      </w:r>
      <w:r w:rsidRPr="00C646DD">
        <w:rPr>
          <w:rFonts w:eastAsiaTheme="minorEastAsia"/>
          <w:noProof/>
        </w:rPr>
        <w:t>in reference to</w:t>
      </w:r>
      <w:r w:rsidRPr="0031533D">
        <w:rPr>
          <w:rFonts w:eastAsiaTheme="minorEastAsia"/>
        </w:rPr>
        <w:t xml:space="preserve"> the number of total lymphocytes:</w:t>
      </w:r>
    </w:p>
    <w:p w14:paraId="608BBFDF" w14:textId="77777777" w:rsidR="00C9207B" w:rsidRPr="0031533D" w:rsidRDefault="00C9207B" w:rsidP="00C9207B">
      <w:pPr>
        <w:rPr>
          <w:rFonts w:ascii="Cambria Math" w:hAnsi="Cambria Math"/>
          <w:sz w:val="20"/>
        </w:rPr>
      </w:pPr>
      <m:oMathPara>
        <m:oMath>
          <m:r>
            <w:rPr>
              <w:rFonts w:ascii="Cambria Math" w:hAnsi="Cambria Math" w:cs="STIXGeneral-Regular"/>
              <w:lang w:eastAsia="ja-JP"/>
            </w:rPr>
            <m:t>Subset</m:t>
          </m:r>
          <m:r>
            <w:rPr>
              <w:rFonts w:ascii="Cambria Math" w:hAnsi="Cambria Math"/>
              <w:lang w:eastAsia="ja-JP"/>
            </w:rPr>
            <m:t xml:space="preserve"> (%)= </m:t>
          </m:r>
          <m:f>
            <m:fPr>
              <m:ctrlPr>
                <w:rPr>
                  <w:rFonts w:ascii="Cambria Math" w:hAnsi="Cambria Math"/>
                  <w:i/>
                  <w:lang w:eastAsia="ja-JP"/>
                </w:rPr>
              </m:ctrlPr>
            </m:fPr>
            <m:num>
              <m:r>
                <w:rPr>
                  <w:rFonts w:ascii="Cambria Math" w:hAnsi="Cambria Math" w:cs="STIXGeneral-Regular"/>
                </w:rPr>
                <m:t>Cell</m:t>
              </m:r>
              <m:r>
                <w:rPr>
                  <w:rFonts w:ascii="Cambria Math" w:hAnsi="Cambria Math"/>
                </w:rPr>
                <m:t xml:space="preserve"> </m:t>
              </m:r>
              <m:r>
                <w:rPr>
                  <w:rFonts w:ascii="Cambria Math" w:hAnsi="Cambria Math" w:cs="STIXGeneral-Regular"/>
                </w:rPr>
                <m:t>subset</m:t>
              </m:r>
              <m:r>
                <w:rPr>
                  <w:rFonts w:ascii="Cambria Math" w:hAnsi="Cambria Math"/>
                </w:rPr>
                <m:t xml:space="preserve"> </m:t>
              </m:r>
              <m:r>
                <w:rPr>
                  <w:rFonts w:ascii="Cambria Math" w:hAnsi="Cambria Math" w:cs="STIXGeneral-Regular"/>
                </w:rPr>
                <m:t>events</m:t>
              </m:r>
            </m:num>
            <m:den>
              <m:r>
                <w:rPr>
                  <w:rFonts w:ascii="Cambria Math" w:hAnsi="Cambria Math" w:cs="STIXGeneral-Regular"/>
                </w:rPr>
                <m:t>Lymp</m:t>
              </m:r>
              <m:r>
                <w:rPr>
                  <w:rFonts w:ascii="Cambria Math" w:hAnsi="Cambria Math" w:cs="Lucida Sans Unicode"/>
                </w:rPr>
                <m:t>h</m:t>
              </m:r>
              <m:r>
                <w:rPr>
                  <w:rFonts w:ascii="Cambria Math" w:hAnsi="Cambria Math" w:cs="STIXGeneral-Regular"/>
                </w:rPr>
                <m:t>ocyte</m:t>
              </m:r>
              <m:r>
                <w:rPr>
                  <w:rFonts w:ascii="Cambria Math" w:hAnsi="Cambria Math"/>
                </w:rPr>
                <m:t xml:space="preserve"> </m:t>
              </m:r>
              <m:r>
                <w:rPr>
                  <w:rFonts w:ascii="Cambria Math" w:hAnsi="Cambria Math" w:cs="STIXGeneral-Regular"/>
                </w:rPr>
                <m:t>events</m:t>
              </m:r>
            </m:den>
          </m:f>
          <m:r>
            <w:rPr>
              <w:rFonts w:ascii="Cambria Math" w:hAnsi="Cambria Math" w:hint="eastAsia"/>
            </w:rPr>
            <m:t>×</m:t>
          </m:r>
          <m:r>
            <w:rPr>
              <w:rFonts w:ascii="Cambria Math" w:hAnsi="Cambria Math"/>
            </w:rPr>
            <m:t>100</m:t>
          </m:r>
        </m:oMath>
      </m:oMathPara>
    </w:p>
    <w:p w14:paraId="6C4CB45D" w14:textId="77777777" w:rsidR="00C9207B" w:rsidRPr="0031533D" w:rsidRDefault="00C9207B" w:rsidP="00C9207B">
      <w:r w:rsidRPr="0031533D">
        <w:t xml:space="preserve">The total CD3% </w:t>
      </w:r>
      <w:r w:rsidRPr="00C646DD">
        <w:rPr>
          <w:noProof/>
        </w:rPr>
        <w:t>was then averaged</w:t>
      </w:r>
      <w:r w:rsidRPr="0031533D">
        <w:t xml:space="preserve"> for </w:t>
      </w:r>
      <w:r w:rsidRPr="00C646DD">
        <w:rPr>
          <w:noProof/>
        </w:rPr>
        <w:t>reaction</w:t>
      </w:r>
      <w:r w:rsidRPr="0031533D">
        <w:t xml:space="preserve"> A and reaction B. For each subset, the absolute concentration </w:t>
      </w:r>
      <w:r w:rsidRPr="00C646DD">
        <w:rPr>
          <w:noProof/>
        </w:rPr>
        <w:t>was calculated</w:t>
      </w:r>
      <w:r w:rsidRPr="0031533D">
        <w:t xml:space="preserve"> as:</w:t>
      </w:r>
    </w:p>
    <w:p w14:paraId="55B03245" w14:textId="77777777" w:rsidR="00C9207B" w:rsidRPr="0031533D" w:rsidRDefault="00C9207B" w:rsidP="00C9207B">
      <m:oMathPara>
        <m:oMath>
          <m:r>
            <w:rPr>
              <w:rFonts w:ascii="Cambria Math" w:hAnsi="Cambria Math" w:cs="STIXGeneral-Regular"/>
            </w:rPr>
            <m:t>Subset</m:t>
          </m:r>
          <m:r>
            <w:rPr>
              <w:rFonts w:ascii="Cambria Math" w:hAnsi="Cambria Math"/>
            </w:rPr>
            <m:t xml:space="preserve"> </m:t>
          </m:r>
          <m:r>
            <w:rPr>
              <w:rFonts w:ascii="Cambria Math" w:hAnsi="Cambria Math" w:cs="STIXGeneral-Regular"/>
            </w:rPr>
            <m:t>conc</m:t>
          </m:r>
          <m:r>
            <w:rPr>
              <w:rFonts w:ascii="Cambria Math" w:hAnsi="Cambria Math"/>
            </w:rPr>
            <m:t>.=</m:t>
          </m:r>
          <m:f>
            <m:fPr>
              <m:ctrlPr>
                <w:rPr>
                  <w:rFonts w:ascii="Cambria Math" w:hAnsi="Cambria Math"/>
                  <w:i/>
                </w:rPr>
              </m:ctrlPr>
            </m:fPr>
            <m:num>
              <m:r>
                <w:rPr>
                  <w:rFonts w:ascii="Cambria Math" w:hAnsi="Cambria Math" w:cs="STIXGeneral-Regular"/>
                </w:rPr>
                <m:t>Subset</m:t>
              </m:r>
              <m:r>
                <w:rPr>
                  <w:rFonts w:ascii="Cambria Math" w:hAnsi="Cambria Math"/>
                </w:rPr>
                <m:t xml:space="preserve"> </m:t>
              </m:r>
              <m:r>
                <w:rPr>
                  <w:rFonts w:ascii="Cambria Math" w:hAnsi="Cambria Math" w:cs="STIXGeneral-Regular"/>
                </w:rPr>
                <m:t>(%</m:t>
              </m:r>
              <m:r>
                <w:rPr>
                  <w:rFonts w:ascii="Cambria Math" w:hAnsi="Cambria Math"/>
                </w:rPr>
                <m:t xml:space="preserve">) </m:t>
              </m:r>
              <m:r>
                <w:rPr>
                  <w:rFonts w:ascii="Cambria Math" w:hAnsi="Cambria Math" w:hint="eastAsia"/>
                </w:rPr>
                <m:t>×</m:t>
              </m:r>
              <m:r>
                <w:rPr>
                  <w:rFonts w:ascii="Cambria Math" w:hAnsi="Cambria Math"/>
                </w:rPr>
                <m:t xml:space="preserve"> </m:t>
              </m:r>
              <m:r>
                <w:rPr>
                  <w:rFonts w:ascii="Cambria Math" w:hAnsi="Cambria Math" w:cs="STIXGeneral-Regular"/>
                </w:rPr>
                <m:t>Lymp</m:t>
              </m:r>
              <m:r>
                <w:rPr>
                  <w:rFonts w:ascii="Cambria Math" w:hAnsi="Cambria Math" w:cs="Lucida Sans Unicode"/>
                </w:rPr>
                <m:t>h</m:t>
              </m:r>
              <m:r>
                <w:rPr>
                  <w:rFonts w:ascii="Cambria Math" w:hAnsi="Cambria Math" w:cs="STIXGeneral-Regular"/>
                </w:rPr>
                <m:t>ocyte</m:t>
              </m:r>
              <m:r>
                <w:rPr>
                  <w:rFonts w:ascii="Cambria Math" w:hAnsi="Cambria Math"/>
                </w:rPr>
                <m:t xml:space="preserve"> </m:t>
              </m:r>
              <m:r>
                <w:rPr>
                  <w:rFonts w:ascii="Cambria Math" w:hAnsi="Cambria Math" w:cs="STIXGeneral-Regular"/>
                </w:rPr>
                <m:t>concentration</m:t>
              </m:r>
            </m:num>
            <m:den>
              <m:r>
                <w:rPr>
                  <w:rFonts w:ascii="Cambria Math" w:hAnsi="Cambria Math"/>
                </w:rPr>
                <m:t>100</m:t>
              </m:r>
            </m:den>
          </m:f>
        </m:oMath>
      </m:oMathPara>
    </w:p>
    <w:p w14:paraId="63855CDA" w14:textId="56C7E3A9" w:rsidR="004B5940" w:rsidRPr="0031533D" w:rsidRDefault="00C9207B" w:rsidP="00C9207B">
      <w:r w:rsidRPr="0031533D">
        <w:t>Samples for the precision study were commercially available, stabilized, normal and low-CD4 whole blood samples from R&amp;D Systems (</w:t>
      </w:r>
      <w:proofErr w:type="spellStart"/>
      <w:r w:rsidRPr="0031533D">
        <w:t>StatusFlow</w:t>
      </w:r>
      <w:proofErr w:type="spellEnd"/>
      <w:r w:rsidRPr="0031533D">
        <w:t xml:space="preserve"> and </w:t>
      </w:r>
      <w:proofErr w:type="spellStart"/>
      <w:r w:rsidRPr="0031533D">
        <w:t>StatusFlow</w:t>
      </w:r>
      <w:r w:rsidRPr="0031533D">
        <w:rPr>
          <w:vertAlign w:val="superscript"/>
        </w:rPr>
        <w:t>LO</w:t>
      </w:r>
      <w:proofErr w:type="spellEnd"/>
      <w:r w:rsidR="008707F0">
        <w:t>, Minneapolis, MN</w:t>
      </w:r>
      <w:r w:rsidRPr="0031533D">
        <w:t xml:space="preserve">). </w:t>
      </w:r>
      <w:r w:rsidRPr="0031533D">
        <w:lastRenderedPageBreak/>
        <w:t>Seven runs in the precision study met the exclusion criteria</w:t>
      </w:r>
      <w:r w:rsidR="002A06FC" w:rsidRPr="0031533D">
        <w:t xml:space="preserve"> (</w:t>
      </w:r>
      <w:r w:rsidR="00CE48AA">
        <w:t>4</w:t>
      </w:r>
      <w:r w:rsidR="00CE48AA" w:rsidRPr="0031533D">
        <w:t xml:space="preserve"> </w:t>
      </w:r>
      <w:r w:rsidR="004A62D1" w:rsidRPr="0031533D">
        <w:t>protocol non-completions</w:t>
      </w:r>
      <w:r w:rsidR="002A06FC" w:rsidRPr="0031533D">
        <w:t xml:space="preserve">, </w:t>
      </w:r>
      <w:r w:rsidR="00CE48AA" w:rsidRPr="00FF069F">
        <w:rPr>
          <w:noProof/>
        </w:rPr>
        <w:t>3</w:t>
      </w:r>
      <w:r w:rsidR="00CE48AA" w:rsidRPr="0031533D">
        <w:t xml:space="preserve"> </w:t>
      </w:r>
      <w:r w:rsidR="008424EC" w:rsidRPr="0031533D">
        <w:t>flagged</w:t>
      </w:r>
      <w:r w:rsidR="004A62D1" w:rsidRPr="0031533D">
        <w:t xml:space="preserve"> </w:t>
      </w:r>
      <w:r w:rsidR="002A06FC" w:rsidRPr="0031533D">
        <w:t>integrity checks)</w:t>
      </w:r>
      <w:r w:rsidRPr="0031533D">
        <w:t xml:space="preserve">; </w:t>
      </w:r>
      <w:r w:rsidR="00CE48AA">
        <w:t>4</w:t>
      </w:r>
      <w:r w:rsidR="00CE48AA" w:rsidRPr="0031533D">
        <w:t xml:space="preserve"> </w:t>
      </w:r>
      <w:r w:rsidRPr="0031533D">
        <w:t xml:space="preserve">of these samples </w:t>
      </w:r>
      <w:r w:rsidRPr="00C646DD">
        <w:rPr>
          <w:noProof/>
        </w:rPr>
        <w:t>were re</w:t>
      </w:r>
      <w:r w:rsidRPr="00FF069F">
        <w:rPr>
          <w:noProof/>
        </w:rPr>
        <w:t>tested</w:t>
      </w:r>
      <w:r w:rsidRPr="0031533D">
        <w:t>. For the lymphocyte subset method comparison, we compared 128 K</w:t>
      </w:r>
      <w:r w:rsidRPr="0031533D">
        <w:rPr>
          <w:vertAlign w:val="subscript"/>
        </w:rPr>
        <w:t>2</w:t>
      </w:r>
      <w:r w:rsidR="00CE48AA" w:rsidRPr="00CC092A">
        <w:t>-</w:t>
      </w:r>
      <w:r w:rsidRPr="0031533D">
        <w:t xml:space="preserve">EDTA whole blood samples (97 native venous and 31 adjusted to abnormal concentrations). Each sample was measured once on the </w:t>
      </w:r>
      <w:r w:rsidRPr="00C646DD">
        <w:rPr>
          <w:noProof/>
        </w:rPr>
        <w:t>miniLab</w:t>
      </w:r>
      <w:r w:rsidRPr="0031533D">
        <w:t xml:space="preserve"> and twice on the BD FACSCanto II (Multitest 6-color TBNK Reagent with </w:t>
      </w:r>
      <w:r w:rsidR="00CE48AA" w:rsidRPr="0031533D">
        <w:t>Tru</w:t>
      </w:r>
      <w:r w:rsidR="008707F0">
        <w:t>c</w:t>
      </w:r>
      <w:r w:rsidR="00CE48AA" w:rsidRPr="0031533D">
        <w:t xml:space="preserve">ount </w:t>
      </w:r>
      <w:r w:rsidRPr="0031533D">
        <w:t>tubes</w:t>
      </w:r>
      <w:r w:rsidR="008707F0">
        <w:t>, BD Biosciences, San Jose, CA</w:t>
      </w:r>
      <w:r w:rsidRPr="0031533D">
        <w:t>). Seven miniLabs were used to perform the method comparison study. Seven runs in the method comparison study met the exclusion criteria</w:t>
      </w:r>
      <w:r w:rsidR="002A06FC" w:rsidRPr="0031533D">
        <w:t xml:space="preserve"> (</w:t>
      </w:r>
      <w:r w:rsidR="00CE48AA">
        <w:t>3</w:t>
      </w:r>
      <w:r w:rsidR="00CE48AA" w:rsidRPr="0031533D">
        <w:t xml:space="preserve"> </w:t>
      </w:r>
      <w:r w:rsidR="004A62D1" w:rsidRPr="0031533D">
        <w:t>protocol non-completions</w:t>
      </w:r>
      <w:r w:rsidR="002A06FC" w:rsidRPr="0031533D">
        <w:t xml:space="preserve">, </w:t>
      </w:r>
      <w:r w:rsidR="00CE48AA" w:rsidRPr="00C646DD">
        <w:rPr>
          <w:noProof/>
        </w:rPr>
        <w:t>4</w:t>
      </w:r>
      <w:r w:rsidR="00CE48AA" w:rsidRPr="0031533D">
        <w:t xml:space="preserve"> </w:t>
      </w:r>
      <w:r w:rsidR="008424EC" w:rsidRPr="0031533D">
        <w:t>flagged</w:t>
      </w:r>
      <w:r w:rsidR="004A62D1" w:rsidRPr="0031533D">
        <w:t xml:space="preserve"> </w:t>
      </w:r>
      <w:r w:rsidR="002A06FC" w:rsidRPr="0031533D">
        <w:t>integrity checks)</w:t>
      </w:r>
      <w:r w:rsidRPr="0031533D">
        <w:t xml:space="preserve">; </w:t>
      </w:r>
      <w:r w:rsidR="00CE48AA">
        <w:t>2</w:t>
      </w:r>
      <w:r w:rsidR="00CE48AA" w:rsidRPr="0031533D">
        <w:t xml:space="preserve"> </w:t>
      </w:r>
      <w:r w:rsidRPr="0031533D">
        <w:t xml:space="preserve">of these samples </w:t>
      </w:r>
      <w:r w:rsidRPr="00C646DD">
        <w:rPr>
          <w:noProof/>
        </w:rPr>
        <w:t>were re</w:t>
      </w:r>
      <w:r w:rsidRPr="00FF069F">
        <w:rPr>
          <w:noProof/>
        </w:rPr>
        <w:t>tested</w:t>
      </w:r>
      <w:r w:rsidRPr="0031533D">
        <w:t xml:space="preserve">, and the remaining </w:t>
      </w:r>
      <w:r w:rsidR="00CE48AA" w:rsidRPr="00C646DD">
        <w:rPr>
          <w:noProof/>
        </w:rPr>
        <w:t>5</w:t>
      </w:r>
      <w:r w:rsidR="00CE48AA" w:rsidRPr="0031533D">
        <w:t xml:space="preserve"> </w:t>
      </w:r>
      <w:r w:rsidRPr="0031533D">
        <w:t xml:space="preserve">subjects </w:t>
      </w:r>
      <w:r w:rsidRPr="00C646DD">
        <w:rPr>
          <w:noProof/>
        </w:rPr>
        <w:t>were excluded</w:t>
      </w:r>
      <w:r w:rsidRPr="0031533D">
        <w:t xml:space="preserve"> from analysis. </w:t>
      </w:r>
      <w:r w:rsidR="00CE48AA" w:rsidRPr="00C646DD">
        <w:rPr>
          <w:noProof/>
        </w:rPr>
        <w:t>T</w:t>
      </w:r>
      <w:r w:rsidR="00FD212F" w:rsidRPr="00FF069F">
        <w:rPr>
          <w:noProof/>
        </w:rPr>
        <w:t>o</w:t>
      </w:r>
      <w:r w:rsidR="00F07B0F" w:rsidRPr="00FF069F">
        <w:rPr>
          <w:noProof/>
        </w:rPr>
        <w:t xml:space="preserve"> assess performance outside the normal range</w:t>
      </w:r>
      <w:r w:rsidR="00FD212F" w:rsidRPr="00FF069F">
        <w:rPr>
          <w:noProof/>
        </w:rPr>
        <w:t>, s</w:t>
      </w:r>
      <w:r w:rsidRPr="0066798C">
        <w:rPr>
          <w:noProof/>
        </w:rPr>
        <w:t>amples with leukocyte concentrations above and below the reference range (4 to 11 x 10</w:t>
      </w:r>
      <w:r w:rsidRPr="0066798C">
        <w:rPr>
          <w:noProof/>
          <w:vertAlign w:val="superscript"/>
        </w:rPr>
        <w:t>3</w:t>
      </w:r>
      <w:r w:rsidRPr="0066798C">
        <w:rPr>
          <w:noProof/>
        </w:rPr>
        <w:t xml:space="preserve"> leukocytes/</w:t>
      </w:r>
      <w:r w:rsidRPr="00C646DD">
        <w:rPr>
          <w:noProof/>
        </w:rPr>
        <w:sym w:font="Symbol" w:char="F06D"/>
      </w:r>
      <w:r w:rsidRPr="00C646DD">
        <w:rPr>
          <w:noProof/>
        </w:rPr>
        <w:t xml:space="preserve">L) were generated by </w:t>
      </w:r>
      <w:r w:rsidR="00CE48AA" w:rsidRPr="00C646DD">
        <w:rPr>
          <w:noProof/>
        </w:rPr>
        <w:t>sp</w:t>
      </w:r>
      <w:r w:rsidR="00CE48AA" w:rsidRPr="00FF069F">
        <w:rPr>
          <w:noProof/>
        </w:rPr>
        <w:t>inn</w:t>
      </w:r>
      <w:r w:rsidR="00CE48AA" w:rsidRPr="0066798C">
        <w:rPr>
          <w:noProof/>
        </w:rPr>
        <w:t xml:space="preserve">ing </w:t>
      </w:r>
      <w:r w:rsidRPr="0066798C">
        <w:rPr>
          <w:noProof/>
        </w:rPr>
        <w:t xml:space="preserve">whole blood </w:t>
      </w:r>
      <w:r w:rsidR="00CE48AA" w:rsidRPr="0066798C">
        <w:rPr>
          <w:noProof/>
        </w:rPr>
        <w:t xml:space="preserve">in a centrifuge </w:t>
      </w:r>
      <w:r w:rsidRPr="0066798C">
        <w:rPr>
          <w:noProof/>
        </w:rPr>
        <w:t>(</w:t>
      </w:r>
      <w:r w:rsidR="00CE48AA" w:rsidRPr="0066798C">
        <w:rPr>
          <w:noProof/>
        </w:rPr>
        <w:t xml:space="preserve">at </w:t>
      </w:r>
      <w:r w:rsidRPr="0066798C">
        <w:rPr>
          <w:noProof/>
        </w:rPr>
        <w:t>1200</w:t>
      </w:r>
      <w:r w:rsidRPr="0066798C">
        <w:rPr>
          <w:i/>
          <w:noProof/>
        </w:rPr>
        <w:t xml:space="preserve"> g</w:t>
      </w:r>
      <w:r w:rsidR="00CE48AA" w:rsidRPr="0066798C">
        <w:rPr>
          <w:noProof/>
        </w:rPr>
        <w:t xml:space="preserve"> for</w:t>
      </w:r>
      <w:r w:rsidRPr="0066798C">
        <w:rPr>
          <w:noProof/>
        </w:rPr>
        <w:t xml:space="preserve"> 5 minutes) and adjusting the amount of buffy coat to alter the effective leukocyte concentration while maintaining a hematocrit similar to the original sample.</w:t>
      </w:r>
      <w:r w:rsidR="00BA64E7" w:rsidRPr="0031533D">
        <w:t xml:space="preserve"> Results that fell outside the comparator method’s reported analytical</w:t>
      </w:r>
      <w:r w:rsidR="00221D07" w:rsidRPr="0031533D">
        <w:t xml:space="preserve"> measuring</w:t>
      </w:r>
      <w:r w:rsidR="00BA64E7" w:rsidRPr="0031533D">
        <w:t xml:space="preserve"> range were also excluded (</w:t>
      </w:r>
      <w:r w:rsidR="00CE48AA">
        <w:t>7</w:t>
      </w:r>
      <w:r w:rsidR="00CE48AA" w:rsidRPr="0031533D">
        <w:t xml:space="preserve"> </w:t>
      </w:r>
      <w:r w:rsidR="00EC0F67" w:rsidRPr="0031533D">
        <w:t>results for Total CD3+ cells/</w:t>
      </w:r>
      <w:r w:rsidR="00EC0F67" w:rsidRPr="0031533D">
        <w:sym w:font="Symbol" w:char="F06D"/>
      </w:r>
      <w:r w:rsidR="00EC0F67" w:rsidRPr="0031533D">
        <w:t xml:space="preserve">L; </w:t>
      </w:r>
      <w:r w:rsidR="00CE48AA">
        <w:t>7</w:t>
      </w:r>
      <w:r w:rsidR="00CE48AA" w:rsidRPr="0031533D">
        <w:t xml:space="preserve"> </w:t>
      </w:r>
      <w:r w:rsidR="00EC0F67" w:rsidRPr="0031533D">
        <w:t>results for</w:t>
      </w:r>
      <w:r w:rsidR="00BA64E7" w:rsidRPr="0031533D">
        <w:t xml:space="preserve"> CD3+CD4+ </w:t>
      </w:r>
      <w:r w:rsidR="00EC0F67" w:rsidRPr="0031533D">
        <w:t>cells/</w:t>
      </w:r>
      <w:r w:rsidR="00EC0F67" w:rsidRPr="0031533D">
        <w:sym w:font="Symbol" w:char="F06D"/>
      </w:r>
      <w:r w:rsidR="00EC0F67" w:rsidRPr="0031533D">
        <w:t xml:space="preserve">L; </w:t>
      </w:r>
      <w:r w:rsidR="00CE48AA">
        <w:t>4</w:t>
      </w:r>
      <w:r w:rsidR="00EC0F67" w:rsidRPr="0031533D">
        <w:t xml:space="preserve"> results for CD3+CD8+ cells/</w:t>
      </w:r>
      <w:r w:rsidR="00EC0F67" w:rsidRPr="0031533D">
        <w:sym w:font="Symbol" w:char="F06D"/>
      </w:r>
      <w:r w:rsidR="00EC0F67" w:rsidRPr="0031533D">
        <w:t>L; 13 results for CD3-CD19+ B cells/</w:t>
      </w:r>
      <w:r w:rsidR="00EC0F67" w:rsidRPr="0031533D">
        <w:sym w:font="Symbol" w:char="F06D"/>
      </w:r>
      <w:r w:rsidR="00EC0F67" w:rsidRPr="0031533D">
        <w:t>L, and 28 results for CD3-CD16+/CD56+ cells/</w:t>
      </w:r>
      <w:r w:rsidR="00EC0F67" w:rsidRPr="0031533D">
        <w:sym w:font="Symbol" w:char="F06D"/>
      </w:r>
      <w:r w:rsidR="00EC0F67" w:rsidRPr="0031533D">
        <w:t>L</w:t>
      </w:r>
      <w:r w:rsidR="00BA64E7" w:rsidRPr="0031533D">
        <w:t>)</w:t>
      </w:r>
      <w:r w:rsidR="00922256" w:rsidRPr="0031533D">
        <w:t>.</w:t>
      </w:r>
    </w:p>
    <w:p w14:paraId="089E99C8" w14:textId="77777777" w:rsidR="00CE48AA" w:rsidRDefault="00CE48AA">
      <w:pPr>
        <w:spacing w:line="259" w:lineRule="auto"/>
        <w:rPr>
          <w:b/>
        </w:rPr>
      </w:pPr>
      <w:r>
        <w:rPr>
          <w:b/>
        </w:rPr>
        <w:br w:type="page"/>
      </w:r>
    </w:p>
    <w:p w14:paraId="76DB84AE" w14:textId="1D6A0DC2" w:rsidR="00E11692" w:rsidRPr="0031533D" w:rsidRDefault="00E11692" w:rsidP="00E11692">
      <w:r>
        <w:rPr>
          <w:b/>
        </w:rPr>
        <w:lastRenderedPageBreak/>
        <w:t xml:space="preserve">SUPPORTING </w:t>
      </w:r>
      <w:r w:rsidRPr="0031533D">
        <w:rPr>
          <w:b/>
        </w:rPr>
        <w:t xml:space="preserve">INFORMATION </w:t>
      </w:r>
      <w:r>
        <w:rPr>
          <w:b/>
        </w:rPr>
        <w:t>LITERATURE CITED</w:t>
      </w:r>
    </w:p>
    <w:p w14:paraId="6D967D13" w14:textId="1DE54D31" w:rsidR="008E7D85" w:rsidRDefault="00E11692" w:rsidP="00E11692">
      <w:pPr>
        <w:pStyle w:val="EndNoteBibliography"/>
        <w:spacing w:after="0" w:line="480" w:lineRule="auto"/>
        <w:ind w:left="720" w:hanging="720"/>
      </w:pPr>
      <w:r w:rsidRPr="0031533D">
        <w:fldChar w:fldCharType="begin"/>
      </w:r>
      <w:r w:rsidRPr="0031533D">
        <w:instrText xml:space="preserve"> ADDIN EN.REFLIST </w:instrText>
      </w:r>
      <w:r w:rsidRPr="0031533D">
        <w:fldChar w:fldCharType="separate"/>
      </w:r>
      <w:r w:rsidRPr="00C646DD">
        <w:t>1</w:t>
      </w:r>
      <w:r w:rsidR="008E7D85">
        <w:t>.</w:t>
      </w:r>
      <w:r w:rsidRPr="00C646DD">
        <w:tab/>
      </w:r>
      <w:r w:rsidR="008E7D85">
        <w:t xml:space="preserve">Jun W, Hu R, Hyland L, et al. </w:t>
      </w:r>
      <w:r w:rsidR="008E7D85" w:rsidRPr="00BE0137">
        <w:t>Expression and characterization of the soluble form of recombinant mature HSV-2 glycoprotein G for use in anti-HSV-2 IgG serodiagnostic immunoassay</w:t>
      </w:r>
      <w:r w:rsidR="008E7D85">
        <w:t xml:space="preserve">. </w:t>
      </w:r>
      <w:r w:rsidR="008E7D85" w:rsidRPr="00471712">
        <w:rPr>
          <w:i/>
        </w:rPr>
        <w:t>J Virol Methods</w:t>
      </w:r>
      <w:r w:rsidR="008E7D85">
        <w:t xml:space="preserve">. Published October 28, 2017. doi: </w:t>
      </w:r>
      <w:r w:rsidR="008E7D85" w:rsidRPr="00BE0137">
        <w:t>10.1016/j.jviromet.2017.10.021</w:t>
      </w:r>
      <w:r w:rsidR="008E7D85">
        <w:t>.</w:t>
      </w:r>
    </w:p>
    <w:p w14:paraId="5E7DF3DB" w14:textId="258AAD81" w:rsidR="00E11692" w:rsidRPr="00C646DD" w:rsidRDefault="008E7D85" w:rsidP="00E11692">
      <w:pPr>
        <w:pStyle w:val="EndNoteBibliography"/>
        <w:spacing w:after="0" w:line="480" w:lineRule="auto"/>
        <w:ind w:left="720" w:hanging="720"/>
      </w:pPr>
      <w:r>
        <w:t>2.</w:t>
      </w:r>
      <w:r>
        <w:tab/>
      </w:r>
      <w:r w:rsidR="00CE48AA" w:rsidRPr="00C646DD">
        <w:t>Allain CC, Poon LS, Chan CS, Richmond W, Fu PC</w:t>
      </w:r>
      <w:r w:rsidR="00CE48AA" w:rsidRPr="00FF069F">
        <w:t>.</w:t>
      </w:r>
      <w:r w:rsidR="00E11692" w:rsidRPr="00FF069F">
        <w:t xml:space="preserve"> Enzymatic determination</w:t>
      </w:r>
      <w:r w:rsidR="00E11692" w:rsidRPr="0066798C">
        <w:t xml:space="preserve"> of total serum cholesterol. </w:t>
      </w:r>
      <w:r w:rsidR="00E11692" w:rsidRPr="0066798C">
        <w:rPr>
          <w:i/>
        </w:rPr>
        <w:t>Clin Chem.</w:t>
      </w:r>
      <w:r w:rsidR="00E11692" w:rsidRPr="0066798C">
        <w:t xml:space="preserve"> </w:t>
      </w:r>
      <w:r w:rsidR="00CE48AA" w:rsidRPr="00CC092A">
        <w:t>1974;20(4):470-5</w:t>
      </w:r>
      <w:r w:rsidR="00CE48AA" w:rsidRPr="00C646DD">
        <w:t>.</w:t>
      </w:r>
    </w:p>
    <w:p w14:paraId="21010116" w14:textId="4CF8E5B8" w:rsidR="00E11692" w:rsidRPr="00C646DD" w:rsidRDefault="008E7D85" w:rsidP="00E11692">
      <w:pPr>
        <w:pStyle w:val="EndNoteBibliography"/>
        <w:spacing w:after="0" w:line="480" w:lineRule="auto"/>
        <w:ind w:left="720" w:hanging="720"/>
      </w:pPr>
      <w:r>
        <w:t>3.</w:t>
      </w:r>
      <w:r w:rsidR="00E11692" w:rsidRPr="00FF069F">
        <w:tab/>
      </w:r>
      <w:r w:rsidR="00CE48AA" w:rsidRPr="00CE48AA">
        <w:t>Warnick GR, Benderson J, Albers JJ</w:t>
      </w:r>
      <w:r w:rsidR="00E11692" w:rsidRPr="00C646DD">
        <w:t>. Dextran sulfate-Mg2+ precipitation procedure for quantitation of high-density-lipoprotein cholesterol.</w:t>
      </w:r>
      <w:r w:rsidR="00E11692" w:rsidRPr="00FF069F">
        <w:t xml:space="preserve"> </w:t>
      </w:r>
      <w:r w:rsidR="00E11692" w:rsidRPr="00FF069F">
        <w:rPr>
          <w:i/>
        </w:rPr>
        <w:t>Clin Chem.</w:t>
      </w:r>
      <w:r w:rsidR="00E11692" w:rsidRPr="0066798C">
        <w:t xml:space="preserve"> </w:t>
      </w:r>
      <w:r w:rsidR="00CE48AA" w:rsidRPr="00CE48AA">
        <w:t>1982;28(6):1379-88</w:t>
      </w:r>
      <w:r w:rsidR="00CE48AA">
        <w:t>.</w:t>
      </w:r>
    </w:p>
    <w:p w14:paraId="3E936B61" w14:textId="03919EA7" w:rsidR="00E11692" w:rsidRPr="00C646DD" w:rsidRDefault="008E7D85" w:rsidP="00E11692">
      <w:pPr>
        <w:pStyle w:val="EndNoteBibliography"/>
        <w:spacing w:after="0" w:line="480" w:lineRule="auto"/>
        <w:ind w:left="720" w:hanging="720"/>
      </w:pPr>
      <w:r>
        <w:t>4.</w:t>
      </w:r>
      <w:r w:rsidR="00E11692" w:rsidRPr="00C646DD">
        <w:tab/>
      </w:r>
      <w:r w:rsidR="00CE48AA" w:rsidRPr="00FF069F">
        <w:t>Nauck M, Warnick GR, Rifai N</w:t>
      </w:r>
      <w:r w:rsidR="00E11692" w:rsidRPr="00FF069F">
        <w:t>. Methods for</w:t>
      </w:r>
      <w:r w:rsidR="00E11692" w:rsidRPr="0066798C">
        <w:t xml:space="preserve"> measurement of LDL-cholesterol: a critical assessment of direct measurement by homogeneous assays versus calculation. </w:t>
      </w:r>
      <w:r w:rsidR="00E11692" w:rsidRPr="0066798C">
        <w:rPr>
          <w:i/>
        </w:rPr>
        <w:t>Clin Chem.</w:t>
      </w:r>
      <w:r w:rsidR="00E11692" w:rsidRPr="0066798C">
        <w:t xml:space="preserve"> </w:t>
      </w:r>
      <w:r w:rsidR="00CE48AA">
        <w:t>2002</w:t>
      </w:r>
      <w:r w:rsidR="00CE48AA" w:rsidRPr="00CE48AA">
        <w:t>;48(2):236-54</w:t>
      </w:r>
      <w:r w:rsidR="00E11692" w:rsidRPr="00C646DD">
        <w:t>.</w:t>
      </w:r>
    </w:p>
    <w:p w14:paraId="388B3F88" w14:textId="0480168F" w:rsidR="00E11692" w:rsidRPr="00C646DD" w:rsidRDefault="008E7D85" w:rsidP="00E11692">
      <w:pPr>
        <w:pStyle w:val="EndNoteBibliography"/>
        <w:spacing w:after="0" w:line="480" w:lineRule="auto"/>
        <w:ind w:left="720" w:hanging="720"/>
      </w:pPr>
      <w:r>
        <w:t>5.</w:t>
      </w:r>
      <w:r w:rsidR="00E11692" w:rsidRPr="00FF069F">
        <w:tab/>
      </w:r>
      <w:r w:rsidR="00CE48AA" w:rsidRPr="00CE48AA">
        <w:t>Okada M, Matsui H, Ito Y, Fujiwara A, Inano K.</w:t>
      </w:r>
      <w:r w:rsidR="00E11692" w:rsidRPr="00C646DD">
        <w:t xml:space="preserve"> Low-density lipoprotein cholesterol can be chemically measured: a new superior method. </w:t>
      </w:r>
      <w:r w:rsidR="00E11692" w:rsidRPr="00FF069F">
        <w:rPr>
          <w:i/>
        </w:rPr>
        <w:t>J Lab Clin</w:t>
      </w:r>
      <w:r w:rsidR="00E11692" w:rsidRPr="0066798C">
        <w:rPr>
          <w:i/>
        </w:rPr>
        <w:t xml:space="preserve"> Med.</w:t>
      </w:r>
      <w:r w:rsidR="00E11692" w:rsidRPr="0066798C">
        <w:t xml:space="preserve"> </w:t>
      </w:r>
      <w:r w:rsidR="00CE48AA" w:rsidRPr="00CE48AA">
        <w:t>1998;132(3):195-201.</w:t>
      </w:r>
    </w:p>
    <w:p w14:paraId="51110F55" w14:textId="40EE0DAB" w:rsidR="00E11692" w:rsidRPr="00C646DD" w:rsidRDefault="008E7D85" w:rsidP="00E11692">
      <w:pPr>
        <w:pStyle w:val="EndNoteBibliography"/>
        <w:spacing w:after="0" w:line="480" w:lineRule="auto"/>
        <w:ind w:left="720" w:hanging="720"/>
      </w:pPr>
      <w:r>
        <w:t>6.</w:t>
      </w:r>
      <w:r w:rsidR="00E11692" w:rsidRPr="00C646DD">
        <w:tab/>
      </w:r>
      <w:r w:rsidR="00CE48AA" w:rsidRPr="00CE48AA">
        <w:t>Fossati P, Prencipe L.</w:t>
      </w:r>
      <w:r w:rsidR="00E11692" w:rsidRPr="00C646DD">
        <w:t xml:space="preserve"> Serum triglycerides determined colorimetrically with an enzyme that produces hydrogen peroxide. </w:t>
      </w:r>
      <w:r w:rsidR="00E11692" w:rsidRPr="00C646DD">
        <w:rPr>
          <w:i/>
        </w:rPr>
        <w:t>Clin</w:t>
      </w:r>
      <w:r w:rsidR="00E11692" w:rsidRPr="00FF069F">
        <w:rPr>
          <w:i/>
        </w:rPr>
        <w:t xml:space="preserve"> Chem.</w:t>
      </w:r>
      <w:r w:rsidR="00E11692" w:rsidRPr="00FF069F">
        <w:t xml:space="preserve"> </w:t>
      </w:r>
      <w:r w:rsidR="00CE48AA" w:rsidRPr="00CE48AA">
        <w:t>1982;28(10):2077-80.</w:t>
      </w:r>
    </w:p>
    <w:p w14:paraId="4329D0F2" w14:textId="078F28EC" w:rsidR="008E7D85" w:rsidRPr="008702B4" w:rsidRDefault="008E7D85" w:rsidP="008E7D85">
      <w:pPr>
        <w:pStyle w:val="EndNoteBibliography"/>
        <w:spacing w:line="480" w:lineRule="auto"/>
        <w:ind w:left="720" w:hanging="720"/>
      </w:pPr>
      <w:r>
        <w:t>7.</w:t>
      </w:r>
      <w:r w:rsidR="00E11692" w:rsidRPr="00C646DD">
        <w:tab/>
      </w:r>
      <w:r w:rsidR="00CE48AA" w:rsidRPr="00CE48AA">
        <w:t>McGowan MW, Artiss JD, Strandbergh DR, Zak B</w:t>
      </w:r>
      <w:r w:rsidR="00E11692" w:rsidRPr="00C646DD">
        <w:t xml:space="preserve">. A peroxidase-coupled method for the colorimetric determination of serum triglycerides. </w:t>
      </w:r>
      <w:r w:rsidR="00CE48AA" w:rsidRPr="00C646DD">
        <w:rPr>
          <w:i/>
        </w:rPr>
        <w:t>Clin</w:t>
      </w:r>
      <w:r w:rsidR="00E11692" w:rsidRPr="00FF069F">
        <w:rPr>
          <w:i/>
        </w:rPr>
        <w:t xml:space="preserve"> Chem.</w:t>
      </w:r>
      <w:r w:rsidR="00E11692" w:rsidRPr="00FF069F">
        <w:t xml:space="preserve"> </w:t>
      </w:r>
      <w:r w:rsidR="00CE48AA" w:rsidRPr="00CE48AA">
        <w:t>1983;29(3):538-42.</w:t>
      </w:r>
    </w:p>
    <w:p w14:paraId="0E480498" w14:textId="32DE7F19" w:rsidR="00172952" w:rsidRPr="0031533D" w:rsidRDefault="00E11692" w:rsidP="00E11692">
      <w:pPr>
        <w:spacing w:line="259" w:lineRule="auto"/>
        <w:rPr>
          <w:b/>
        </w:rPr>
      </w:pPr>
      <w:r w:rsidRPr="0031533D">
        <w:fldChar w:fldCharType="end"/>
      </w:r>
      <w:r w:rsidR="00172952" w:rsidRPr="0031533D">
        <w:rPr>
          <w:b/>
        </w:rPr>
        <w:br w:type="page"/>
      </w:r>
    </w:p>
    <w:p w14:paraId="0C6F7D91" w14:textId="29E9321A" w:rsidR="00E11692" w:rsidRPr="00CC092A" w:rsidRDefault="00E11692" w:rsidP="008702B4">
      <w:pPr>
        <w:spacing w:line="259" w:lineRule="auto"/>
        <w:rPr>
          <w:b/>
        </w:rPr>
      </w:pPr>
      <w:r w:rsidRPr="00CC092A">
        <w:rPr>
          <w:b/>
        </w:rPr>
        <w:lastRenderedPageBreak/>
        <w:t>SUPPORTING INFORMATION TABLES</w:t>
      </w:r>
    </w:p>
    <w:p w14:paraId="7BE4F62F" w14:textId="73F9A98A" w:rsidR="00C9207B" w:rsidRPr="00CC092A" w:rsidRDefault="00E11692" w:rsidP="008702B4">
      <w:pPr>
        <w:spacing w:line="259" w:lineRule="auto"/>
      </w:pPr>
      <w:r w:rsidRPr="00E11692">
        <w:t>SUPPORTING INFORMATION TABLE 1</w:t>
      </w:r>
      <w:r w:rsidR="00C9207B" w:rsidRPr="00CC092A">
        <w:t xml:space="preserve"> Properties of the Zika virus nucleic acid test, </w:t>
      </w:r>
      <w:r w:rsidR="00045009">
        <w:t>Anti-</w:t>
      </w:r>
      <w:r>
        <w:t>HSV</w:t>
      </w:r>
      <w:r w:rsidR="00C9207B" w:rsidRPr="00CC092A">
        <w:t xml:space="preserve">-2 </w:t>
      </w:r>
      <w:proofErr w:type="spellStart"/>
      <w:r w:rsidR="00C9207B" w:rsidRPr="00CC092A">
        <w:t>IgG</w:t>
      </w:r>
      <w:proofErr w:type="spellEnd"/>
      <w:r w:rsidR="00C9207B" w:rsidRPr="00CC092A">
        <w:t xml:space="preserve">, lipid panel, and lymphocyte subset panel assays on the </w:t>
      </w:r>
      <w:r w:rsidR="00C9207B" w:rsidRPr="00CC092A">
        <w:rPr>
          <w:noProof/>
        </w:rPr>
        <w:t>miniLab</w:t>
      </w:r>
      <w:r w:rsidR="00C9207B" w:rsidRPr="00CC092A">
        <w:t>.</w:t>
      </w: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250"/>
        <w:gridCol w:w="1305"/>
        <w:gridCol w:w="1305"/>
        <w:gridCol w:w="1800"/>
        <w:gridCol w:w="1152"/>
      </w:tblGrid>
      <w:tr w:rsidR="00C9207B" w:rsidRPr="0031533D" w14:paraId="55932C05" w14:textId="77777777" w:rsidTr="000E14A0">
        <w:tc>
          <w:tcPr>
            <w:tcW w:w="2268" w:type="dxa"/>
            <w:tcBorders>
              <w:top w:val="single" w:sz="4" w:space="0" w:color="auto"/>
              <w:bottom w:val="single" w:sz="4" w:space="0" w:color="auto"/>
            </w:tcBorders>
            <w:vAlign w:val="bottom"/>
          </w:tcPr>
          <w:p w14:paraId="19C56768" w14:textId="77777777" w:rsidR="00C9207B" w:rsidRPr="0031533D" w:rsidRDefault="00C9207B" w:rsidP="000E14A0">
            <w:pPr>
              <w:spacing w:line="360" w:lineRule="auto"/>
              <w:rPr>
                <w:b/>
                <w:sz w:val="20"/>
              </w:rPr>
            </w:pPr>
            <w:r w:rsidRPr="0031533D">
              <w:rPr>
                <w:b/>
                <w:sz w:val="20"/>
              </w:rPr>
              <w:t>Assay</w:t>
            </w:r>
          </w:p>
        </w:tc>
        <w:tc>
          <w:tcPr>
            <w:tcW w:w="2250" w:type="dxa"/>
            <w:tcBorders>
              <w:top w:val="single" w:sz="4" w:space="0" w:color="auto"/>
              <w:bottom w:val="single" w:sz="4" w:space="0" w:color="auto"/>
            </w:tcBorders>
            <w:vAlign w:val="bottom"/>
          </w:tcPr>
          <w:p w14:paraId="451CBDD9" w14:textId="77777777" w:rsidR="00C9207B" w:rsidRPr="0031533D" w:rsidRDefault="00C9207B" w:rsidP="000E14A0">
            <w:pPr>
              <w:spacing w:line="360" w:lineRule="auto"/>
              <w:jc w:val="center"/>
              <w:rPr>
                <w:b/>
                <w:sz w:val="20"/>
              </w:rPr>
            </w:pPr>
            <w:r w:rsidRPr="0031533D">
              <w:rPr>
                <w:b/>
                <w:sz w:val="20"/>
              </w:rPr>
              <w:t>Sample Type</w:t>
            </w:r>
          </w:p>
        </w:tc>
        <w:tc>
          <w:tcPr>
            <w:tcW w:w="1305" w:type="dxa"/>
            <w:tcBorders>
              <w:top w:val="single" w:sz="4" w:space="0" w:color="auto"/>
              <w:bottom w:val="single" w:sz="4" w:space="0" w:color="auto"/>
            </w:tcBorders>
            <w:vAlign w:val="bottom"/>
          </w:tcPr>
          <w:p w14:paraId="7AAC0917" w14:textId="77777777" w:rsidR="00C9207B" w:rsidRPr="00E11692" w:rsidRDefault="00C9207B" w:rsidP="000E14A0">
            <w:pPr>
              <w:spacing w:line="360" w:lineRule="auto"/>
              <w:jc w:val="center"/>
              <w:rPr>
                <w:b/>
                <w:sz w:val="20"/>
              </w:rPr>
            </w:pPr>
            <w:r w:rsidRPr="00E11692">
              <w:rPr>
                <w:b/>
                <w:sz w:val="20"/>
              </w:rPr>
              <w:t>Sample Volume Loaded (</w:t>
            </w:r>
            <w:r w:rsidRPr="00CC092A">
              <w:rPr>
                <w:b/>
                <w:sz w:val="20"/>
              </w:rPr>
              <w:t>µL)</w:t>
            </w:r>
          </w:p>
        </w:tc>
        <w:tc>
          <w:tcPr>
            <w:tcW w:w="1305" w:type="dxa"/>
            <w:tcBorders>
              <w:top w:val="single" w:sz="4" w:space="0" w:color="auto"/>
              <w:bottom w:val="single" w:sz="4" w:space="0" w:color="auto"/>
            </w:tcBorders>
            <w:vAlign w:val="bottom"/>
          </w:tcPr>
          <w:p w14:paraId="34E5C0B3" w14:textId="77777777" w:rsidR="00C9207B" w:rsidRPr="00E11692" w:rsidRDefault="00C9207B" w:rsidP="000E14A0">
            <w:pPr>
              <w:spacing w:line="360" w:lineRule="auto"/>
              <w:jc w:val="center"/>
              <w:rPr>
                <w:b/>
                <w:i/>
                <w:sz w:val="20"/>
              </w:rPr>
            </w:pPr>
            <w:r w:rsidRPr="00594AB9">
              <w:rPr>
                <w:b/>
                <w:sz w:val="20"/>
              </w:rPr>
              <w:t>Sample Volume Used (</w:t>
            </w:r>
            <w:r w:rsidRPr="00CC092A">
              <w:rPr>
                <w:b/>
                <w:sz w:val="20"/>
              </w:rPr>
              <w:t>µ</w:t>
            </w:r>
            <w:proofErr w:type="gramStart"/>
            <w:r w:rsidRPr="00CC092A">
              <w:rPr>
                <w:b/>
                <w:sz w:val="20"/>
              </w:rPr>
              <w:t>L)</w:t>
            </w:r>
            <w:r w:rsidRPr="00CC092A">
              <w:rPr>
                <w:b/>
                <w:i/>
                <w:sz w:val="20"/>
                <w:vertAlign w:val="superscript"/>
              </w:rPr>
              <w:t>a</w:t>
            </w:r>
            <w:proofErr w:type="gramEnd"/>
          </w:p>
        </w:tc>
        <w:tc>
          <w:tcPr>
            <w:tcW w:w="1800" w:type="dxa"/>
            <w:tcBorders>
              <w:top w:val="single" w:sz="4" w:space="0" w:color="auto"/>
              <w:bottom w:val="single" w:sz="4" w:space="0" w:color="auto"/>
            </w:tcBorders>
            <w:vAlign w:val="bottom"/>
          </w:tcPr>
          <w:p w14:paraId="6D1E6AEA" w14:textId="77777777" w:rsidR="00C9207B" w:rsidRPr="0031533D" w:rsidRDefault="00C9207B" w:rsidP="000E14A0">
            <w:pPr>
              <w:spacing w:line="360" w:lineRule="auto"/>
              <w:jc w:val="center"/>
              <w:rPr>
                <w:b/>
                <w:sz w:val="20"/>
              </w:rPr>
            </w:pPr>
            <w:r w:rsidRPr="0031533D">
              <w:rPr>
                <w:b/>
                <w:sz w:val="20"/>
              </w:rPr>
              <w:t>Detector Module</w:t>
            </w:r>
          </w:p>
        </w:tc>
        <w:tc>
          <w:tcPr>
            <w:tcW w:w="1152" w:type="dxa"/>
            <w:tcBorders>
              <w:top w:val="single" w:sz="4" w:space="0" w:color="auto"/>
              <w:bottom w:val="single" w:sz="4" w:space="0" w:color="auto"/>
            </w:tcBorders>
            <w:vAlign w:val="bottom"/>
          </w:tcPr>
          <w:p w14:paraId="42F895AF" w14:textId="77777777" w:rsidR="00C9207B" w:rsidRPr="0031533D" w:rsidRDefault="00C9207B" w:rsidP="000E14A0">
            <w:pPr>
              <w:spacing w:line="360" w:lineRule="auto"/>
              <w:jc w:val="center"/>
              <w:rPr>
                <w:b/>
                <w:sz w:val="20"/>
              </w:rPr>
            </w:pPr>
            <w:r w:rsidRPr="0031533D">
              <w:rPr>
                <w:b/>
                <w:sz w:val="20"/>
              </w:rPr>
              <w:t>Assay Run Time (min)</w:t>
            </w:r>
          </w:p>
        </w:tc>
      </w:tr>
      <w:tr w:rsidR="00C9207B" w:rsidRPr="0031533D" w14:paraId="5A0DA1BB" w14:textId="77777777" w:rsidTr="000E14A0">
        <w:tc>
          <w:tcPr>
            <w:tcW w:w="2268" w:type="dxa"/>
            <w:tcBorders>
              <w:top w:val="single" w:sz="4" w:space="0" w:color="auto"/>
              <w:bottom w:val="single" w:sz="4" w:space="0" w:color="FFFFFF" w:themeColor="background1"/>
            </w:tcBorders>
            <w:shd w:val="clear" w:color="auto" w:fill="auto"/>
          </w:tcPr>
          <w:p w14:paraId="0A0CA6AB" w14:textId="77777777" w:rsidR="00C9207B" w:rsidRPr="0031533D" w:rsidRDefault="00C9207B" w:rsidP="000E14A0">
            <w:pPr>
              <w:spacing w:line="360" w:lineRule="auto"/>
              <w:ind w:left="90" w:hanging="90"/>
              <w:rPr>
                <w:sz w:val="20"/>
              </w:rPr>
            </w:pPr>
            <w:r w:rsidRPr="0031533D">
              <w:rPr>
                <w:sz w:val="20"/>
              </w:rPr>
              <w:t>Zika virus nucleic acid</w:t>
            </w:r>
          </w:p>
        </w:tc>
        <w:tc>
          <w:tcPr>
            <w:tcW w:w="2250" w:type="dxa"/>
            <w:tcBorders>
              <w:top w:val="single" w:sz="4" w:space="0" w:color="auto"/>
              <w:bottom w:val="single" w:sz="4" w:space="0" w:color="FFFFFF" w:themeColor="background1"/>
            </w:tcBorders>
            <w:shd w:val="clear" w:color="auto" w:fill="auto"/>
          </w:tcPr>
          <w:p w14:paraId="2262A259" w14:textId="77777777" w:rsidR="00C9207B" w:rsidRPr="0031533D" w:rsidRDefault="00C9207B" w:rsidP="000E14A0">
            <w:pPr>
              <w:spacing w:line="360" w:lineRule="auto"/>
              <w:rPr>
                <w:i/>
                <w:sz w:val="20"/>
                <w:vertAlign w:val="superscript"/>
              </w:rPr>
            </w:pPr>
            <w:r w:rsidRPr="0031533D">
              <w:rPr>
                <w:sz w:val="20"/>
              </w:rPr>
              <w:t>K</w:t>
            </w:r>
            <w:r w:rsidRPr="0031533D">
              <w:rPr>
                <w:sz w:val="20"/>
                <w:vertAlign w:val="subscript"/>
              </w:rPr>
              <w:t>2</w:t>
            </w:r>
            <w:r w:rsidRPr="0031533D">
              <w:rPr>
                <w:sz w:val="20"/>
              </w:rPr>
              <w:t xml:space="preserve">-EDTA whole </w:t>
            </w:r>
            <w:r w:rsidRPr="00C646DD">
              <w:rPr>
                <w:noProof/>
                <w:sz w:val="20"/>
              </w:rPr>
              <w:t>blood</w:t>
            </w:r>
            <w:r w:rsidRPr="00C646DD">
              <w:rPr>
                <w:i/>
                <w:noProof/>
                <w:sz w:val="20"/>
                <w:vertAlign w:val="superscript"/>
              </w:rPr>
              <w:t>b</w:t>
            </w:r>
          </w:p>
        </w:tc>
        <w:tc>
          <w:tcPr>
            <w:tcW w:w="1305" w:type="dxa"/>
            <w:tcBorders>
              <w:top w:val="single" w:sz="4" w:space="0" w:color="auto"/>
              <w:bottom w:val="single" w:sz="4" w:space="0" w:color="FFFFFF" w:themeColor="background1"/>
            </w:tcBorders>
            <w:shd w:val="clear" w:color="auto" w:fill="auto"/>
          </w:tcPr>
          <w:p w14:paraId="3CFAFAF6" w14:textId="77777777" w:rsidR="00C9207B" w:rsidRPr="0031533D" w:rsidRDefault="00C9207B" w:rsidP="000E14A0">
            <w:pPr>
              <w:spacing w:line="360" w:lineRule="auto"/>
              <w:jc w:val="center"/>
              <w:rPr>
                <w:sz w:val="20"/>
              </w:rPr>
            </w:pPr>
            <w:r w:rsidRPr="0031533D">
              <w:rPr>
                <w:sz w:val="20"/>
              </w:rPr>
              <w:t>160</w:t>
            </w:r>
          </w:p>
        </w:tc>
        <w:tc>
          <w:tcPr>
            <w:tcW w:w="1305" w:type="dxa"/>
            <w:tcBorders>
              <w:top w:val="single" w:sz="4" w:space="0" w:color="auto"/>
              <w:bottom w:val="single" w:sz="4" w:space="0" w:color="FFFFFF" w:themeColor="background1"/>
            </w:tcBorders>
            <w:shd w:val="clear" w:color="auto" w:fill="auto"/>
          </w:tcPr>
          <w:p w14:paraId="037A85EA" w14:textId="77777777" w:rsidR="00C9207B" w:rsidRPr="0031533D" w:rsidRDefault="00C9207B" w:rsidP="000E14A0">
            <w:pPr>
              <w:spacing w:line="360" w:lineRule="auto"/>
              <w:jc w:val="center"/>
              <w:rPr>
                <w:sz w:val="20"/>
              </w:rPr>
            </w:pPr>
            <w:r w:rsidRPr="0031533D">
              <w:rPr>
                <w:sz w:val="20"/>
              </w:rPr>
              <w:t xml:space="preserve">150 </w:t>
            </w:r>
          </w:p>
          <w:p w14:paraId="0E700D9F" w14:textId="77777777" w:rsidR="00C9207B" w:rsidRPr="0031533D" w:rsidRDefault="00C9207B" w:rsidP="000E14A0">
            <w:pPr>
              <w:spacing w:line="360" w:lineRule="auto"/>
              <w:jc w:val="center"/>
              <w:rPr>
                <w:sz w:val="20"/>
              </w:rPr>
            </w:pPr>
            <w:r w:rsidRPr="0031533D">
              <w:rPr>
                <w:sz w:val="20"/>
              </w:rPr>
              <w:t>(75 plasma)</w:t>
            </w:r>
          </w:p>
        </w:tc>
        <w:tc>
          <w:tcPr>
            <w:tcW w:w="1800" w:type="dxa"/>
            <w:tcBorders>
              <w:top w:val="single" w:sz="4" w:space="0" w:color="auto"/>
              <w:bottom w:val="single" w:sz="4" w:space="0" w:color="FFFFFF" w:themeColor="background1"/>
            </w:tcBorders>
            <w:shd w:val="clear" w:color="auto" w:fill="auto"/>
          </w:tcPr>
          <w:p w14:paraId="18AC1B28" w14:textId="535E2D18" w:rsidR="0098422E" w:rsidRDefault="00C9207B" w:rsidP="0098422E">
            <w:pPr>
              <w:spacing w:line="360" w:lineRule="auto"/>
              <w:rPr>
                <w:sz w:val="20"/>
              </w:rPr>
            </w:pPr>
            <w:r w:rsidRPr="0031533D">
              <w:rPr>
                <w:sz w:val="20"/>
              </w:rPr>
              <w:t xml:space="preserve">Thermocycler and isothermal </w:t>
            </w:r>
          </w:p>
          <w:p w14:paraId="7BC7354B" w14:textId="1D9A8009" w:rsidR="00C9207B" w:rsidRPr="0031533D" w:rsidRDefault="0098422E" w:rsidP="0098422E">
            <w:pPr>
              <w:spacing w:line="360" w:lineRule="auto"/>
              <w:rPr>
                <w:sz w:val="20"/>
              </w:rPr>
            </w:pPr>
            <w:proofErr w:type="gramStart"/>
            <w:r>
              <w:rPr>
                <w:sz w:val="20"/>
              </w:rPr>
              <w:t>fluorescence</w:t>
            </w:r>
            <w:proofErr w:type="gramEnd"/>
            <w:r w:rsidR="00C9207B" w:rsidRPr="0031533D">
              <w:rPr>
                <w:sz w:val="20"/>
              </w:rPr>
              <w:t xml:space="preserve"> detector</w:t>
            </w:r>
          </w:p>
        </w:tc>
        <w:tc>
          <w:tcPr>
            <w:tcW w:w="1152" w:type="dxa"/>
            <w:tcBorders>
              <w:top w:val="single" w:sz="4" w:space="0" w:color="auto"/>
              <w:bottom w:val="single" w:sz="4" w:space="0" w:color="FFFFFF" w:themeColor="background1"/>
            </w:tcBorders>
            <w:shd w:val="clear" w:color="auto" w:fill="auto"/>
          </w:tcPr>
          <w:p w14:paraId="245488B7" w14:textId="77777777" w:rsidR="00C9207B" w:rsidRPr="0031533D" w:rsidRDefault="00C9207B" w:rsidP="000E14A0">
            <w:pPr>
              <w:spacing w:line="360" w:lineRule="auto"/>
              <w:jc w:val="center"/>
              <w:rPr>
                <w:sz w:val="20"/>
              </w:rPr>
            </w:pPr>
            <w:r w:rsidRPr="0031533D">
              <w:rPr>
                <w:sz w:val="20"/>
              </w:rPr>
              <w:t xml:space="preserve">140 </w:t>
            </w:r>
          </w:p>
        </w:tc>
      </w:tr>
      <w:tr w:rsidR="00C9207B" w:rsidRPr="0031533D" w14:paraId="7E970CCA" w14:textId="77777777" w:rsidTr="000E14A0">
        <w:tc>
          <w:tcPr>
            <w:tcW w:w="2268" w:type="dxa"/>
            <w:tcBorders>
              <w:top w:val="single" w:sz="4" w:space="0" w:color="FFFFFF" w:themeColor="background1"/>
            </w:tcBorders>
            <w:shd w:val="clear" w:color="auto" w:fill="auto"/>
          </w:tcPr>
          <w:p w14:paraId="58026730" w14:textId="651F10B2" w:rsidR="00C9207B" w:rsidRPr="0031533D" w:rsidRDefault="00045009" w:rsidP="000E14A0">
            <w:pPr>
              <w:spacing w:line="360" w:lineRule="auto"/>
              <w:ind w:left="90" w:hanging="90"/>
              <w:rPr>
                <w:sz w:val="20"/>
              </w:rPr>
            </w:pPr>
            <w:r>
              <w:rPr>
                <w:sz w:val="20"/>
              </w:rPr>
              <w:t>Anti-</w:t>
            </w:r>
            <w:r w:rsidR="00C9207B" w:rsidRPr="0031533D">
              <w:rPr>
                <w:sz w:val="20"/>
              </w:rPr>
              <w:t xml:space="preserve">HSV-2 </w:t>
            </w:r>
            <w:proofErr w:type="spellStart"/>
            <w:r w:rsidR="00C9207B" w:rsidRPr="0031533D">
              <w:rPr>
                <w:sz w:val="20"/>
              </w:rPr>
              <w:t>IgG</w:t>
            </w:r>
            <w:proofErr w:type="spellEnd"/>
          </w:p>
        </w:tc>
        <w:tc>
          <w:tcPr>
            <w:tcW w:w="2250" w:type="dxa"/>
            <w:tcBorders>
              <w:top w:val="single" w:sz="4" w:space="0" w:color="FFFFFF" w:themeColor="background1"/>
            </w:tcBorders>
            <w:shd w:val="clear" w:color="auto" w:fill="auto"/>
          </w:tcPr>
          <w:p w14:paraId="6F3D779F" w14:textId="77777777" w:rsidR="00C9207B" w:rsidRPr="0031533D" w:rsidRDefault="00C9207B" w:rsidP="000E14A0">
            <w:pPr>
              <w:spacing w:line="360" w:lineRule="auto"/>
              <w:rPr>
                <w:sz w:val="20"/>
              </w:rPr>
            </w:pPr>
            <w:r w:rsidRPr="0031533D">
              <w:rPr>
                <w:sz w:val="20"/>
              </w:rPr>
              <w:t>Serum</w:t>
            </w:r>
          </w:p>
        </w:tc>
        <w:tc>
          <w:tcPr>
            <w:tcW w:w="1305" w:type="dxa"/>
            <w:tcBorders>
              <w:top w:val="single" w:sz="4" w:space="0" w:color="FFFFFF" w:themeColor="background1"/>
            </w:tcBorders>
            <w:shd w:val="clear" w:color="auto" w:fill="auto"/>
          </w:tcPr>
          <w:p w14:paraId="24231124" w14:textId="77777777" w:rsidR="00C9207B" w:rsidRPr="0031533D" w:rsidRDefault="00C9207B" w:rsidP="000E14A0">
            <w:pPr>
              <w:spacing w:line="360" w:lineRule="auto"/>
              <w:jc w:val="center"/>
              <w:rPr>
                <w:sz w:val="20"/>
              </w:rPr>
            </w:pPr>
            <w:r w:rsidRPr="0031533D">
              <w:rPr>
                <w:sz w:val="20"/>
              </w:rPr>
              <w:t xml:space="preserve">30 </w:t>
            </w:r>
          </w:p>
        </w:tc>
        <w:tc>
          <w:tcPr>
            <w:tcW w:w="1305" w:type="dxa"/>
            <w:tcBorders>
              <w:top w:val="single" w:sz="4" w:space="0" w:color="FFFFFF" w:themeColor="background1"/>
            </w:tcBorders>
            <w:shd w:val="clear" w:color="auto" w:fill="auto"/>
          </w:tcPr>
          <w:p w14:paraId="705547A6" w14:textId="77777777" w:rsidR="00C9207B" w:rsidRPr="0031533D" w:rsidRDefault="00C9207B" w:rsidP="000E14A0">
            <w:pPr>
              <w:spacing w:line="360" w:lineRule="auto"/>
              <w:jc w:val="center"/>
              <w:rPr>
                <w:sz w:val="20"/>
              </w:rPr>
            </w:pPr>
            <w:r w:rsidRPr="0031533D">
              <w:rPr>
                <w:sz w:val="20"/>
              </w:rPr>
              <w:t xml:space="preserve">4 </w:t>
            </w:r>
          </w:p>
        </w:tc>
        <w:tc>
          <w:tcPr>
            <w:tcW w:w="1800" w:type="dxa"/>
            <w:tcBorders>
              <w:top w:val="single" w:sz="4" w:space="0" w:color="FFFFFF" w:themeColor="background1"/>
            </w:tcBorders>
            <w:shd w:val="clear" w:color="auto" w:fill="auto"/>
          </w:tcPr>
          <w:p w14:paraId="12AAA6A4" w14:textId="77777777" w:rsidR="00C9207B" w:rsidRPr="0031533D" w:rsidRDefault="00C9207B" w:rsidP="000E14A0">
            <w:pPr>
              <w:spacing w:line="360" w:lineRule="auto"/>
              <w:rPr>
                <w:sz w:val="20"/>
              </w:rPr>
            </w:pPr>
            <w:proofErr w:type="spellStart"/>
            <w:r w:rsidRPr="0031533D">
              <w:rPr>
                <w:sz w:val="20"/>
              </w:rPr>
              <w:t>Photodetector</w:t>
            </w:r>
            <w:proofErr w:type="spellEnd"/>
          </w:p>
        </w:tc>
        <w:tc>
          <w:tcPr>
            <w:tcW w:w="1152" w:type="dxa"/>
            <w:tcBorders>
              <w:top w:val="single" w:sz="4" w:space="0" w:color="FFFFFF" w:themeColor="background1"/>
            </w:tcBorders>
            <w:shd w:val="clear" w:color="auto" w:fill="auto"/>
          </w:tcPr>
          <w:p w14:paraId="37C79475" w14:textId="77777777" w:rsidR="00C9207B" w:rsidRPr="0031533D" w:rsidRDefault="00C9207B" w:rsidP="000E14A0">
            <w:pPr>
              <w:spacing w:line="360" w:lineRule="auto"/>
              <w:jc w:val="center"/>
              <w:rPr>
                <w:sz w:val="20"/>
              </w:rPr>
            </w:pPr>
            <w:r w:rsidRPr="0031533D">
              <w:rPr>
                <w:sz w:val="20"/>
              </w:rPr>
              <w:t xml:space="preserve">80 </w:t>
            </w:r>
          </w:p>
        </w:tc>
      </w:tr>
      <w:tr w:rsidR="00C9207B" w:rsidRPr="0031533D" w14:paraId="71B066C0" w14:textId="77777777" w:rsidTr="000E14A0">
        <w:tc>
          <w:tcPr>
            <w:tcW w:w="2268" w:type="dxa"/>
            <w:shd w:val="clear" w:color="auto" w:fill="auto"/>
          </w:tcPr>
          <w:p w14:paraId="03D29BBF" w14:textId="77777777" w:rsidR="00C9207B" w:rsidRPr="0031533D" w:rsidRDefault="00C9207B" w:rsidP="000E14A0">
            <w:pPr>
              <w:spacing w:line="360" w:lineRule="auto"/>
              <w:ind w:left="90" w:hanging="90"/>
              <w:rPr>
                <w:sz w:val="20"/>
              </w:rPr>
            </w:pPr>
            <w:r w:rsidRPr="0031533D">
              <w:rPr>
                <w:sz w:val="20"/>
              </w:rPr>
              <w:t>Lipid panel</w:t>
            </w:r>
          </w:p>
        </w:tc>
        <w:tc>
          <w:tcPr>
            <w:tcW w:w="2250" w:type="dxa"/>
            <w:shd w:val="clear" w:color="auto" w:fill="auto"/>
          </w:tcPr>
          <w:p w14:paraId="41AD9354" w14:textId="77777777" w:rsidR="00C9207B" w:rsidRPr="0031533D" w:rsidRDefault="00C9207B" w:rsidP="000E14A0">
            <w:pPr>
              <w:spacing w:line="360" w:lineRule="auto"/>
              <w:rPr>
                <w:sz w:val="20"/>
              </w:rPr>
            </w:pPr>
            <w:r w:rsidRPr="0031533D">
              <w:rPr>
                <w:sz w:val="20"/>
              </w:rPr>
              <w:t>Lithium heparin plasma</w:t>
            </w:r>
          </w:p>
        </w:tc>
        <w:tc>
          <w:tcPr>
            <w:tcW w:w="1305" w:type="dxa"/>
            <w:shd w:val="clear" w:color="auto" w:fill="auto"/>
          </w:tcPr>
          <w:p w14:paraId="3AF9C60C" w14:textId="77777777" w:rsidR="00C9207B" w:rsidRPr="0031533D" w:rsidRDefault="00C9207B" w:rsidP="000E14A0">
            <w:pPr>
              <w:spacing w:line="360" w:lineRule="auto"/>
              <w:jc w:val="center"/>
              <w:rPr>
                <w:sz w:val="20"/>
              </w:rPr>
            </w:pPr>
            <w:r w:rsidRPr="0031533D">
              <w:rPr>
                <w:sz w:val="20"/>
              </w:rPr>
              <w:t>160</w:t>
            </w:r>
          </w:p>
        </w:tc>
        <w:tc>
          <w:tcPr>
            <w:tcW w:w="1305" w:type="dxa"/>
            <w:shd w:val="clear" w:color="auto" w:fill="auto"/>
          </w:tcPr>
          <w:p w14:paraId="1B2F8D9B" w14:textId="77777777" w:rsidR="00C9207B" w:rsidRPr="0031533D" w:rsidRDefault="00C9207B" w:rsidP="000E14A0">
            <w:pPr>
              <w:spacing w:line="360" w:lineRule="auto"/>
              <w:jc w:val="center"/>
              <w:rPr>
                <w:sz w:val="20"/>
              </w:rPr>
            </w:pPr>
            <w:r w:rsidRPr="0031533D">
              <w:rPr>
                <w:sz w:val="20"/>
              </w:rPr>
              <w:t>8</w:t>
            </w:r>
          </w:p>
        </w:tc>
        <w:tc>
          <w:tcPr>
            <w:tcW w:w="1800" w:type="dxa"/>
            <w:shd w:val="clear" w:color="auto" w:fill="auto"/>
          </w:tcPr>
          <w:p w14:paraId="0A584595" w14:textId="77777777" w:rsidR="00C9207B" w:rsidRPr="0031533D" w:rsidRDefault="00C9207B" w:rsidP="000E14A0">
            <w:pPr>
              <w:spacing w:line="360" w:lineRule="auto"/>
              <w:rPr>
                <w:sz w:val="20"/>
              </w:rPr>
            </w:pPr>
            <w:r w:rsidRPr="0031533D">
              <w:rPr>
                <w:sz w:val="20"/>
              </w:rPr>
              <w:t>Spectrophotometer</w:t>
            </w:r>
          </w:p>
        </w:tc>
        <w:tc>
          <w:tcPr>
            <w:tcW w:w="1152" w:type="dxa"/>
            <w:shd w:val="clear" w:color="auto" w:fill="auto"/>
          </w:tcPr>
          <w:p w14:paraId="77722989" w14:textId="77777777" w:rsidR="00C9207B" w:rsidRPr="0031533D" w:rsidRDefault="00C9207B" w:rsidP="000E14A0">
            <w:pPr>
              <w:spacing w:line="360" w:lineRule="auto"/>
              <w:jc w:val="center"/>
              <w:rPr>
                <w:sz w:val="20"/>
              </w:rPr>
            </w:pPr>
            <w:r w:rsidRPr="0031533D">
              <w:rPr>
                <w:sz w:val="20"/>
              </w:rPr>
              <w:t xml:space="preserve">45 </w:t>
            </w:r>
          </w:p>
        </w:tc>
      </w:tr>
      <w:tr w:rsidR="00C9207B" w:rsidRPr="0031533D" w14:paraId="6EDB271F" w14:textId="77777777" w:rsidTr="000E14A0">
        <w:tc>
          <w:tcPr>
            <w:tcW w:w="2268" w:type="dxa"/>
            <w:shd w:val="clear" w:color="auto" w:fill="auto"/>
          </w:tcPr>
          <w:p w14:paraId="1762C8DE" w14:textId="77777777" w:rsidR="00C9207B" w:rsidRPr="0031533D" w:rsidRDefault="00C9207B" w:rsidP="000E14A0">
            <w:pPr>
              <w:spacing w:line="360" w:lineRule="auto"/>
              <w:ind w:left="90" w:hanging="90"/>
              <w:rPr>
                <w:sz w:val="20"/>
              </w:rPr>
            </w:pPr>
            <w:r w:rsidRPr="0031533D">
              <w:rPr>
                <w:sz w:val="20"/>
              </w:rPr>
              <w:t>Lymphocyte subset panel</w:t>
            </w:r>
          </w:p>
        </w:tc>
        <w:tc>
          <w:tcPr>
            <w:tcW w:w="2250" w:type="dxa"/>
            <w:shd w:val="clear" w:color="auto" w:fill="auto"/>
          </w:tcPr>
          <w:p w14:paraId="43C09C87" w14:textId="77777777" w:rsidR="00C9207B" w:rsidRPr="0031533D" w:rsidRDefault="00C9207B" w:rsidP="000E14A0">
            <w:pPr>
              <w:spacing w:line="360" w:lineRule="auto"/>
              <w:rPr>
                <w:sz w:val="20"/>
              </w:rPr>
            </w:pPr>
            <w:r w:rsidRPr="0031533D">
              <w:rPr>
                <w:sz w:val="20"/>
              </w:rPr>
              <w:t>K</w:t>
            </w:r>
            <w:r w:rsidRPr="0031533D">
              <w:rPr>
                <w:sz w:val="20"/>
                <w:vertAlign w:val="subscript"/>
              </w:rPr>
              <w:t>2</w:t>
            </w:r>
            <w:r w:rsidRPr="0031533D">
              <w:rPr>
                <w:sz w:val="20"/>
              </w:rPr>
              <w:t>-EDTA whole blood</w:t>
            </w:r>
          </w:p>
        </w:tc>
        <w:tc>
          <w:tcPr>
            <w:tcW w:w="1305" w:type="dxa"/>
            <w:shd w:val="clear" w:color="auto" w:fill="auto"/>
          </w:tcPr>
          <w:p w14:paraId="4F41C381" w14:textId="77777777" w:rsidR="00C9207B" w:rsidRPr="0031533D" w:rsidRDefault="00C9207B" w:rsidP="000E14A0">
            <w:pPr>
              <w:spacing w:line="360" w:lineRule="auto"/>
              <w:jc w:val="center"/>
              <w:rPr>
                <w:sz w:val="20"/>
              </w:rPr>
            </w:pPr>
            <w:r w:rsidRPr="0031533D">
              <w:rPr>
                <w:sz w:val="20"/>
              </w:rPr>
              <w:t>160</w:t>
            </w:r>
          </w:p>
        </w:tc>
        <w:tc>
          <w:tcPr>
            <w:tcW w:w="1305" w:type="dxa"/>
            <w:shd w:val="clear" w:color="auto" w:fill="auto"/>
          </w:tcPr>
          <w:p w14:paraId="28F60B40" w14:textId="77777777" w:rsidR="00C9207B" w:rsidRPr="0031533D" w:rsidRDefault="00C9207B" w:rsidP="000E14A0">
            <w:pPr>
              <w:spacing w:line="360" w:lineRule="auto"/>
              <w:jc w:val="center"/>
              <w:rPr>
                <w:sz w:val="20"/>
              </w:rPr>
            </w:pPr>
            <w:r w:rsidRPr="0031533D">
              <w:rPr>
                <w:sz w:val="20"/>
              </w:rPr>
              <w:t>31</w:t>
            </w:r>
          </w:p>
        </w:tc>
        <w:tc>
          <w:tcPr>
            <w:tcW w:w="1800" w:type="dxa"/>
            <w:shd w:val="clear" w:color="auto" w:fill="auto"/>
          </w:tcPr>
          <w:p w14:paraId="021A527F" w14:textId="5EF4D48C" w:rsidR="00C9207B" w:rsidRPr="0031533D" w:rsidRDefault="008F5756" w:rsidP="000E14A0">
            <w:pPr>
              <w:spacing w:line="360" w:lineRule="auto"/>
              <w:rPr>
                <w:sz w:val="20"/>
              </w:rPr>
            </w:pPr>
            <w:r>
              <w:rPr>
                <w:sz w:val="20"/>
              </w:rPr>
              <w:t>Microscope</w:t>
            </w:r>
          </w:p>
        </w:tc>
        <w:tc>
          <w:tcPr>
            <w:tcW w:w="1152" w:type="dxa"/>
            <w:shd w:val="clear" w:color="auto" w:fill="auto"/>
          </w:tcPr>
          <w:p w14:paraId="46DB871C" w14:textId="77777777" w:rsidR="00C9207B" w:rsidRPr="0031533D" w:rsidRDefault="00C9207B" w:rsidP="000E14A0">
            <w:pPr>
              <w:spacing w:line="360" w:lineRule="auto"/>
              <w:jc w:val="center"/>
              <w:rPr>
                <w:sz w:val="20"/>
              </w:rPr>
            </w:pPr>
            <w:r w:rsidRPr="0031533D">
              <w:rPr>
                <w:sz w:val="20"/>
              </w:rPr>
              <w:t xml:space="preserve">109 </w:t>
            </w:r>
          </w:p>
        </w:tc>
      </w:tr>
      <w:tr w:rsidR="00C9207B" w:rsidRPr="0031533D" w14:paraId="352E07AF" w14:textId="77777777" w:rsidTr="000E14A0">
        <w:tc>
          <w:tcPr>
            <w:tcW w:w="2268" w:type="dxa"/>
            <w:tcBorders>
              <w:bottom w:val="single" w:sz="4" w:space="0" w:color="auto"/>
            </w:tcBorders>
            <w:shd w:val="clear" w:color="auto" w:fill="auto"/>
          </w:tcPr>
          <w:p w14:paraId="6878BAF5" w14:textId="77777777" w:rsidR="00C9207B" w:rsidRPr="0031533D" w:rsidRDefault="00C9207B" w:rsidP="000E14A0">
            <w:pPr>
              <w:spacing w:line="360" w:lineRule="auto"/>
              <w:ind w:left="90" w:hanging="90"/>
              <w:rPr>
                <w:sz w:val="20"/>
              </w:rPr>
            </w:pPr>
          </w:p>
        </w:tc>
        <w:tc>
          <w:tcPr>
            <w:tcW w:w="2250" w:type="dxa"/>
            <w:tcBorders>
              <w:bottom w:val="single" w:sz="4" w:space="0" w:color="auto"/>
            </w:tcBorders>
            <w:shd w:val="clear" w:color="auto" w:fill="auto"/>
          </w:tcPr>
          <w:p w14:paraId="7AA93C04" w14:textId="77777777" w:rsidR="00C9207B" w:rsidRPr="0031533D" w:rsidRDefault="00C9207B" w:rsidP="000E14A0">
            <w:pPr>
              <w:spacing w:line="360" w:lineRule="auto"/>
              <w:rPr>
                <w:sz w:val="20"/>
              </w:rPr>
            </w:pPr>
          </w:p>
        </w:tc>
        <w:tc>
          <w:tcPr>
            <w:tcW w:w="1305" w:type="dxa"/>
            <w:tcBorders>
              <w:bottom w:val="single" w:sz="4" w:space="0" w:color="auto"/>
            </w:tcBorders>
            <w:shd w:val="clear" w:color="auto" w:fill="auto"/>
          </w:tcPr>
          <w:p w14:paraId="49705EB0" w14:textId="77777777" w:rsidR="00C9207B" w:rsidRPr="0031533D" w:rsidRDefault="00C9207B" w:rsidP="000E14A0">
            <w:pPr>
              <w:spacing w:line="360" w:lineRule="auto"/>
              <w:jc w:val="center"/>
              <w:rPr>
                <w:sz w:val="20"/>
              </w:rPr>
            </w:pPr>
          </w:p>
        </w:tc>
        <w:tc>
          <w:tcPr>
            <w:tcW w:w="1305" w:type="dxa"/>
            <w:tcBorders>
              <w:bottom w:val="single" w:sz="4" w:space="0" w:color="auto"/>
            </w:tcBorders>
            <w:shd w:val="clear" w:color="auto" w:fill="auto"/>
          </w:tcPr>
          <w:p w14:paraId="76ED5BE1" w14:textId="77777777" w:rsidR="00C9207B" w:rsidRPr="0031533D" w:rsidRDefault="00C9207B" w:rsidP="000E14A0">
            <w:pPr>
              <w:spacing w:line="360" w:lineRule="auto"/>
              <w:jc w:val="center"/>
              <w:rPr>
                <w:sz w:val="20"/>
              </w:rPr>
            </w:pPr>
          </w:p>
        </w:tc>
        <w:tc>
          <w:tcPr>
            <w:tcW w:w="1800" w:type="dxa"/>
            <w:tcBorders>
              <w:bottom w:val="single" w:sz="4" w:space="0" w:color="auto"/>
            </w:tcBorders>
            <w:shd w:val="clear" w:color="auto" w:fill="auto"/>
          </w:tcPr>
          <w:p w14:paraId="0AEAADB1" w14:textId="77777777" w:rsidR="00C9207B" w:rsidRPr="0031533D" w:rsidRDefault="00C9207B" w:rsidP="000E14A0">
            <w:pPr>
              <w:spacing w:line="360" w:lineRule="auto"/>
              <w:rPr>
                <w:sz w:val="20"/>
              </w:rPr>
            </w:pPr>
          </w:p>
        </w:tc>
        <w:tc>
          <w:tcPr>
            <w:tcW w:w="1152" w:type="dxa"/>
            <w:tcBorders>
              <w:bottom w:val="single" w:sz="4" w:space="0" w:color="auto"/>
            </w:tcBorders>
            <w:shd w:val="clear" w:color="auto" w:fill="auto"/>
          </w:tcPr>
          <w:p w14:paraId="681628F4" w14:textId="77777777" w:rsidR="00C9207B" w:rsidRPr="0031533D" w:rsidRDefault="00C9207B" w:rsidP="000E14A0">
            <w:pPr>
              <w:spacing w:line="360" w:lineRule="auto"/>
              <w:jc w:val="center"/>
              <w:rPr>
                <w:sz w:val="20"/>
              </w:rPr>
            </w:pPr>
          </w:p>
        </w:tc>
      </w:tr>
      <w:tr w:rsidR="00C9207B" w:rsidRPr="0031533D" w14:paraId="7014D78A" w14:textId="77777777" w:rsidTr="000E14A0">
        <w:tc>
          <w:tcPr>
            <w:tcW w:w="10080" w:type="dxa"/>
            <w:gridSpan w:val="6"/>
            <w:tcBorders>
              <w:top w:val="single" w:sz="4" w:space="0" w:color="auto"/>
            </w:tcBorders>
            <w:shd w:val="clear" w:color="auto" w:fill="auto"/>
          </w:tcPr>
          <w:p w14:paraId="3B88CD82" w14:textId="07B90715" w:rsidR="00C9207B" w:rsidRPr="0031533D" w:rsidRDefault="00C9207B" w:rsidP="000E14A0">
            <w:pPr>
              <w:spacing w:line="360" w:lineRule="auto"/>
              <w:rPr>
                <w:sz w:val="18"/>
              </w:rPr>
            </w:pPr>
            <w:r w:rsidRPr="0066798C">
              <w:rPr>
                <w:i/>
                <w:noProof/>
                <w:sz w:val="18"/>
                <w:vertAlign w:val="superscript"/>
              </w:rPr>
              <w:t>a</w:t>
            </w:r>
            <w:r w:rsidRPr="0066798C">
              <w:rPr>
                <w:noProof/>
                <w:sz w:val="18"/>
              </w:rPr>
              <w:t>Volume</w:t>
            </w:r>
            <w:r w:rsidRPr="0031533D">
              <w:rPr>
                <w:sz w:val="18"/>
              </w:rPr>
              <w:t xml:space="preserve"> used during the miniLab protocol to perform</w:t>
            </w:r>
            <w:r w:rsidR="00C646DD">
              <w:rPr>
                <w:sz w:val="18"/>
              </w:rPr>
              <w:t xml:space="preserve"> the</w:t>
            </w:r>
            <w:r w:rsidRPr="0031533D">
              <w:rPr>
                <w:sz w:val="18"/>
              </w:rPr>
              <w:t xml:space="preserve"> </w:t>
            </w:r>
            <w:r w:rsidRPr="00C646DD">
              <w:rPr>
                <w:noProof/>
                <w:sz w:val="18"/>
              </w:rPr>
              <w:t>assay</w:t>
            </w:r>
            <w:r w:rsidRPr="0031533D">
              <w:rPr>
                <w:sz w:val="18"/>
              </w:rPr>
              <w:t>.</w:t>
            </w:r>
          </w:p>
          <w:p w14:paraId="18C9506F" w14:textId="77777777" w:rsidR="00C9207B" w:rsidRDefault="00C9207B" w:rsidP="000E14A0">
            <w:pPr>
              <w:spacing w:line="360" w:lineRule="auto"/>
              <w:rPr>
                <w:sz w:val="18"/>
              </w:rPr>
            </w:pPr>
            <w:r w:rsidRPr="00C646DD">
              <w:rPr>
                <w:i/>
                <w:noProof/>
                <w:sz w:val="18"/>
                <w:vertAlign w:val="superscript"/>
              </w:rPr>
              <w:t>b</w:t>
            </w:r>
            <w:r w:rsidRPr="00C646DD">
              <w:rPr>
                <w:noProof/>
                <w:sz w:val="18"/>
              </w:rPr>
              <w:t>Whole</w:t>
            </w:r>
            <w:r w:rsidRPr="0031533D">
              <w:rPr>
                <w:sz w:val="18"/>
              </w:rPr>
              <w:t xml:space="preserve"> blood centrifuged and separated to plasma on board.</w:t>
            </w:r>
          </w:p>
          <w:p w14:paraId="0A40B964" w14:textId="7AED173C" w:rsidR="00E11692" w:rsidRPr="0031533D" w:rsidRDefault="00E11692" w:rsidP="000E14A0">
            <w:pPr>
              <w:spacing w:line="360" w:lineRule="auto"/>
            </w:pPr>
            <w:r>
              <w:rPr>
                <w:sz w:val="18"/>
              </w:rPr>
              <w:t xml:space="preserve">Abbreviations: HSV-2, herpes simplex virus type 2; </w:t>
            </w:r>
            <w:proofErr w:type="spellStart"/>
            <w:r>
              <w:rPr>
                <w:sz w:val="18"/>
              </w:rPr>
              <w:t>IgG</w:t>
            </w:r>
            <w:proofErr w:type="spellEnd"/>
            <w:r>
              <w:rPr>
                <w:sz w:val="18"/>
              </w:rPr>
              <w:t xml:space="preserve">, immunoglobulin G; EDTA, </w:t>
            </w:r>
            <w:proofErr w:type="spellStart"/>
            <w:r>
              <w:rPr>
                <w:sz w:val="18"/>
              </w:rPr>
              <w:t>e</w:t>
            </w:r>
            <w:r w:rsidRPr="00E11692">
              <w:rPr>
                <w:sz w:val="18"/>
              </w:rPr>
              <w:t>thylenediaminetetraacetic</w:t>
            </w:r>
            <w:proofErr w:type="spellEnd"/>
            <w:r w:rsidRPr="00E11692">
              <w:rPr>
                <w:sz w:val="18"/>
              </w:rPr>
              <w:t xml:space="preserve"> acid</w:t>
            </w:r>
            <w:r>
              <w:rPr>
                <w:sz w:val="18"/>
              </w:rPr>
              <w:t>.</w:t>
            </w:r>
          </w:p>
        </w:tc>
      </w:tr>
    </w:tbl>
    <w:p w14:paraId="6A9DBB65" w14:textId="77777777" w:rsidR="00C9207B" w:rsidRPr="0031533D" w:rsidRDefault="00C9207B" w:rsidP="00C9207B">
      <w:pPr>
        <w:spacing w:line="259" w:lineRule="auto"/>
      </w:pPr>
    </w:p>
    <w:p w14:paraId="402B120B" w14:textId="77777777" w:rsidR="00C9207B" w:rsidRPr="0031533D" w:rsidRDefault="00C9207B" w:rsidP="00C9207B">
      <w:pPr>
        <w:tabs>
          <w:tab w:val="left" w:pos="5475"/>
        </w:tabs>
      </w:pPr>
      <w:r w:rsidRPr="0031533D">
        <w:br w:type="page"/>
      </w:r>
    </w:p>
    <w:p w14:paraId="33437E75" w14:textId="63266C95" w:rsidR="00C9207B" w:rsidRPr="0031533D" w:rsidRDefault="00E11692" w:rsidP="00C9207B">
      <w:pPr>
        <w:tabs>
          <w:tab w:val="left" w:pos="5475"/>
        </w:tabs>
      </w:pPr>
      <w:r w:rsidRPr="00CC092A">
        <w:lastRenderedPageBreak/>
        <w:t>SUPPORTING INFORMATION</w:t>
      </w:r>
      <w:r w:rsidR="00C9207B" w:rsidRPr="00CC092A">
        <w:t xml:space="preserve"> </w:t>
      </w:r>
      <w:r w:rsidRPr="00CC092A">
        <w:t>FIGURE</w:t>
      </w:r>
      <w:r w:rsidR="00C9207B" w:rsidRPr="00CC092A">
        <w:t xml:space="preserve"> 1 Comb diagram representing precision study design</w:t>
      </w:r>
      <w:proofErr w:type="gramStart"/>
      <w:r w:rsidR="00C9207B" w:rsidRPr="00CC092A">
        <w:t>.</w:t>
      </w:r>
      <w:r>
        <w:t>*</w:t>
      </w:r>
      <w:proofErr w:type="gramEnd"/>
      <w:r w:rsidR="00C9207B" w:rsidRPr="00E11692">
        <w:t xml:space="preserve"> </w:t>
      </w:r>
    </w:p>
    <w:p w14:paraId="3F571D7B" w14:textId="77777777" w:rsidR="00C9207B" w:rsidRPr="0031533D" w:rsidRDefault="00C9207B" w:rsidP="00C9207B">
      <w:pPr>
        <w:tabs>
          <w:tab w:val="left" w:pos="5475"/>
        </w:tabs>
      </w:pPr>
      <w:r w:rsidRPr="0031533D">
        <w:object w:dxaOrig="17356" w:dyaOrig="2430" w14:anchorId="7CB0D0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64.35pt" o:ole="">
            <v:imagedata r:id="rId8" o:title=""/>
          </v:shape>
          <o:OLEObject Type="Embed" ProgID="Visio.Drawing.15" ShapeID="_x0000_i1025" DrawAspect="Content" ObjectID="_1448199469" r:id="rId9"/>
        </w:object>
      </w:r>
    </w:p>
    <w:p w14:paraId="29F4E013" w14:textId="2453BA22" w:rsidR="00E11692" w:rsidRPr="00CC092A" w:rsidRDefault="00E11692" w:rsidP="00CC092A">
      <w:pPr>
        <w:tabs>
          <w:tab w:val="left" w:pos="5475"/>
        </w:tabs>
        <w:spacing w:line="240" w:lineRule="auto"/>
        <w:rPr>
          <w:sz w:val="20"/>
          <w:szCs w:val="20"/>
        </w:rPr>
      </w:pPr>
      <w:r w:rsidRPr="00CC092A">
        <w:rPr>
          <w:sz w:val="20"/>
          <w:szCs w:val="20"/>
        </w:rPr>
        <w:t xml:space="preserve">*Each concentration of precision control material was tested on </w:t>
      </w:r>
      <w:r w:rsidRPr="00C646DD">
        <w:rPr>
          <w:noProof/>
          <w:sz w:val="20"/>
          <w:szCs w:val="20"/>
        </w:rPr>
        <w:t>3</w:t>
      </w:r>
      <w:r w:rsidRPr="00CC092A">
        <w:rPr>
          <w:sz w:val="20"/>
          <w:szCs w:val="20"/>
        </w:rPr>
        <w:t xml:space="preserve"> miniLabs for </w:t>
      </w:r>
      <w:r w:rsidRPr="00C646DD">
        <w:rPr>
          <w:noProof/>
          <w:sz w:val="20"/>
          <w:szCs w:val="20"/>
        </w:rPr>
        <w:t>5</w:t>
      </w:r>
      <w:r w:rsidRPr="00CC092A">
        <w:rPr>
          <w:sz w:val="20"/>
          <w:szCs w:val="20"/>
        </w:rPr>
        <w:t xml:space="preserve"> days with </w:t>
      </w:r>
      <w:r w:rsidRPr="00C646DD">
        <w:rPr>
          <w:noProof/>
          <w:sz w:val="20"/>
          <w:szCs w:val="20"/>
        </w:rPr>
        <w:t>5</w:t>
      </w:r>
      <w:r w:rsidRPr="00CC092A">
        <w:rPr>
          <w:sz w:val="20"/>
          <w:szCs w:val="20"/>
        </w:rPr>
        <w:t xml:space="preserve"> replicates per day.</w:t>
      </w:r>
    </w:p>
    <w:p w14:paraId="0C12BC65" w14:textId="77777777" w:rsidR="00C9207B" w:rsidRPr="0031533D" w:rsidRDefault="00C9207B" w:rsidP="00C9207B">
      <w:pPr>
        <w:tabs>
          <w:tab w:val="left" w:pos="5475"/>
        </w:tabs>
      </w:pPr>
    </w:p>
    <w:p w14:paraId="45D237D2" w14:textId="77777777" w:rsidR="00C9207B" w:rsidRPr="0031533D" w:rsidRDefault="00C9207B" w:rsidP="00C9207B">
      <w:pPr>
        <w:tabs>
          <w:tab w:val="left" w:pos="5475"/>
        </w:tabs>
      </w:pPr>
    </w:p>
    <w:p w14:paraId="2CB457EB" w14:textId="77777777" w:rsidR="00C9207B" w:rsidRPr="0031533D" w:rsidRDefault="00C9207B" w:rsidP="00C9207B">
      <w:pPr>
        <w:spacing w:line="259" w:lineRule="auto"/>
        <w:rPr>
          <w:b/>
        </w:rPr>
      </w:pPr>
      <w:r w:rsidRPr="0031533D">
        <w:rPr>
          <w:b/>
        </w:rPr>
        <w:br w:type="page"/>
      </w:r>
    </w:p>
    <w:p w14:paraId="1D9DAA0A" w14:textId="6078C64B" w:rsidR="00C9207B" w:rsidRPr="0066798C" w:rsidRDefault="00E11692" w:rsidP="00C9207B">
      <w:pPr>
        <w:tabs>
          <w:tab w:val="left" w:pos="5475"/>
        </w:tabs>
      </w:pPr>
      <w:r w:rsidRPr="00594AB9">
        <w:lastRenderedPageBreak/>
        <w:t xml:space="preserve">SUPPORTING INFORMATION </w:t>
      </w:r>
      <w:r w:rsidRPr="00CC092A">
        <w:t>FIGURE</w:t>
      </w:r>
      <w:r w:rsidR="00C9207B" w:rsidRPr="00CC092A">
        <w:t xml:space="preserve"> 2 Additional method comparison plots showing concordance between miniLab results and comparators</w:t>
      </w:r>
      <w:proofErr w:type="gramStart"/>
      <w:r w:rsidR="00C9207B" w:rsidRPr="00CC092A">
        <w:t>.</w:t>
      </w:r>
      <w:r>
        <w:t>*</w:t>
      </w:r>
      <w:proofErr w:type="gramEnd"/>
      <w:r w:rsidR="00C9207B" w:rsidRPr="00CC092A">
        <w:t xml:space="preserve"> </w:t>
      </w:r>
    </w:p>
    <w:p w14:paraId="4491090A" w14:textId="77777777" w:rsidR="00C9207B" w:rsidRPr="0031533D" w:rsidRDefault="00C9207B" w:rsidP="00C9207B">
      <w:pPr>
        <w:tabs>
          <w:tab w:val="left" w:pos="5475"/>
        </w:tabs>
      </w:pPr>
      <w:r w:rsidRPr="0031533D">
        <w:rPr>
          <w:noProof/>
        </w:rPr>
        <w:drawing>
          <wp:inline distT="0" distB="0" distL="0" distR="0" wp14:anchorId="26476D18" wp14:editId="1D30E7BF">
            <wp:extent cx="5253277" cy="5276850"/>
            <wp:effectExtent l="0" t="0" r="508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1412" cy="5295066"/>
                    </a:xfrm>
                    <a:prstGeom prst="rect">
                      <a:avLst/>
                    </a:prstGeom>
                  </pic:spPr>
                </pic:pic>
              </a:graphicData>
            </a:graphic>
          </wp:inline>
        </w:drawing>
      </w:r>
    </w:p>
    <w:p w14:paraId="7517F4E1" w14:textId="29DFC74B" w:rsidR="00E11692" w:rsidRPr="00CC092A" w:rsidRDefault="00E11692" w:rsidP="00CC092A">
      <w:pPr>
        <w:tabs>
          <w:tab w:val="left" w:pos="5475"/>
        </w:tabs>
        <w:spacing w:line="240" w:lineRule="auto"/>
        <w:rPr>
          <w:sz w:val="20"/>
          <w:szCs w:val="20"/>
        </w:rPr>
      </w:pPr>
      <w:r w:rsidRPr="00CC092A">
        <w:rPr>
          <w:sz w:val="20"/>
          <w:szCs w:val="20"/>
        </w:rPr>
        <w:t xml:space="preserve">*Scatter </w:t>
      </w:r>
      <w:r w:rsidRPr="00CC092A">
        <w:rPr>
          <w:noProof/>
          <w:sz w:val="20"/>
          <w:szCs w:val="20"/>
        </w:rPr>
        <w:t>plots show method comparison results</w:t>
      </w:r>
      <w:r w:rsidRPr="00CC092A">
        <w:rPr>
          <w:sz w:val="20"/>
          <w:szCs w:val="20"/>
        </w:rPr>
        <w:t xml:space="preserve"> for selected measurands from the lymphocyte subset panel (Total CD3+, n</w:t>
      </w:r>
      <w:r>
        <w:rPr>
          <w:sz w:val="20"/>
          <w:szCs w:val="20"/>
        </w:rPr>
        <w:t xml:space="preserve"> </w:t>
      </w:r>
      <w:r w:rsidRPr="00CC092A">
        <w:rPr>
          <w:sz w:val="20"/>
          <w:szCs w:val="20"/>
        </w:rPr>
        <w:t>=</w:t>
      </w:r>
      <w:r>
        <w:rPr>
          <w:sz w:val="20"/>
          <w:szCs w:val="20"/>
        </w:rPr>
        <w:t xml:space="preserve"> </w:t>
      </w:r>
      <w:r w:rsidRPr="00CC092A">
        <w:rPr>
          <w:sz w:val="20"/>
          <w:szCs w:val="20"/>
        </w:rPr>
        <w:t xml:space="preserve">116; remaining measurands, n = 123). </w:t>
      </w:r>
      <w:r>
        <w:rPr>
          <w:sz w:val="20"/>
          <w:szCs w:val="20"/>
        </w:rPr>
        <w:t>The d</w:t>
      </w:r>
      <w:r w:rsidRPr="00CC092A">
        <w:rPr>
          <w:sz w:val="20"/>
          <w:szCs w:val="20"/>
        </w:rPr>
        <w:t>otted line represents weighted Deming regressions for the lymphocyte subset panel of Total CD3+, Lymphocytes, and Passing-</w:t>
      </w:r>
      <w:proofErr w:type="spellStart"/>
      <w:r w:rsidRPr="00CC092A">
        <w:rPr>
          <w:sz w:val="20"/>
          <w:szCs w:val="20"/>
        </w:rPr>
        <w:t>Bablok</w:t>
      </w:r>
      <w:proofErr w:type="spellEnd"/>
      <w:r w:rsidRPr="00CC092A">
        <w:rPr>
          <w:sz w:val="20"/>
          <w:szCs w:val="20"/>
        </w:rPr>
        <w:t xml:space="preserve"> regressions for Total CD3+ (%), CD3+CD4+ (%), CD3+CD8+ (%)</w:t>
      </w:r>
      <w:proofErr w:type="gramStart"/>
      <w:r w:rsidRPr="00CC092A">
        <w:rPr>
          <w:sz w:val="20"/>
          <w:szCs w:val="20"/>
        </w:rPr>
        <w:t>,CD3</w:t>
      </w:r>
      <w:proofErr w:type="gramEnd"/>
      <w:r w:rsidRPr="00CC092A">
        <w:rPr>
          <w:sz w:val="20"/>
          <w:szCs w:val="20"/>
        </w:rPr>
        <w:t xml:space="preserve">-CD19+ (%), CD3-CD56+/CD16+ (%). </w:t>
      </w:r>
      <w:r>
        <w:rPr>
          <w:sz w:val="20"/>
          <w:szCs w:val="20"/>
        </w:rPr>
        <w:t>The s</w:t>
      </w:r>
      <w:r w:rsidRPr="00CC092A">
        <w:rPr>
          <w:sz w:val="20"/>
          <w:szCs w:val="20"/>
        </w:rPr>
        <w:t>olid line represents unity. Circles indicate native samples and triangles represent healthy samples in which leukocyte counts were either diluted or concentrated.</w:t>
      </w:r>
    </w:p>
    <w:p w14:paraId="1ABC521C" w14:textId="77777777" w:rsidR="00E11692" w:rsidRDefault="00E11692">
      <w:pPr>
        <w:spacing w:line="259" w:lineRule="auto"/>
        <w:rPr>
          <w:b/>
        </w:rPr>
      </w:pPr>
      <w:r>
        <w:rPr>
          <w:b/>
        </w:rPr>
        <w:br w:type="page"/>
      </w:r>
    </w:p>
    <w:p w14:paraId="0B14A272" w14:textId="145A77EF" w:rsidR="00C9207B" w:rsidRPr="00FF069F" w:rsidRDefault="00E11692" w:rsidP="00C9207B">
      <w:pPr>
        <w:tabs>
          <w:tab w:val="left" w:pos="5475"/>
        </w:tabs>
      </w:pPr>
      <w:r w:rsidRPr="00594AB9">
        <w:lastRenderedPageBreak/>
        <w:t>SUPPORTING INFORMATION</w:t>
      </w:r>
      <w:r w:rsidR="00C9207B" w:rsidRPr="00CC092A">
        <w:t xml:space="preserve"> </w:t>
      </w:r>
      <w:r w:rsidRPr="00CC092A">
        <w:t>FIGURE</w:t>
      </w:r>
      <w:r w:rsidR="00C9207B" w:rsidRPr="00CC092A">
        <w:t xml:space="preserve"> 3 Additional Bland-Altman difference plots showing biases of </w:t>
      </w:r>
      <w:r w:rsidR="00C9207B" w:rsidRPr="00CC092A">
        <w:rPr>
          <w:noProof/>
        </w:rPr>
        <w:t>miniLab</w:t>
      </w:r>
      <w:r w:rsidR="00C9207B" w:rsidRPr="00CC092A">
        <w:t xml:space="preserve"> lymphocyte subset panel results relative to comparator method</w:t>
      </w:r>
      <w:proofErr w:type="gramStart"/>
      <w:r w:rsidR="00C9207B" w:rsidRPr="00CC092A">
        <w:t>.</w:t>
      </w:r>
      <w:r>
        <w:t>*</w:t>
      </w:r>
      <w:proofErr w:type="gramEnd"/>
      <w:r w:rsidR="00C9207B" w:rsidRPr="00594AB9">
        <w:t xml:space="preserve"> </w:t>
      </w:r>
    </w:p>
    <w:p w14:paraId="31A8B2C7" w14:textId="77777777" w:rsidR="00C9207B" w:rsidRPr="0031533D" w:rsidRDefault="00C9207B" w:rsidP="00C9207B">
      <w:pPr>
        <w:rPr>
          <w:b/>
        </w:rPr>
      </w:pPr>
      <w:r w:rsidRPr="0031533D">
        <w:rPr>
          <w:noProof/>
        </w:rPr>
        <w:drawing>
          <wp:inline distT="0" distB="0" distL="0" distR="0" wp14:anchorId="78373C70" wp14:editId="7A167B69">
            <wp:extent cx="5800725" cy="58007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00725" cy="5800725"/>
                    </a:xfrm>
                    <a:prstGeom prst="rect">
                      <a:avLst/>
                    </a:prstGeom>
                  </pic:spPr>
                </pic:pic>
              </a:graphicData>
            </a:graphic>
          </wp:inline>
        </w:drawing>
      </w:r>
    </w:p>
    <w:p w14:paraId="52E85B60" w14:textId="13A6D1B1" w:rsidR="00E11692" w:rsidRPr="00CC092A" w:rsidRDefault="00E11692" w:rsidP="00CC092A">
      <w:pPr>
        <w:tabs>
          <w:tab w:val="left" w:pos="5475"/>
        </w:tabs>
        <w:spacing w:line="240" w:lineRule="auto"/>
        <w:rPr>
          <w:sz w:val="20"/>
          <w:szCs w:val="20"/>
        </w:rPr>
      </w:pPr>
      <w:r w:rsidRPr="00CC092A">
        <w:rPr>
          <w:sz w:val="20"/>
          <w:szCs w:val="20"/>
        </w:rPr>
        <w:t xml:space="preserve">*Circles indicate native samples and triangles represent healthy samples in which leukocyte counts were either diluted or concentrated. X axes represent the mean concentration of the </w:t>
      </w:r>
      <w:r w:rsidRPr="00CC092A">
        <w:rPr>
          <w:noProof/>
          <w:sz w:val="20"/>
          <w:szCs w:val="20"/>
        </w:rPr>
        <w:t>miniLab</w:t>
      </w:r>
      <w:r w:rsidRPr="00CC092A">
        <w:rPr>
          <w:sz w:val="20"/>
          <w:szCs w:val="20"/>
        </w:rPr>
        <w:t xml:space="preserve"> and comparator method results (Total CD3+, n</w:t>
      </w:r>
      <w:r>
        <w:rPr>
          <w:sz w:val="20"/>
          <w:szCs w:val="20"/>
        </w:rPr>
        <w:t xml:space="preserve"> </w:t>
      </w:r>
      <w:r w:rsidRPr="00CC092A">
        <w:rPr>
          <w:sz w:val="20"/>
          <w:szCs w:val="20"/>
        </w:rPr>
        <w:t>=</w:t>
      </w:r>
      <w:r>
        <w:rPr>
          <w:sz w:val="20"/>
          <w:szCs w:val="20"/>
        </w:rPr>
        <w:t xml:space="preserve"> </w:t>
      </w:r>
      <w:r w:rsidRPr="00CC092A">
        <w:rPr>
          <w:sz w:val="20"/>
          <w:szCs w:val="20"/>
        </w:rPr>
        <w:t xml:space="preserve">116; remaining measurands, n = 123). </w:t>
      </w:r>
      <w:proofErr w:type="gramStart"/>
      <w:r w:rsidRPr="00CC092A">
        <w:rPr>
          <w:sz w:val="20"/>
          <w:szCs w:val="20"/>
        </w:rPr>
        <w:t>Y axes</w:t>
      </w:r>
      <w:proofErr w:type="gramEnd"/>
      <w:r w:rsidRPr="00CC092A">
        <w:rPr>
          <w:sz w:val="20"/>
          <w:szCs w:val="20"/>
        </w:rPr>
        <w:t xml:space="preserve"> represent the proportional or absolute difference of the miniLab results relative to the comparator results.</w:t>
      </w:r>
    </w:p>
    <w:p w14:paraId="049F57B6" w14:textId="77777777" w:rsidR="00E11692" w:rsidRDefault="00E11692">
      <w:pPr>
        <w:spacing w:line="259" w:lineRule="auto"/>
        <w:rPr>
          <w:b/>
        </w:rPr>
      </w:pPr>
      <w:r>
        <w:rPr>
          <w:b/>
        </w:rPr>
        <w:br w:type="page"/>
      </w:r>
    </w:p>
    <w:p w14:paraId="21EA76B6" w14:textId="4119A7E5" w:rsidR="00C9207B" w:rsidRPr="00FF069F" w:rsidRDefault="00E11692" w:rsidP="00C9207B">
      <w:pPr>
        <w:tabs>
          <w:tab w:val="left" w:pos="5475"/>
        </w:tabs>
      </w:pPr>
      <w:r w:rsidRPr="00C646DD">
        <w:rPr>
          <w:noProof/>
        </w:rPr>
        <w:lastRenderedPageBreak/>
        <w:t>SUPPORTING INFORMATION</w:t>
      </w:r>
      <w:r w:rsidR="00C9207B" w:rsidRPr="00FF069F">
        <w:rPr>
          <w:noProof/>
        </w:rPr>
        <w:t xml:space="preserve"> </w:t>
      </w:r>
      <w:r w:rsidRPr="00FF069F">
        <w:rPr>
          <w:noProof/>
        </w:rPr>
        <w:t>FIGURE</w:t>
      </w:r>
      <w:r w:rsidR="00C9207B" w:rsidRPr="00FF069F">
        <w:rPr>
          <w:noProof/>
        </w:rPr>
        <w:t xml:space="preserve"> 4 Summary of the Zika virus assay workflow for the analytical sensitivity study.</w:t>
      </w:r>
    </w:p>
    <w:p w14:paraId="0352962F" w14:textId="33E862B6" w:rsidR="00EC4A9F" w:rsidRPr="0031533D" w:rsidRDefault="00EC4A9F" w:rsidP="00C9207B">
      <w:pPr>
        <w:tabs>
          <w:tab w:val="left" w:pos="5475"/>
        </w:tabs>
        <w:rPr>
          <w:b/>
        </w:rPr>
      </w:pPr>
      <w:r w:rsidRPr="0031533D">
        <w:object w:dxaOrig="4351" w:dyaOrig="14700" w14:anchorId="0B8DF622">
          <v:shape id="_x0000_i1026" type="#_x0000_t75" style="width:140.15pt;height:477.95pt" o:ole="">
            <v:imagedata r:id="rId12" o:title=""/>
          </v:shape>
          <o:OLEObject Type="Embed" ProgID="Visio.Drawing.15" ShapeID="_x0000_i1026" DrawAspect="Content" ObjectID="_1448199470" r:id="rId13"/>
        </w:object>
      </w:r>
    </w:p>
    <w:p w14:paraId="11ADA4E9" w14:textId="772236AC" w:rsidR="008D7E8B" w:rsidRDefault="008D7E8B">
      <w:pPr>
        <w:spacing w:line="259" w:lineRule="auto"/>
        <w:rPr>
          <w:b/>
        </w:rPr>
      </w:pPr>
      <w:r>
        <w:rPr>
          <w:b/>
        </w:rPr>
        <w:br w:type="page"/>
      </w:r>
    </w:p>
    <w:p w14:paraId="160519CF" w14:textId="20E604A4" w:rsidR="00C9207B" w:rsidRPr="00CC092A" w:rsidRDefault="00E11692" w:rsidP="00C9207B">
      <w:pPr>
        <w:tabs>
          <w:tab w:val="left" w:pos="5475"/>
        </w:tabs>
      </w:pPr>
      <w:r w:rsidRPr="00594AB9">
        <w:lastRenderedPageBreak/>
        <w:t>SUPPORTING INFORMATION</w:t>
      </w:r>
      <w:r w:rsidR="00C9207B" w:rsidRPr="00CC092A">
        <w:t xml:space="preserve"> </w:t>
      </w:r>
      <w:r w:rsidRPr="00CC092A">
        <w:t>FIGURE</w:t>
      </w:r>
      <w:r w:rsidR="00C9207B" w:rsidRPr="00CC092A">
        <w:t xml:space="preserve"> 5 Summary of the </w:t>
      </w:r>
      <w:r w:rsidR="00F0023E" w:rsidRPr="00CC092A">
        <w:t>anti-</w:t>
      </w:r>
      <w:r w:rsidR="00C9207B" w:rsidRPr="00CC092A">
        <w:t xml:space="preserve">HSV-2 </w:t>
      </w:r>
      <w:proofErr w:type="spellStart"/>
      <w:r w:rsidR="00C9207B" w:rsidRPr="00CC092A">
        <w:t>IgG</w:t>
      </w:r>
      <w:proofErr w:type="spellEnd"/>
      <w:r w:rsidR="00C9207B" w:rsidRPr="00CC092A">
        <w:t xml:space="preserve"> assay workflows for the precision and method comparison studies.</w:t>
      </w:r>
    </w:p>
    <w:p w14:paraId="5CBBE2F4" w14:textId="12C86765" w:rsidR="00F0023E" w:rsidRPr="0031533D" w:rsidRDefault="002D1A74" w:rsidP="00C9207B">
      <w:pPr>
        <w:tabs>
          <w:tab w:val="left" w:pos="5475"/>
        </w:tabs>
        <w:rPr>
          <w:b/>
        </w:rPr>
      </w:pPr>
      <w:r w:rsidRPr="0031533D">
        <w:rPr>
          <w:noProof/>
        </w:rPr>
        <w:drawing>
          <wp:inline distT="0" distB="0" distL="0" distR="0" wp14:anchorId="4732E56D" wp14:editId="2A27DA0C">
            <wp:extent cx="5943600" cy="48285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 2 HSV2.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4828540"/>
                    </a:xfrm>
                    <a:prstGeom prst="rect">
                      <a:avLst/>
                    </a:prstGeom>
                  </pic:spPr>
                </pic:pic>
              </a:graphicData>
            </a:graphic>
          </wp:inline>
        </w:drawing>
      </w:r>
    </w:p>
    <w:p w14:paraId="774F0E31" w14:textId="52D9FCF4" w:rsidR="00E11692" w:rsidRPr="00CC092A" w:rsidRDefault="00E11692" w:rsidP="00CC092A">
      <w:pPr>
        <w:spacing w:line="240" w:lineRule="auto"/>
        <w:rPr>
          <w:sz w:val="20"/>
          <w:szCs w:val="20"/>
        </w:rPr>
      </w:pPr>
      <w:r w:rsidRPr="00CC092A">
        <w:rPr>
          <w:sz w:val="20"/>
          <w:szCs w:val="20"/>
        </w:rPr>
        <w:t xml:space="preserve">Abbreviations: </w:t>
      </w:r>
      <w:r>
        <w:rPr>
          <w:sz w:val="20"/>
          <w:szCs w:val="20"/>
        </w:rPr>
        <w:t xml:space="preserve">ANOVA, analysis of variance; HSV-2, herpes simplex virus type 2; </w:t>
      </w:r>
      <w:proofErr w:type="spellStart"/>
      <w:r>
        <w:rPr>
          <w:sz w:val="20"/>
          <w:szCs w:val="20"/>
        </w:rPr>
        <w:t>IgG</w:t>
      </w:r>
      <w:proofErr w:type="spellEnd"/>
      <w:r>
        <w:rPr>
          <w:sz w:val="20"/>
          <w:szCs w:val="20"/>
        </w:rPr>
        <w:t>, immunoglobulin G.</w:t>
      </w:r>
    </w:p>
    <w:p w14:paraId="28D70BDD" w14:textId="66E84294" w:rsidR="008D7E8B" w:rsidRPr="0031533D" w:rsidRDefault="008D7E8B" w:rsidP="00C9207B">
      <w:pPr>
        <w:spacing w:line="259" w:lineRule="auto"/>
        <w:rPr>
          <w:b/>
        </w:rPr>
      </w:pPr>
      <w:r>
        <w:rPr>
          <w:b/>
        </w:rPr>
        <w:br w:type="page"/>
      </w:r>
    </w:p>
    <w:p w14:paraId="03F6C0BC" w14:textId="50B73827" w:rsidR="00C9207B" w:rsidRDefault="00E60D86" w:rsidP="00C9207B">
      <w:pPr>
        <w:tabs>
          <w:tab w:val="left" w:pos="5475"/>
        </w:tabs>
      </w:pPr>
      <w:r w:rsidRPr="00594AB9">
        <w:lastRenderedPageBreak/>
        <w:t xml:space="preserve">SUPPORTING INFORMATION </w:t>
      </w:r>
      <w:r w:rsidR="00E11692" w:rsidRPr="00CC092A">
        <w:t>FIGURE</w:t>
      </w:r>
      <w:r w:rsidR="00C9207B" w:rsidRPr="00CC092A">
        <w:t xml:space="preserve"> 6 Summary of the lipid panel workflows for the precision and method comparison studies.</w:t>
      </w:r>
    </w:p>
    <w:p w14:paraId="2C4CA398" w14:textId="29E1A53E" w:rsidR="00C9207B" w:rsidRPr="004151EE" w:rsidRDefault="004151EE" w:rsidP="00C9207B">
      <w:pPr>
        <w:tabs>
          <w:tab w:val="left" w:pos="5475"/>
        </w:tabs>
      </w:pPr>
      <w:r>
        <w:rPr>
          <w:noProof/>
        </w:rPr>
        <w:drawing>
          <wp:inline distT="0" distB="0" distL="0" distR="0" wp14:anchorId="21B3B99B" wp14:editId="2F296BEE">
            <wp:extent cx="5943600" cy="4686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6.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4686300"/>
                    </a:xfrm>
                    <a:prstGeom prst="rect">
                      <a:avLst/>
                    </a:prstGeom>
                  </pic:spPr>
                </pic:pic>
              </a:graphicData>
            </a:graphic>
          </wp:inline>
        </w:drawing>
      </w:r>
    </w:p>
    <w:p w14:paraId="132CDA02" w14:textId="5DAF6ED6" w:rsidR="00C9207B" w:rsidRPr="00CC092A" w:rsidRDefault="00E60D86" w:rsidP="00CC092A">
      <w:pPr>
        <w:tabs>
          <w:tab w:val="left" w:pos="5475"/>
        </w:tabs>
        <w:spacing w:line="240" w:lineRule="auto"/>
        <w:rPr>
          <w:sz w:val="20"/>
          <w:szCs w:val="20"/>
        </w:rPr>
      </w:pPr>
      <w:r w:rsidRPr="00CC092A">
        <w:rPr>
          <w:sz w:val="20"/>
          <w:szCs w:val="20"/>
        </w:rPr>
        <w:t>Abbreviations: ANOVA, analysis of variance.</w:t>
      </w:r>
    </w:p>
    <w:p w14:paraId="3AB445C2" w14:textId="77777777" w:rsidR="00C9207B" w:rsidRPr="0031533D" w:rsidRDefault="00C9207B" w:rsidP="00C9207B">
      <w:pPr>
        <w:spacing w:line="259" w:lineRule="auto"/>
        <w:rPr>
          <w:b/>
        </w:rPr>
      </w:pPr>
      <w:r w:rsidRPr="0031533D">
        <w:rPr>
          <w:b/>
        </w:rPr>
        <w:br w:type="page"/>
      </w:r>
    </w:p>
    <w:p w14:paraId="30E504CF" w14:textId="62D2C4CE" w:rsidR="00C9207B" w:rsidRPr="00CC092A" w:rsidRDefault="00E60D86" w:rsidP="00C9207B">
      <w:pPr>
        <w:tabs>
          <w:tab w:val="left" w:pos="5475"/>
        </w:tabs>
      </w:pPr>
      <w:r w:rsidRPr="00594AB9">
        <w:lastRenderedPageBreak/>
        <w:t xml:space="preserve">SUPPORTING INFORMATION </w:t>
      </w:r>
      <w:r w:rsidR="00E11692" w:rsidRPr="00CC092A">
        <w:t>FIGURE</w:t>
      </w:r>
      <w:r w:rsidR="00C9207B" w:rsidRPr="00CC092A">
        <w:t xml:space="preserve"> 7 Summary of the lymphocyte subset panel workflows for the precision and method comparison studies.</w:t>
      </w:r>
    </w:p>
    <w:p w14:paraId="5CF6512A" w14:textId="77777777" w:rsidR="00C9207B" w:rsidRPr="0031533D" w:rsidRDefault="00C9207B" w:rsidP="00C9207B">
      <w:pPr>
        <w:rPr>
          <w:b/>
        </w:rPr>
      </w:pPr>
      <w:r w:rsidRPr="0031533D">
        <w:object w:dxaOrig="15046" w:dyaOrig="12540" w14:anchorId="2F798C34">
          <v:shape id="_x0000_i1027" type="#_x0000_t75" style="width:467.25pt;height:391.4pt" o:ole="">
            <v:imagedata r:id="rId16" o:title=""/>
          </v:shape>
          <o:OLEObject Type="Embed" ProgID="Visio.Drawing.15" ShapeID="_x0000_i1027" DrawAspect="Content" ObjectID="_1448199471" r:id="rId17"/>
        </w:object>
      </w:r>
    </w:p>
    <w:p w14:paraId="34424A30" w14:textId="22D62E42" w:rsidR="00E60D86" w:rsidRDefault="00E60D86">
      <w:pPr>
        <w:spacing w:line="259" w:lineRule="auto"/>
        <w:rPr>
          <w:b/>
        </w:rPr>
      </w:pPr>
      <w:r w:rsidRPr="00C646DD">
        <w:rPr>
          <w:noProof/>
          <w:sz w:val="18"/>
        </w:rPr>
        <w:t>A</w:t>
      </w:r>
      <w:r w:rsidRPr="00FF069F">
        <w:rPr>
          <w:noProof/>
          <w:sz w:val="18"/>
        </w:rPr>
        <w:t>bbreviatio</w:t>
      </w:r>
      <w:r w:rsidRPr="0066798C">
        <w:rPr>
          <w:noProof/>
          <w:sz w:val="18"/>
        </w:rPr>
        <w:t>ns: ANOVA, analysis of variance; EDTA, ethylenediaminetetraacetic acid.</w:t>
      </w:r>
    </w:p>
    <w:p w14:paraId="266B3587" w14:textId="4FF63B00" w:rsidR="006A6C25" w:rsidRPr="0031533D" w:rsidRDefault="006A6C25">
      <w:pPr>
        <w:spacing w:line="259" w:lineRule="auto"/>
        <w:rPr>
          <w:b/>
        </w:rPr>
      </w:pPr>
      <w:r w:rsidRPr="0031533D">
        <w:rPr>
          <w:b/>
        </w:rPr>
        <w:br w:type="page"/>
      </w:r>
    </w:p>
    <w:p w14:paraId="70949B89" w14:textId="1445E8CF" w:rsidR="00C9207B" w:rsidRPr="0031533D" w:rsidRDefault="00E60D86" w:rsidP="00C9207B">
      <w:r w:rsidRPr="00C646DD">
        <w:rPr>
          <w:noProof/>
        </w:rPr>
        <w:lastRenderedPageBreak/>
        <w:t>SUP</w:t>
      </w:r>
      <w:r w:rsidRPr="00FF069F">
        <w:rPr>
          <w:noProof/>
        </w:rPr>
        <w:t>PORTING INFORMATION VIDEO 1</w:t>
      </w:r>
      <w:r w:rsidR="00C9207B" w:rsidRPr="00FF069F">
        <w:rPr>
          <w:noProof/>
        </w:rPr>
        <w:t xml:space="preserve"> miniLab architecture and function.</w:t>
      </w:r>
      <w:r w:rsidR="00C9207B" w:rsidRPr="0031533D">
        <w:rPr>
          <w:b/>
        </w:rPr>
        <w:t xml:space="preserve"> </w:t>
      </w:r>
      <w:r w:rsidR="00C9207B" w:rsidRPr="0031533D">
        <w:t xml:space="preserve">The layout of the </w:t>
      </w:r>
      <w:r w:rsidR="00C9207B" w:rsidRPr="00C646DD">
        <w:rPr>
          <w:noProof/>
        </w:rPr>
        <w:t>miniLab</w:t>
      </w:r>
      <w:r w:rsidR="00C9207B" w:rsidRPr="0031533D">
        <w:t xml:space="preserve"> and its modules </w:t>
      </w:r>
      <w:r w:rsidRPr="00FF069F">
        <w:rPr>
          <w:noProof/>
        </w:rPr>
        <w:t xml:space="preserve">are </w:t>
      </w:r>
      <w:r w:rsidR="00C9207B" w:rsidRPr="00FF069F">
        <w:rPr>
          <w:noProof/>
        </w:rPr>
        <w:t>shown</w:t>
      </w:r>
      <w:r w:rsidR="00C9207B" w:rsidRPr="0031533D">
        <w:t xml:space="preserve">, and the miniLab performs example protocols representative of various analyte classes. Modules </w:t>
      </w:r>
      <w:r w:rsidR="00C9207B" w:rsidRPr="00C646DD">
        <w:rPr>
          <w:noProof/>
        </w:rPr>
        <w:t>are shown</w:t>
      </w:r>
      <w:r w:rsidR="00C9207B" w:rsidRPr="0031533D">
        <w:t xml:space="preserve"> at 0:50; hematology protocol at 2:20; clinical chemistry at 3:12; </w:t>
      </w:r>
      <w:r w:rsidR="00C9207B" w:rsidRPr="00C646DD">
        <w:rPr>
          <w:noProof/>
        </w:rPr>
        <w:t>immunochemis</w:t>
      </w:r>
      <w:r w:rsidR="00C9207B" w:rsidRPr="00FF069F">
        <w:rPr>
          <w:noProof/>
        </w:rPr>
        <w:t>try</w:t>
      </w:r>
      <w:r w:rsidR="00C9207B" w:rsidRPr="0031533D">
        <w:t xml:space="preserve"> at 3:53;</w:t>
      </w:r>
      <w:r>
        <w:t xml:space="preserve"> and</w:t>
      </w:r>
      <w:r w:rsidR="00C9207B" w:rsidRPr="0031533D">
        <w:t xml:space="preserve"> molecular diagnostics at 5:43.</w:t>
      </w:r>
    </w:p>
    <w:p w14:paraId="5CB090D3" w14:textId="1B9C815F" w:rsidR="00C9207B" w:rsidRDefault="00C9207B" w:rsidP="00E11692"/>
    <w:sectPr w:rsidR="00C9207B" w:rsidSect="001D5A14">
      <w:footerReference w:type="default" r:id="rId18"/>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ADF7FFC" w16cid:durableId="1DAAEEAE"/>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2DEB18" w14:textId="77777777" w:rsidR="008B6EDF" w:rsidRDefault="008B6EDF" w:rsidP="00C9207B">
      <w:pPr>
        <w:spacing w:after="0" w:line="240" w:lineRule="auto"/>
      </w:pPr>
      <w:r>
        <w:separator/>
      </w:r>
    </w:p>
  </w:endnote>
  <w:endnote w:type="continuationSeparator" w:id="0">
    <w:p w14:paraId="579F5528" w14:textId="77777777" w:rsidR="008B6EDF" w:rsidRDefault="008B6EDF" w:rsidP="00C9207B">
      <w:pPr>
        <w:spacing w:after="0" w:line="240" w:lineRule="auto"/>
      </w:pPr>
      <w:r>
        <w:continuationSeparator/>
      </w:r>
    </w:p>
  </w:endnote>
  <w:endnote w:type="continuationNotice" w:id="1">
    <w:p w14:paraId="196D7A31" w14:textId="77777777" w:rsidR="008B6EDF" w:rsidRDefault="008B6E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Segoe UI">
    <w:altName w:val="Calibri"/>
    <w:charset w:val="00"/>
    <w:family w:val="swiss"/>
    <w:pitch w:val="variable"/>
    <w:sig w:usb0="E4002EFF" w:usb1="C000E47F"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00000003" w:usb1="00000000" w:usb2="00000000" w:usb3="00000000" w:csb0="00000001"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8292381"/>
      <w:docPartObj>
        <w:docPartGallery w:val="Page Numbers (Bottom of Page)"/>
        <w:docPartUnique/>
      </w:docPartObj>
    </w:sdtPr>
    <w:sdtEndPr>
      <w:rPr>
        <w:noProof/>
      </w:rPr>
    </w:sdtEndPr>
    <w:sdtContent>
      <w:p w14:paraId="6445ADDE" w14:textId="4BD755CB" w:rsidR="00C9207B" w:rsidRDefault="00C9207B">
        <w:pPr>
          <w:pStyle w:val="Footer"/>
          <w:jc w:val="right"/>
        </w:pPr>
        <w:r>
          <w:fldChar w:fldCharType="begin"/>
        </w:r>
        <w:r>
          <w:instrText xml:space="preserve"> PAGE   \* MERGEFORMAT </w:instrText>
        </w:r>
        <w:r>
          <w:fldChar w:fldCharType="separate"/>
        </w:r>
        <w:r w:rsidR="00114D79">
          <w:rPr>
            <w:noProof/>
          </w:rPr>
          <w:t>16</w:t>
        </w:r>
        <w:r>
          <w:rPr>
            <w:noProof/>
          </w:rPr>
          <w:fldChar w:fldCharType="end"/>
        </w:r>
      </w:p>
    </w:sdtContent>
  </w:sdt>
  <w:p w14:paraId="602C105D" w14:textId="77777777" w:rsidR="00C9207B" w:rsidRDefault="00C9207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A44FAE" w14:textId="77777777" w:rsidR="008B6EDF" w:rsidRDefault="008B6EDF" w:rsidP="00C9207B">
      <w:pPr>
        <w:spacing w:after="0" w:line="240" w:lineRule="auto"/>
      </w:pPr>
      <w:r>
        <w:separator/>
      </w:r>
    </w:p>
  </w:footnote>
  <w:footnote w:type="continuationSeparator" w:id="0">
    <w:p w14:paraId="63F31B3A" w14:textId="77777777" w:rsidR="008B6EDF" w:rsidRDefault="008B6EDF" w:rsidP="00C9207B">
      <w:pPr>
        <w:spacing w:after="0" w:line="240" w:lineRule="auto"/>
      </w:pPr>
      <w:r>
        <w:continuationSeparator/>
      </w:r>
    </w:p>
  </w:footnote>
  <w:footnote w:type="continuationNotice" w:id="1">
    <w:p w14:paraId="4161ADE2" w14:textId="77777777" w:rsidR="008B6EDF" w:rsidRDefault="008B6EDF">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BC5BA9"/>
    <w:multiLevelType w:val="multilevel"/>
    <w:tmpl w:val="73BC5D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410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TAztTAzNzcxMTQ3MTZW0lEKTi0uzszPAykwqgUAyVqYz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pzssv9padrx6ed2vkvr2rhxwdp9a0sepxs&quot;&gt;miniLab publication Aug2016&lt;record-ids&gt;&lt;item&gt;30&lt;/item&gt;&lt;item&gt;64&lt;/item&gt;&lt;item&gt;65&lt;/item&gt;&lt;item&gt;66&lt;/item&gt;&lt;item&gt;68&lt;/item&gt;&lt;item&gt;69&lt;/item&gt;&lt;/record-ids&gt;&lt;/item&gt;&lt;/Libraries&gt;"/>
  </w:docVars>
  <w:rsids>
    <w:rsidRoot w:val="00C9207B"/>
    <w:rsid w:val="00012970"/>
    <w:rsid w:val="00015B79"/>
    <w:rsid w:val="00021847"/>
    <w:rsid w:val="000429AB"/>
    <w:rsid w:val="00045009"/>
    <w:rsid w:val="000605E1"/>
    <w:rsid w:val="00084D40"/>
    <w:rsid w:val="000971F5"/>
    <w:rsid w:val="000B01AF"/>
    <w:rsid w:val="000F21D0"/>
    <w:rsid w:val="000F533A"/>
    <w:rsid w:val="00111CC1"/>
    <w:rsid w:val="00114D79"/>
    <w:rsid w:val="001433EB"/>
    <w:rsid w:val="00172952"/>
    <w:rsid w:val="00190E7B"/>
    <w:rsid w:val="00194F05"/>
    <w:rsid w:val="001B4ABA"/>
    <w:rsid w:val="001C35C5"/>
    <w:rsid w:val="001D5A14"/>
    <w:rsid w:val="001E74C8"/>
    <w:rsid w:val="001F2D74"/>
    <w:rsid w:val="00221D07"/>
    <w:rsid w:val="002A06FC"/>
    <w:rsid w:val="002D1A74"/>
    <w:rsid w:val="0031533D"/>
    <w:rsid w:val="00337DA7"/>
    <w:rsid w:val="0036668E"/>
    <w:rsid w:val="0037159A"/>
    <w:rsid w:val="003A0B85"/>
    <w:rsid w:val="003B7FEE"/>
    <w:rsid w:val="003E18F8"/>
    <w:rsid w:val="004151EE"/>
    <w:rsid w:val="00432D93"/>
    <w:rsid w:val="00455918"/>
    <w:rsid w:val="00462570"/>
    <w:rsid w:val="00465401"/>
    <w:rsid w:val="00482A8A"/>
    <w:rsid w:val="004A62D1"/>
    <w:rsid w:val="004A63D9"/>
    <w:rsid w:val="004B0B1D"/>
    <w:rsid w:val="004B5940"/>
    <w:rsid w:val="004C6D42"/>
    <w:rsid w:val="004E0ABC"/>
    <w:rsid w:val="004E3550"/>
    <w:rsid w:val="004F38DB"/>
    <w:rsid w:val="004F3F10"/>
    <w:rsid w:val="004F6DB3"/>
    <w:rsid w:val="004F76AC"/>
    <w:rsid w:val="005266A7"/>
    <w:rsid w:val="00535A9C"/>
    <w:rsid w:val="005469A1"/>
    <w:rsid w:val="00594AB9"/>
    <w:rsid w:val="005A4226"/>
    <w:rsid w:val="005A6121"/>
    <w:rsid w:val="006154F7"/>
    <w:rsid w:val="00637B39"/>
    <w:rsid w:val="00660029"/>
    <w:rsid w:val="0066798C"/>
    <w:rsid w:val="00684E7E"/>
    <w:rsid w:val="006A6C25"/>
    <w:rsid w:val="006B22AE"/>
    <w:rsid w:val="006D0474"/>
    <w:rsid w:val="006D4704"/>
    <w:rsid w:val="00715E6F"/>
    <w:rsid w:val="007273FA"/>
    <w:rsid w:val="00743721"/>
    <w:rsid w:val="00776EC2"/>
    <w:rsid w:val="00790EA5"/>
    <w:rsid w:val="007C0302"/>
    <w:rsid w:val="007E3C29"/>
    <w:rsid w:val="007F4377"/>
    <w:rsid w:val="0081131D"/>
    <w:rsid w:val="008424EC"/>
    <w:rsid w:val="00863E25"/>
    <w:rsid w:val="008702B4"/>
    <w:rsid w:val="008707F0"/>
    <w:rsid w:val="008B6EDF"/>
    <w:rsid w:val="008B7FCE"/>
    <w:rsid w:val="008D7E8B"/>
    <w:rsid w:val="008E7D85"/>
    <w:rsid w:val="008F5756"/>
    <w:rsid w:val="00922256"/>
    <w:rsid w:val="0094432B"/>
    <w:rsid w:val="009471FC"/>
    <w:rsid w:val="00966D17"/>
    <w:rsid w:val="00982E4D"/>
    <w:rsid w:val="0098422E"/>
    <w:rsid w:val="00A0528D"/>
    <w:rsid w:val="00A54E3F"/>
    <w:rsid w:val="00A677C2"/>
    <w:rsid w:val="00A86494"/>
    <w:rsid w:val="00A9511E"/>
    <w:rsid w:val="00AF673A"/>
    <w:rsid w:val="00BA64E7"/>
    <w:rsid w:val="00BD479C"/>
    <w:rsid w:val="00C043ED"/>
    <w:rsid w:val="00C621BF"/>
    <w:rsid w:val="00C646DD"/>
    <w:rsid w:val="00C67C05"/>
    <w:rsid w:val="00C75C1D"/>
    <w:rsid w:val="00C91C40"/>
    <w:rsid w:val="00C9207B"/>
    <w:rsid w:val="00CA262D"/>
    <w:rsid w:val="00CC092A"/>
    <w:rsid w:val="00CE48AA"/>
    <w:rsid w:val="00CE64F5"/>
    <w:rsid w:val="00D215B3"/>
    <w:rsid w:val="00D65CE5"/>
    <w:rsid w:val="00DC22E1"/>
    <w:rsid w:val="00DC7861"/>
    <w:rsid w:val="00DE2C86"/>
    <w:rsid w:val="00E030A5"/>
    <w:rsid w:val="00E11692"/>
    <w:rsid w:val="00E6012E"/>
    <w:rsid w:val="00E60D86"/>
    <w:rsid w:val="00EA3D5A"/>
    <w:rsid w:val="00EC0F67"/>
    <w:rsid w:val="00EC4A9F"/>
    <w:rsid w:val="00ED6C92"/>
    <w:rsid w:val="00F0023E"/>
    <w:rsid w:val="00F07B0F"/>
    <w:rsid w:val="00F121A1"/>
    <w:rsid w:val="00F431AC"/>
    <w:rsid w:val="00F941C5"/>
    <w:rsid w:val="00FA7FFD"/>
    <w:rsid w:val="00FD212F"/>
    <w:rsid w:val="00FF06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105"/>
    <o:shapelayout v:ext="edit">
      <o:idmap v:ext="edit" data="1"/>
    </o:shapelayout>
  </w:shapeDefaults>
  <w:decimalSymbol w:val="."/>
  <w:listSeparator w:val=","/>
  <w14:docId w14:val="0EB0D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07B"/>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207B"/>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C9207B"/>
  </w:style>
  <w:style w:type="paragraph" w:styleId="Footer">
    <w:name w:val="footer"/>
    <w:basedOn w:val="Normal"/>
    <w:link w:val="FooterChar"/>
    <w:uiPriority w:val="99"/>
    <w:unhideWhenUsed/>
    <w:rsid w:val="00C9207B"/>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C9207B"/>
  </w:style>
  <w:style w:type="table" w:styleId="TableGrid">
    <w:name w:val="Table Grid"/>
    <w:basedOn w:val="TableNormal"/>
    <w:uiPriority w:val="39"/>
    <w:rsid w:val="00C920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9207B"/>
    <w:pPr>
      <w:spacing w:before="100" w:beforeAutospacing="1" w:after="100" w:afterAutospacing="1" w:line="240" w:lineRule="auto"/>
    </w:pPr>
    <w:rPr>
      <w:rFonts w:eastAsiaTheme="minorEastAsia"/>
    </w:rPr>
  </w:style>
  <w:style w:type="paragraph" w:customStyle="1" w:styleId="EndNoteBibliography">
    <w:name w:val="EndNote Bibliography"/>
    <w:basedOn w:val="Normal"/>
    <w:link w:val="EndNoteBibliographyChar"/>
    <w:rsid w:val="00C9207B"/>
    <w:pPr>
      <w:spacing w:line="240" w:lineRule="auto"/>
    </w:pPr>
    <w:rPr>
      <w:noProof/>
    </w:rPr>
  </w:style>
  <w:style w:type="character" w:customStyle="1" w:styleId="EndNoteBibliographyChar">
    <w:name w:val="EndNote Bibliography Char"/>
    <w:basedOn w:val="DefaultParagraphFont"/>
    <w:link w:val="EndNoteBibliography"/>
    <w:rsid w:val="00C9207B"/>
    <w:rPr>
      <w:rFonts w:ascii="Times New Roman" w:hAnsi="Times New Roman" w:cs="Times New Roman"/>
      <w:noProof/>
      <w:sz w:val="24"/>
      <w:szCs w:val="24"/>
    </w:rPr>
  </w:style>
  <w:style w:type="character" w:styleId="LineNumber">
    <w:name w:val="line number"/>
    <w:basedOn w:val="DefaultParagraphFont"/>
    <w:uiPriority w:val="99"/>
    <w:semiHidden/>
    <w:unhideWhenUsed/>
    <w:rsid w:val="00C9207B"/>
  </w:style>
  <w:style w:type="paragraph" w:styleId="BalloonText">
    <w:name w:val="Balloon Text"/>
    <w:basedOn w:val="Normal"/>
    <w:link w:val="BalloonTextChar"/>
    <w:uiPriority w:val="99"/>
    <w:semiHidden/>
    <w:unhideWhenUsed/>
    <w:rsid w:val="00482A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A8A"/>
    <w:rPr>
      <w:rFonts w:ascii="Segoe UI" w:hAnsi="Segoe UI" w:cs="Segoe UI"/>
      <w:sz w:val="18"/>
      <w:szCs w:val="18"/>
    </w:rPr>
  </w:style>
  <w:style w:type="character" w:styleId="CommentReference">
    <w:name w:val="annotation reference"/>
    <w:basedOn w:val="DefaultParagraphFont"/>
    <w:uiPriority w:val="99"/>
    <w:semiHidden/>
    <w:unhideWhenUsed/>
    <w:rsid w:val="007E3C29"/>
    <w:rPr>
      <w:sz w:val="16"/>
      <w:szCs w:val="16"/>
    </w:rPr>
  </w:style>
  <w:style w:type="paragraph" w:styleId="CommentText">
    <w:name w:val="annotation text"/>
    <w:basedOn w:val="Normal"/>
    <w:link w:val="CommentTextChar"/>
    <w:uiPriority w:val="99"/>
    <w:unhideWhenUsed/>
    <w:rsid w:val="007E3C29"/>
    <w:pPr>
      <w:spacing w:line="240" w:lineRule="auto"/>
    </w:pPr>
    <w:rPr>
      <w:sz w:val="20"/>
      <w:szCs w:val="20"/>
    </w:rPr>
  </w:style>
  <w:style w:type="character" w:customStyle="1" w:styleId="CommentTextChar">
    <w:name w:val="Comment Text Char"/>
    <w:basedOn w:val="DefaultParagraphFont"/>
    <w:link w:val="CommentText"/>
    <w:uiPriority w:val="99"/>
    <w:rsid w:val="007E3C2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3C29"/>
    <w:rPr>
      <w:b/>
      <w:bCs/>
    </w:rPr>
  </w:style>
  <w:style w:type="character" w:customStyle="1" w:styleId="CommentSubjectChar">
    <w:name w:val="Comment Subject Char"/>
    <w:basedOn w:val="CommentTextChar"/>
    <w:link w:val="CommentSubject"/>
    <w:uiPriority w:val="99"/>
    <w:semiHidden/>
    <w:rsid w:val="007E3C29"/>
    <w:rPr>
      <w:rFonts w:ascii="Times New Roman" w:hAnsi="Times New Roman" w:cs="Times New Roman"/>
      <w:b/>
      <w:bCs/>
      <w:sz w:val="20"/>
      <w:szCs w:val="20"/>
    </w:rPr>
  </w:style>
  <w:style w:type="paragraph" w:customStyle="1" w:styleId="EndNoteBibliographyTitle">
    <w:name w:val="EndNote Bibliography Title"/>
    <w:basedOn w:val="Normal"/>
    <w:link w:val="EndNoteBibliographyTitleChar"/>
    <w:rsid w:val="00A9511E"/>
    <w:pPr>
      <w:spacing w:after="0"/>
      <w:jc w:val="center"/>
    </w:pPr>
    <w:rPr>
      <w:noProof/>
    </w:rPr>
  </w:style>
  <w:style w:type="character" w:customStyle="1" w:styleId="EndNoteBibliographyTitleChar">
    <w:name w:val="EndNote Bibliography Title Char"/>
    <w:basedOn w:val="DefaultParagraphFont"/>
    <w:link w:val="EndNoteBibliographyTitle"/>
    <w:rsid w:val="00A9511E"/>
    <w:rPr>
      <w:rFonts w:ascii="Times New Roman" w:hAnsi="Times New Roman" w:cs="Times New Roman"/>
      <w:noProof/>
      <w:sz w:val="24"/>
      <w:szCs w:val="24"/>
    </w:rPr>
  </w:style>
  <w:style w:type="paragraph" w:styleId="Revision">
    <w:name w:val="Revision"/>
    <w:hidden/>
    <w:uiPriority w:val="99"/>
    <w:semiHidden/>
    <w:rsid w:val="0066798C"/>
    <w:pPr>
      <w:spacing w:after="0" w:line="240" w:lineRule="auto"/>
    </w:pPr>
    <w:rPr>
      <w:rFonts w:ascii="Times New Roman" w:hAnsi="Times New Roman" w:cs="Times New Roman"/>
      <w:sz w:val="24"/>
      <w:szCs w:val="24"/>
    </w:rPr>
  </w:style>
  <w:style w:type="character" w:customStyle="1" w:styleId="xbe">
    <w:name w:val="_xbe"/>
    <w:basedOn w:val="DefaultParagraphFont"/>
    <w:rsid w:val="00660029"/>
  </w:style>
  <w:style w:type="paragraph" w:styleId="ListParagraph">
    <w:name w:val="List Paragraph"/>
    <w:basedOn w:val="Normal"/>
    <w:uiPriority w:val="34"/>
    <w:qFormat/>
    <w:rsid w:val="00C91C40"/>
    <w:pPr>
      <w:ind w:left="720"/>
      <w:contextualSpacing/>
    </w:pPr>
  </w:style>
  <w:style w:type="character" w:styleId="Hyperlink">
    <w:name w:val="Hyperlink"/>
    <w:basedOn w:val="DefaultParagraphFont"/>
    <w:uiPriority w:val="99"/>
    <w:semiHidden/>
    <w:unhideWhenUsed/>
    <w:rsid w:val="004F3F10"/>
    <w:rPr>
      <w:color w:val="0000FF"/>
      <w:u w:val="single"/>
    </w:rPr>
  </w:style>
  <w:style w:type="character" w:styleId="FollowedHyperlink">
    <w:name w:val="FollowedHyperlink"/>
    <w:basedOn w:val="DefaultParagraphFont"/>
    <w:uiPriority w:val="99"/>
    <w:semiHidden/>
    <w:unhideWhenUsed/>
    <w:rsid w:val="008E7D85"/>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07B"/>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207B"/>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C9207B"/>
  </w:style>
  <w:style w:type="paragraph" w:styleId="Footer">
    <w:name w:val="footer"/>
    <w:basedOn w:val="Normal"/>
    <w:link w:val="FooterChar"/>
    <w:uiPriority w:val="99"/>
    <w:unhideWhenUsed/>
    <w:rsid w:val="00C9207B"/>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C9207B"/>
  </w:style>
  <w:style w:type="table" w:styleId="TableGrid">
    <w:name w:val="Table Grid"/>
    <w:basedOn w:val="TableNormal"/>
    <w:uiPriority w:val="39"/>
    <w:rsid w:val="00C920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9207B"/>
    <w:pPr>
      <w:spacing w:before="100" w:beforeAutospacing="1" w:after="100" w:afterAutospacing="1" w:line="240" w:lineRule="auto"/>
    </w:pPr>
    <w:rPr>
      <w:rFonts w:eastAsiaTheme="minorEastAsia"/>
    </w:rPr>
  </w:style>
  <w:style w:type="paragraph" w:customStyle="1" w:styleId="EndNoteBibliography">
    <w:name w:val="EndNote Bibliography"/>
    <w:basedOn w:val="Normal"/>
    <w:link w:val="EndNoteBibliographyChar"/>
    <w:rsid w:val="00C9207B"/>
    <w:pPr>
      <w:spacing w:line="240" w:lineRule="auto"/>
    </w:pPr>
    <w:rPr>
      <w:noProof/>
    </w:rPr>
  </w:style>
  <w:style w:type="character" w:customStyle="1" w:styleId="EndNoteBibliographyChar">
    <w:name w:val="EndNote Bibliography Char"/>
    <w:basedOn w:val="DefaultParagraphFont"/>
    <w:link w:val="EndNoteBibliography"/>
    <w:rsid w:val="00C9207B"/>
    <w:rPr>
      <w:rFonts w:ascii="Times New Roman" w:hAnsi="Times New Roman" w:cs="Times New Roman"/>
      <w:noProof/>
      <w:sz w:val="24"/>
      <w:szCs w:val="24"/>
    </w:rPr>
  </w:style>
  <w:style w:type="character" w:styleId="LineNumber">
    <w:name w:val="line number"/>
    <w:basedOn w:val="DefaultParagraphFont"/>
    <w:uiPriority w:val="99"/>
    <w:semiHidden/>
    <w:unhideWhenUsed/>
    <w:rsid w:val="00C9207B"/>
  </w:style>
  <w:style w:type="paragraph" w:styleId="BalloonText">
    <w:name w:val="Balloon Text"/>
    <w:basedOn w:val="Normal"/>
    <w:link w:val="BalloonTextChar"/>
    <w:uiPriority w:val="99"/>
    <w:semiHidden/>
    <w:unhideWhenUsed/>
    <w:rsid w:val="00482A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A8A"/>
    <w:rPr>
      <w:rFonts w:ascii="Segoe UI" w:hAnsi="Segoe UI" w:cs="Segoe UI"/>
      <w:sz w:val="18"/>
      <w:szCs w:val="18"/>
    </w:rPr>
  </w:style>
  <w:style w:type="character" w:styleId="CommentReference">
    <w:name w:val="annotation reference"/>
    <w:basedOn w:val="DefaultParagraphFont"/>
    <w:uiPriority w:val="99"/>
    <w:semiHidden/>
    <w:unhideWhenUsed/>
    <w:rsid w:val="007E3C29"/>
    <w:rPr>
      <w:sz w:val="16"/>
      <w:szCs w:val="16"/>
    </w:rPr>
  </w:style>
  <w:style w:type="paragraph" w:styleId="CommentText">
    <w:name w:val="annotation text"/>
    <w:basedOn w:val="Normal"/>
    <w:link w:val="CommentTextChar"/>
    <w:uiPriority w:val="99"/>
    <w:unhideWhenUsed/>
    <w:rsid w:val="007E3C29"/>
    <w:pPr>
      <w:spacing w:line="240" w:lineRule="auto"/>
    </w:pPr>
    <w:rPr>
      <w:sz w:val="20"/>
      <w:szCs w:val="20"/>
    </w:rPr>
  </w:style>
  <w:style w:type="character" w:customStyle="1" w:styleId="CommentTextChar">
    <w:name w:val="Comment Text Char"/>
    <w:basedOn w:val="DefaultParagraphFont"/>
    <w:link w:val="CommentText"/>
    <w:uiPriority w:val="99"/>
    <w:rsid w:val="007E3C2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3C29"/>
    <w:rPr>
      <w:b/>
      <w:bCs/>
    </w:rPr>
  </w:style>
  <w:style w:type="character" w:customStyle="1" w:styleId="CommentSubjectChar">
    <w:name w:val="Comment Subject Char"/>
    <w:basedOn w:val="CommentTextChar"/>
    <w:link w:val="CommentSubject"/>
    <w:uiPriority w:val="99"/>
    <w:semiHidden/>
    <w:rsid w:val="007E3C29"/>
    <w:rPr>
      <w:rFonts w:ascii="Times New Roman" w:hAnsi="Times New Roman" w:cs="Times New Roman"/>
      <w:b/>
      <w:bCs/>
      <w:sz w:val="20"/>
      <w:szCs w:val="20"/>
    </w:rPr>
  </w:style>
  <w:style w:type="paragraph" w:customStyle="1" w:styleId="EndNoteBibliographyTitle">
    <w:name w:val="EndNote Bibliography Title"/>
    <w:basedOn w:val="Normal"/>
    <w:link w:val="EndNoteBibliographyTitleChar"/>
    <w:rsid w:val="00A9511E"/>
    <w:pPr>
      <w:spacing w:after="0"/>
      <w:jc w:val="center"/>
    </w:pPr>
    <w:rPr>
      <w:noProof/>
    </w:rPr>
  </w:style>
  <w:style w:type="character" w:customStyle="1" w:styleId="EndNoteBibliographyTitleChar">
    <w:name w:val="EndNote Bibliography Title Char"/>
    <w:basedOn w:val="DefaultParagraphFont"/>
    <w:link w:val="EndNoteBibliographyTitle"/>
    <w:rsid w:val="00A9511E"/>
    <w:rPr>
      <w:rFonts w:ascii="Times New Roman" w:hAnsi="Times New Roman" w:cs="Times New Roman"/>
      <w:noProof/>
      <w:sz w:val="24"/>
      <w:szCs w:val="24"/>
    </w:rPr>
  </w:style>
  <w:style w:type="paragraph" w:styleId="Revision">
    <w:name w:val="Revision"/>
    <w:hidden/>
    <w:uiPriority w:val="99"/>
    <w:semiHidden/>
    <w:rsid w:val="0066798C"/>
    <w:pPr>
      <w:spacing w:after="0" w:line="240" w:lineRule="auto"/>
    </w:pPr>
    <w:rPr>
      <w:rFonts w:ascii="Times New Roman" w:hAnsi="Times New Roman" w:cs="Times New Roman"/>
      <w:sz w:val="24"/>
      <w:szCs w:val="24"/>
    </w:rPr>
  </w:style>
  <w:style w:type="character" w:customStyle="1" w:styleId="xbe">
    <w:name w:val="_xbe"/>
    <w:basedOn w:val="DefaultParagraphFont"/>
    <w:rsid w:val="00660029"/>
  </w:style>
  <w:style w:type="paragraph" w:styleId="ListParagraph">
    <w:name w:val="List Paragraph"/>
    <w:basedOn w:val="Normal"/>
    <w:uiPriority w:val="34"/>
    <w:qFormat/>
    <w:rsid w:val="00C91C40"/>
    <w:pPr>
      <w:ind w:left="720"/>
      <w:contextualSpacing/>
    </w:pPr>
  </w:style>
  <w:style w:type="character" w:styleId="Hyperlink">
    <w:name w:val="Hyperlink"/>
    <w:basedOn w:val="DefaultParagraphFont"/>
    <w:uiPriority w:val="99"/>
    <w:semiHidden/>
    <w:unhideWhenUsed/>
    <w:rsid w:val="004F3F10"/>
    <w:rPr>
      <w:color w:val="0000FF"/>
      <w:u w:val="single"/>
    </w:rPr>
  </w:style>
  <w:style w:type="character" w:styleId="FollowedHyperlink">
    <w:name w:val="FollowedHyperlink"/>
    <w:basedOn w:val="DefaultParagraphFont"/>
    <w:uiPriority w:val="99"/>
    <w:semiHidden/>
    <w:unhideWhenUsed/>
    <w:rsid w:val="008E7D8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7145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package" Target="embeddings/Microsoft_Visio_Drawing11.vsdx"/><Relationship Id="rId20" Type="http://schemas.openxmlformats.org/officeDocument/2006/relationships/theme" Target="theme/theme1.xml"/><Relationship Id="rId27" Type="http://schemas.microsoft.com/office/2016/09/relationships/commentsIds" Target="commentsIds.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emf"/><Relationship Id="rId13" Type="http://schemas.openxmlformats.org/officeDocument/2006/relationships/package" Target="embeddings/Microsoft_Visio_Drawing22.vsdx"/><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emf"/><Relationship Id="rId17" Type="http://schemas.openxmlformats.org/officeDocument/2006/relationships/package" Target="embeddings/Microsoft_Visio_Drawing33.vsdx"/><Relationship Id="rId18" Type="http://schemas.openxmlformats.org/officeDocument/2006/relationships/footer" Target="footer1.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178</Words>
  <Characters>18115</Characters>
  <Application>Microsoft Macintosh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SRW037PA</Company>
  <LinksUpToDate>false</LinksUpToDate>
  <CharactersWithSpaces>2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yn Nourse</dc:creator>
  <cp:keywords/>
  <dc:description/>
  <cp:lastModifiedBy>Tali Mackay</cp:lastModifiedBy>
  <cp:revision>3</cp:revision>
  <cp:lastPrinted>2017-07-14T23:53:00Z</cp:lastPrinted>
  <dcterms:created xsi:type="dcterms:W3CDTF">2017-12-10T00:51:00Z</dcterms:created>
  <dcterms:modified xsi:type="dcterms:W3CDTF">2017-12-10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f0c478b0-8a43-41d2-8483-14e99393acfe</vt:lpwstr>
  </property>
  <property fmtid="{D5CDD505-2E9C-101B-9397-08002B2CF9AE}" pid="3" name="TheranosClassification">
    <vt:lpwstr>Theranos Internal Only</vt:lpwstr>
  </property>
</Properties>
</file>